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F940B" w14:textId="77777777" w:rsidR="00345053" w:rsidRPr="00EE346A" w:rsidRDefault="00345053" w:rsidP="00345053">
      <w:pPr>
        <w:rPr>
          <w:rFonts w:ascii="Arial" w:hAnsi="Arial" w:cs="Arial"/>
          <w:bCs/>
        </w:rPr>
      </w:pPr>
      <w:r w:rsidRPr="00EE346A">
        <w:rPr>
          <w:rFonts w:ascii="Arial" w:hAnsi="Arial" w:cs="Arial"/>
          <w:b/>
        </w:rPr>
        <w:t xml:space="preserve">Supplemental Table 1 </w:t>
      </w:r>
      <w:r w:rsidRPr="00EE346A">
        <w:rPr>
          <w:rFonts w:ascii="Arial" w:hAnsi="Arial" w:cs="Arial"/>
          <w:bCs/>
        </w:rPr>
        <w:t>Pharmacokinetics of TAS-117</w:t>
      </w:r>
    </w:p>
    <w:tbl>
      <w:tblPr>
        <w:tblStyle w:val="TableGrid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350"/>
        <w:gridCol w:w="1710"/>
        <w:gridCol w:w="1620"/>
        <w:gridCol w:w="1350"/>
        <w:gridCol w:w="1620"/>
        <w:gridCol w:w="1440"/>
        <w:gridCol w:w="1345"/>
      </w:tblGrid>
      <w:tr w:rsidR="00EE346A" w:rsidRPr="00DB25FE" w14:paraId="5C616D0B" w14:textId="77777777" w:rsidTr="0026609B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43F330D" w14:textId="77777777" w:rsidR="00951414" w:rsidRPr="00DB25FE" w:rsidRDefault="00951414" w:rsidP="00C840E4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965763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C</w:t>
            </w:r>
            <w:r w:rsidRPr="00DB25FE">
              <w:rPr>
                <w:rFonts w:ascii="Arial" w:hAnsi="Arial" w:cs="Arial"/>
                <w:b/>
                <w:vertAlign w:val="subscript"/>
              </w:rPr>
              <w:t>max</w:t>
            </w:r>
          </w:p>
          <w:p w14:paraId="7DA32663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(ng/m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704915B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t</w:t>
            </w:r>
            <w:r w:rsidRPr="00DB25FE">
              <w:rPr>
                <w:rFonts w:ascii="Arial" w:hAnsi="Arial" w:cs="Arial"/>
                <w:b/>
                <w:vertAlign w:val="subscript"/>
              </w:rPr>
              <w:t>max</w:t>
            </w:r>
          </w:p>
          <w:p w14:paraId="054957C2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(h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B85F27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AUC</w:t>
            </w:r>
            <w:r w:rsidRPr="00DB25FE">
              <w:rPr>
                <w:rFonts w:ascii="Arial" w:hAnsi="Arial" w:cs="Arial"/>
                <w:b/>
                <w:vertAlign w:val="subscript"/>
              </w:rPr>
              <w:t>last</w:t>
            </w:r>
          </w:p>
          <w:p w14:paraId="6127456A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(ng·hr/m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A9EE314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DB25FE">
              <w:rPr>
                <w:rFonts w:ascii="Arial" w:hAnsi="Arial" w:cs="Arial"/>
                <w:b/>
              </w:rPr>
              <w:t>AUC</w:t>
            </w:r>
            <w:r w:rsidRPr="00DB25FE">
              <w:rPr>
                <w:rFonts w:ascii="Arial" w:hAnsi="Arial" w:cs="Arial"/>
                <w:b/>
                <w:vertAlign w:val="subscript"/>
              </w:rPr>
              <w:t>0–24</w:t>
            </w:r>
          </w:p>
          <w:p w14:paraId="7C7A3B7F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(ng·hr/m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49710B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DB25FE">
              <w:rPr>
                <w:rFonts w:ascii="Arial" w:hAnsi="Arial" w:cs="Arial"/>
                <w:b/>
              </w:rPr>
              <w:t>t</w:t>
            </w:r>
            <w:r w:rsidRPr="00DB25FE">
              <w:rPr>
                <w:rFonts w:ascii="Arial" w:hAnsi="Arial" w:cs="Arial"/>
                <w:b/>
                <w:vertAlign w:val="subscript"/>
              </w:rPr>
              <w:t>1/2</w:t>
            </w:r>
          </w:p>
          <w:p w14:paraId="3482A137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(h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6F9C51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Fe</w:t>
            </w:r>
          </w:p>
          <w:p w14:paraId="5ECC8107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67ECCD2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CLr</w:t>
            </w:r>
          </w:p>
          <w:p w14:paraId="298487FB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/>
              </w:rPr>
              <w:t>(L/h)</w:t>
            </w:r>
          </w:p>
        </w:tc>
      </w:tr>
      <w:tr w:rsidR="00EE346A" w:rsidRPr="00DB25FE" w14:paraId="6748BC7D" w14:textId="77777777" w:rsidTr="0026609B">
        <w:tc>
          <w:tcPr>
            <w:tcW w:w="2430" w:type="dxa"/>
            <w:tcBorders>
              <w:top w:val="single" w:sz="4" w:space="0" w:color="auto"/>
            </w:tcBorders>
          </w:tcPr>
          <w:p w14:paraId="20A11611" w14:textId="77777777" w:rsidR="00951414" w:rsidRPr="00DB25FE" w:rsidRDefault="00951414" w:rsidP="00C840E4">
            <w:pPr>
              <w:spacing w:line="480" w:lineRule="auto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DE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ED84033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923BCF2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B145047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588EC2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1696F96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4EA8F6D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58D42CF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57A93DA1" w14:textId="77777777" w:rsidTr="0026609B">
        <w:tc>
          <w:tcPr>
            <w:tcW w:w="2430" w:type="dxa"/>
          </w:tcPr>
          <w:p w14:paraId="6C73F793" w14:textId="77777777" w:rsidR="00951414" w:rsidRPr="00DB25FE" w:rsidRDefault="00951414" w:rsidP="00C840E4">
            <w:pPr>
              <w:spacing w:line="480" w:lineRule="auto"/>
              <w:ind w:left="216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ycle 1 Day 1</w:t>
            </w:r>
          </w:p>
        </w:tc>
        <w:tc>
          <w:tcPr>
            <w:tcW w:w="1350" w:type="dxa"/>
          </w:tcPr>
          <w:p w14:paraId="37EDBF62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36D3EB8B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7AFFFE45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49CAA7E9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7E985F72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36929565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307A1CA2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C54845" w:rsidRPr="00DB25FE" w14:paraId="1319538C" w14:textId="77777777" w:rsidTr="0026609B">
        <w:tc>
          <w:tcPr>
            <w:tcW w:w="2430" w:type="dxa"/>
          </w:tcPr>
          <w:p w14:paraId="12AE2DF8" w14:textId="77777777" w:rsidR="00C54845" w:rsidRPr="00DB25FE" w:rsidRDefault="00C54845" w:rsidP="00C54845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8 mg QD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1</w:t>
            </w:r>
          </w:p>
        </w:tc>
        <w:tc>
          <w:tcPr>
            <w:tcW w:w="1350" w:type="dxa"/>
          </w:tcPr>
          <w:p w14:paraId="3F264CD3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86416C">
              <w:rPr>
                <w:rFonts w:ascii="Arial" w:hAnsi="Arial" w:cs="Arial"/>
                <w:bCs/>
              </w:rPr>
              <w:t>8.82</w:t>
            </w:r>
          </w:p>
        </w:tc>
        <w:tc>
          <w:tcPr>
            <w:tcW w:w="1710" w:type="dxa"/>
          </w:tcPr>
          <w:p w14:paraId="3B5E0A4D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1.93</w:t>
            </w:r>
          </w:p>
        </w:tc>
        <w:tc>
          <w:tcPr>
            <w:tcW w:w="1620" w:type="dxa"/>
          </w:tcPr>
          <w:p w14:paraId="21BE0909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165</w:t>
            </w:r>
          </w:p>
        </w:tc>
        <w:tc>
          <w:tcPr>
            <w:tcW w:w="1350" w:type="dxa"/>
          </w:tcPr>
          <w:p w14:paraId="126D68AD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164</w:t>
            </w:r>
          </w:p>
        </w:tc>
        <w:tc>
          <w:tcPr>
            <w:tcW w:w="1620" w:type="dxa"/>
          </w:tcPr>
          <w:p w14:paraId="0A55767D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21.96</w:t>
            </w:r>
          </w:p>
        </w:tc>
        <w:tc>
          <w:tcPr>
            <w:tcW w:w="1440" w:type="dxa"/>
          </w:tcPr>
          <w:p w14:paraId="0BAF5163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8.45</w:t>
            </w:r>
          </w:p>
        </w:tc>
        <w:tc>
          <w:tcPr>
            <w:tcW w:w="1345" w:type="dxa"/>
          </w:tcPr>
          <w:p w14:paraId="5FD1EA60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4.11</w:t>
            </w:r>
          </w:p>
        </w:tc>
      </w:tr>
      <w:tr w:rsidR="00EE346A" w:rsidRPr="00DB25FE" w14:paraId="07DE6E59" w14:textId="77777777" w:rsidTr="0026609B">
        <w:tc>
          <w:tcPr>
            <w:tcW w:w="2430" w:type="dxa"/>
          </w:tcPr>
          <w:p w14:paraId="47F0609A" w14:textId="77777777" w:rsidR="00951414" w:rsidRPr="00DB25FE" w:rsidRDefault="00951414" w:rsidP="00C840E4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16 mg QD</w:t>
            </w:r>
            <w:r w:rsidR="002C2862" w:rsidRPr="00DB25FE">
              <w:rPr>
                <w:rFonts w:ascii="Arial" w:hAnsi="Arial" w:cs="Arial"/>
                <w:bCs/>
              </w:rPr>
              <w:t xml:space="preserve">, </w:t>
            </w:r>
            <w:r w:rsidR="002C2862"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="002C2862" w:rsidRPr="00DB25FE">
              <w:rPr>
                <w:rFonts w:ascii="Arial" w:hAnsi="Arial" w:cs="Arial"/>
                <w:bCs/>
              </w:rPr>
              <w:t xml:space="preserve"> = 6</w:t>
            </w:r>
          </w:p>
        </w:tc>
        <w:tc>
          <w:tcPr>
            <w:tcW w:w="1350" w:type="dxa"/>
          </w:tcPr>
          <w:p w14:paraId="6BB6D700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6062F9C8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0156551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5FDCB156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08C1313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08C489C9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76E69B3D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5D9DDD8A" w14:textId="77777777" w:rsidTr="00DB25FE">
        <w:tc>
          <w:tcPr>
            <w:tcW w:w="2430" w:type="dxa"/>
          </w:tcPr>
          <w:p w14:paraId="7B3BF11E" w14:textId="77777777" w:rsidR="002C2862" w:rsidRPr="00DB25FE" w:rsidRDefault="002C2862" w:rsidP="0026609B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Mean (SD)</w:t>
            </w:r>
          </w:p>
        </w:tc>
        <w:tc>
          <w:tcPr>
            <w:tcW w:w="1350" w:type="dxa"/>
          </w:tcPr>
          <w:p w14:paraId="459E1338" w14:textId="77777777" w:rsidR="002C2862" w:rsidRPr="00DB25FE" w:rsidRDefault="002C2862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5.1 (7.66)</w:t>
            </w:r>
          </w:p>
        </w:tc>
        <w:tc>
          <w:tcPr>
            <w:tcW w:w="1710" w:type="dxa"/>
          </w:tcPr>
          <w:p w14:paraId="5C5426FB" w14:textId="77777777" w:rsidR="002C2862" w:rsidRPr="00DB25FE" w:rsidRDefault="002C2862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.98 (1.88, 3.89)</w:t>
            </w:r>
            <w:r w:rsidR="00E31B0D" w:rsidRPr="00DB25FE">
              <w:rPr>
                <w:rFonts w:ascii="Arial" w:eastAsia="MS Gothic" w:hAnsi="Arial" w:cs="Arial"/>
                <w:kern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23684AA5" w14:textId="77777777" w:rsidR="002C2862" w:rsidRPr="00DB25FE" w:rsidRDefault="002C2862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16 (73)</w:t>
            </w:r>
          </w:p>
        </w:tc>
        <w:tc>
          <w:tcPr>
            <w:tcW w:w="1350" w:type="dxa"/>
          </w:tcPr>
          <w:p w14:paraId="73045F26" w14:textId="77777777" w:rsidR="002C2862" w:rsidRPr="00DB25FE" w:rsidRDefault="002C2862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15 (73)</w:t>
            </w:r>
          </w:p>
        </w:tc>
        <w:tc>
          <w:tcPr>
            <w:tcW w:w="1620" w:type="dxa"/>
          </w:tcPr>
          <w:p w14:paraId="09C33263" w14:textId="77777777" w:rsidR="002C2862" w:rsidRPr="00DB25FE" w:rsidRDefault="002C2862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6.98 (6.06)</w:t>
            </w:r>
          </w:p>
        </w:tc>
        <w:tc>
          <w:tcPr>
            <w:tcW w:w="1440" w:type="dxa"/>
          </w:tcPr>
          <w:p w14:paraId="2070C3ED" w14:textId="77777777" w:rsidR="002C2862" w:rsidRPr="00DB25FE" w:rsidRDefault="002C2862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0.43 (4.94)</w:t>
            </w:r>
          </w:p>
        </w:tc>
        <w:tc>
          <w:tcPr>
            <w:tcW w:w="1345" w:type="dxa"/>
          </w:tcPr>
          <w:p w14:paraId="21192B46" w14:textId="77777777" w:rsidR="002C2862" w:rsidRPr="00DB25FE" w:rsidRDefault="002C2862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.2</w:t>
            </w:r>
            <w:r w:rsidR="00641A4D">
              <w:rPr>
                <w:rFonts w:ascii="Arial" w:eastAsia="MS Gothic" w:hAnsi="Arial" w:cs="Arial"/>
                <w:kern w:val="24"/>
              </w:rPr>
              <w:t>0</w:t>
            </w:r>
            <w:r w:rsidRPr="00DB25FE">
              <w:rPr>
                <w:rFonts w:ascii="Arial" w:eastAsia="MS Gothic" w:hAnsi="Arial" w:cs="Arial"/>
                <w:kern w:val="24"/>
              </w:rPr>
              <w:t xml:space="preserve"> (2.19)</w:t>
            </w:r>
          </w:p>
        </w:tc>
      </w:tr>
      <w:tr w:rsidR="00EE346A" w:rsidRPr="00DB25FE" w14:paraId="1ADFB73A" w14:textId="77777777" w:rsidTr="0026609B">
        <w:tc>
          <w:tcPr>
            <w:tcW w:w="2430" w:type="dxa"/>
          </w:tcPr>
          <w:p w14:paraId="0C48F16B" w14:textId="77777777" w:rsidR="00951414" w:rsidRPr="00DB25FE" w:rsidRDefault="00951414" w:rsidP="00C840E4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V%</w:t>
            </w:r>
          </w:p>
        </w:tc>
        <w:tc>
          <w:tcPr>
            <w:tcW w:w="1350" w:type="dxa"/>
          </w:tcPr>
          <w:p w14:paraId="65625A21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30.6</w:t>
            </w:r>
          </w:p>
        </w:tc>
        <w:tc>
          <w:tcPr>
            <w:tcW w:w="1710" w:type="dxa"/>
          </w:tcPr>
          <w:p w14:paraId="0928900A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742A8042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3.3</w:t>
            </w:r>
          </w:p>
        </w:tc>
        <w:tc>
          <w:tcPr>
            <w:tcW w:w="1350" w:type="dxa"/>
          </w:tcPr>
          <w:p w14:paraId="1D875FC3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3.2</w:t>
            </w:r>
          </w:p>
        </w:tc>
        <w:tc>
          <w:tcPr>
            <w:tcW w:w="1620" w:type="dxa"/>
          </w:tcPr>
          <w:p w14:paraId="6D717203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2.5</w:t>
            </w:r>
          </w:p>
        </w:tc>
        <w:tc>
          <w:tcPr>
            <w:tcW w:w="1440" w:type="dxa"/>
          </w:tcPr>
          <w:p w14:paraId="342FC371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47.4</w:t>
            </w:r>
          </w:p>
        </w:tc>
        <w:tc>
          <w:tcPr>
            <w:tcW w:w="1345" w:type="dxa"/>
          </w:tcPr>
          <w:p w14:paraId="2769A4B0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42.1</w:t>
            </w:r>
          </w:p>
        </w:tc>
      </w:tr>
      <w:tr w:rsidR="00EE346A" w:rsidRPr="00DB25FE" w14:paraId="4A57CEA7" w14:textId="77777777" w:rsidTr="0026609B">
        <w:tc>
          <w:tcPr>
            <w:tcW w:w="2430" w:type="dxa"/>
          </w:tcPr>
          <w:p w14:paraId="1384E3E5" w14:textId="77777777" w:rsidR="00951414" w:rsidRPr="00DB25FE" w:rsidRDefault="00951414" w:rsidP="00C840E4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Mean</w:t>
            </w:r>
          </w:p>
        </w:tc>
        <w:tc>
          <w:tcPr>
            <w:tcW w:w="1350" w:type="dxa"/>
          </w:tcPr>
          <w:p w14:paraId="6C278807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4.1</w:t>
            </w:r>
          </w:p>
        </w:tc>
        <w:tc>
          <w:tcPr>
            <w:tcW w:w="1710" w:type="dxa"/>
          </w:tcPr>
          <w:p w14:paraId="439A6B74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1619252C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308</w:t>
            </w:r>
          </w:p>
        </w:tc>
        <w:tc>
          <w:tcPr>
            <w:tcW w:w="1350" w:type="dxa"/>
          </w:tcPr>
          <w:p w14:paraId="5DB3CF44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308</w:t>
            </w:r>
          </w:p>
        </w:tc>
        <w:tc>
          <w:tcPr>
            <w:tcW w:w="1620" w:type="dxa"/>
          </w:tcPr>
          <w:p w14:paraId="56234C14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6.4</w:t>
            </w:r>
            <w:r w:rsidR="00641A4D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14:paraId="232A7615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9.2</w:t>
            </w:r>
            <w:r w:rsidR="00641A4D">
              <w:rPr>
                <w:rFonts w:ascii="Arial" w:hAnsi="Arial" w:cs="Arial"/>
              </w:rPr>
              <w:t>0</w:t>
            </w:r>
          </w:p>
        </w:tc>
        <w:tc>
          <w:tcPr>
            <w:tcW w:w="1345" w:type="dxa"/>
          </w:tcPr>
          <w:p w14:paraId="2F00BCCD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4.78</w:t>
            </w:r>
          </w:p>
        </w:tc>
      </w:tr>
      <w:tr w:rsidR="00EE346A" w:rsidRPr="00DB25FE" w14:paraId="4269B549" w14:textId="77777777" w:rsidTr="0026609B">
        <w:tc>
          <w:tcPr>
            <w:tcW w:w="2430" w:type="dxa"/>
          </w:tcPr>
          <w:p w14:paraId="259FAFC4" w14:textId="77777777" w:rsidR="00951414" w:rsidRPr="00DB25FE" w:rsidRDefault="00951414" w:rsidP="00C840E4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CV%</w:t>
            </w:r>
          </w:p>
        </w:tc>
        <w:tc>
          <w:tcPr>
            <w:tcW w:w="1350" w:type="dxa"/>
          </w:tcPr>
          <w:p w14:paraId="7A26B689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32.3</w:t>
            </w:r>
          </w:p>
        </w:tc>
        <w:tc>
          <w:tcPr>
            <w:tcW w:w="1710" w:type="dxa"/>
          </w:tcPr>
          <w:p w14:paraId="3A3598C9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353329F7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4.7</w:t>
            </w:r>
          </w:p>
        </w:tc>
        <w:tc>
          <w:tcPr>
            <w:tcW w:w="1350" w:type="dxa"/>
          </w:tcPr>
          <w:p w14:paraId="06DDC57F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4.6</w:t>
            </w:r>
          </w:p>
        </w:tc>
        <w:tc>
          <w:tcPr>
            <w:tcW w:w="1620" w:type="dxa"/>
          </w:tcPr>
          <w:p w14:paraId="04EE47AC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3.3</w:t>
            </w:r>
          </w:p>
        </w:tc>
        <w:tc>
          <w:tcPr>
            <w:tcW w:w="1440" w:type="dxa"/>
          </w:tcPr>
          <w:p w14:paraId="44403D3E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65.3</w:t>
            </w:r>
          </w:p>
        </w:tc>
        <w:tc>
          <w:tcPr>
            <w:tcW w:w="1345" w:type="dxa"/>
          </w:tcPr>
          <w:p w14:paraId="6F7A505B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49.8</w:t>
            </w:r>
          </w:p>
        </w:tc>
      </w:tr>
      <w:tr w:rsidR="00EE346A" w:rsidRPr="00DB25FE" w14:paraId="61A9D155" w14:textId="77777777" w:rsidTr="0026609B">
        <w:tc>
          <w:tcPr>
            <w:tcW w:w="2430" w:type="dxa"/>
          </w:tcPr>
          <w:p w14:paraId="6C5C7FAB" w14:textId="77777777" w:rsidR="00951414" w:rsidRPr="00DB25FE" w:rsidRDefault="00951414" w:rsidP="00C840E4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24 mg</w:t>
            </w:r>
            <w:r w:rsidR="00E17BA3" w:rsidRPr="00DB25FE">
              <w:rPr>
                <w:rFonts w:ascii="Arial" w:hAnsi="Arial" w:cs="Arial"/>
                <w:bCs/>
              </w:rPr>
              <w:t xml:space="preserve"> QD</w:t>
            </w:r>
            <w:r w:rsidR="002C2862" w:rsidRPr="00DB25FE">
              <w:rPr>
                <w:rFonts w:ascii="Arial" w:hAnsi="Arial" w:cs="Arial"/>
                <w:bCs/>
              </w:rPr>
              <w:t xml:space="preserve">, </w:t>
            </w:r>
            <w:r w:rsidR="002C2862" w:rsidRPr="00DB25FE">
              <w:rPr>
                <w:rFonts w:ascii="Arial" w:hAnsi="Arial" w:cs="Arial"/>
                <w:bCs/>
                <w:i/>
                <w:iCs/>
              </w:rPr>
              <w:t xml:space="preserve">n </w:t>
            </w:r>
            <w:r w:rsidR="002C2862" w:rsidRPr="00DB25FE">
              <w:rPr>
                <w:rFonts w:ascii="Arial" w:hAnsi="Arial" w:cs="Arial"/>
                <w:bCs/>
              </w:rPr>
              <w:t xml:space="preserve">= </w:t>
            </w:r>
            <w:r w:rsidR="00A50FA4" w:rsidRPr="00DB25F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0" w:type="dxa"/>
          </w:tcPr>
          <w:p w14:paraId="339AAE45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501C5D50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6B34B481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5FFDAF06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2306441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3582DABF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780E8FA6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7E896CF5" w14:textId="77777777" w:rsidTr="0026609B">
        <w:tc>
          <w:tcPr>
            <w:tcW w:w="2430" w:type="dxa"/>
          </w:tcPr>
          <w:p w14:paraId="4AD097CC" w14:textId="77777777" w:rsidR="00951414" w:rsidRPr="00DB25FE" w:rsidRDefault="00951414" w:rsidP="0026609B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Mean (SD)</w:t>
            </w:r>
          </w:p>
        </w:tc>
        <w:tc>
          <w:tcPr>
            <w:tcW w:w="1350" w:type="dxa"/>
          </w:tcPr>
          <w:p w14:paraId="3F5C58DB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31</w:t>
            </w:r>
            <w:r w:rsidR="00641A4D">
              <w:rPr>
                <w:rFonts w:ascii="Arial" w:hAnsi="Arial" w:cs="Arial"/>
                <w:bCs/>
              </w:rPr>
              <w:t>.0</w:t>
            </w:r>
            <w:r w:rsidRPr="00DB25FE">
              <w:rPr>
                <w:rFonts w:ascii="Arial" w:hAnsi="Arial" w:cs="Arial"/>
                <w:bCs/>
              </w:rPr>
              <w:t xml:space="preserve"> (15.7)</w:t>
            </w:r>
          </w:p>
        </w:tc>
        <w:tc>
          <w:tcPr>
            <w:tcW w:w="1710" w:type="dxa"/>
          </w:tcPr>
          <w:p w14:paraId="54C9AB0A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3.98 (3.92, 6.00)</w:t>
            </w:r>
            <w:r w:rsidR="00E31B0D" w:rsidRPr="00DB25FE">
              <w:rPr>
                <w:rFonts w:ascii="Arial" w:hAnsi="Arial" w:cs="Arial"/>
                <w:bCs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57B38489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438 (193)</w:t>
            </w:r>
          </w:p>
        </w:tc>
        <w:tc>
          <w:tcPr>
            <w:tcW w:w="1350" w:type="dxa"/>
          </w:tcPr>
          <w:p w14:paraId="1CF056CF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438 (194)</w:t>
            </w:r>
          </w:p>
        </w:tc>
        <w:tc>
          <w:tcPr>
            <w:tcW w:w="1620" w:type="dxa"/>
          </w:tcPr>
          <w:p w14:paraId="4B3F1146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23.06 (NC)</w:t>
            </w:r>
            <w:r w:rsidR="0069508E" w:rsidRPr="00DB25FE">
              <w:rPr>
                <w:rFonts w:ascii="Arial" w:hAnsi="Arial" w:cs="Arial"/>
                <w:bCs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4D868E9C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10.48 (2.73)</w:t>
            </w:r>
          </w:p>
        </w:tc>
        <w:tc>
          <w:tcPr>
            <w:tcW w:w="1345" w:type="dxa"/>
          </w:tcPr>
          <w:p w14:paraId="3E19CAE4" w14:textId="77777777" w:rsidR="00951414" w:rsidRPr="00DB25FE" w:rsidRDefault="00A50FA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6.39 (2.72)</w:t>
            </w:r>
          </w:p>
        </w:tc>
      </w:tr>
      <w:tr w:rsidR="00EE346A" w:rsidRPr="00DB25FE" w14:paraId="6163804F" w14:textId="77777777" w:rsidTr="00DB25FE">
        <w:tc>
          <w:tcPr>
            <w:tcW w:w="2430" w:type="dxa"/>
          </w:tcPr>
          <w:p w14:paraId="7925F4ED" w14:textId="77777777" w:rsidR="00A50FA4" w:rsidRPr="00DB25FE" w:rsidRDefault="00A50FA4" w:rsidP="00A50FA4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V%</w:t>
            </w:r>
          </w:p>
        </w:tc>
        <w:tc>
          <w:tcPr>
            <w:tcW w:w="1350" w:type="dxa"/>
          </w:tcPr>
          <w:p w14:paraId="4032271A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0.6</w:t>
            </w:r>
          </w:p>
        </w:tc>
        <w:tc>
          <w:tcPr>
            <w:tcW w:w="1710" w:type="dxa"/>
          </w:tcPr>
          <w:p w14:paraId="5F12E5C9" w14:textId="77777777" w:rsidR="00A50FA4" w:rsidRPr="00DB25FE" w:rsidRDefault="006C710B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73064BF3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3.9</w:t>
            </w:r>
          </w:p>
        </w:tc>
        <w:tc>
          <w:tcPr>
            <w:tcW w:w="1350" w:type="dxa"/>
          </w:tcPr>
          <w:p w14:paraId="539C93C0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4.2</w:t>
            </w:r>
          </w:p>
        </w:tc>
        <w:tc>
          <w:tcPr>
            <w:tcW w:w="1620" w:type="dxa"/>
          </w:tcPr>
          <w:p w14:paraId="38DD0AF0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NC</w:t>
            </w:r>
          </w:p>
        </w:tc>
        <w:tc>
          <w:tcPr>
            <w:tcW w:w="1440" w:type="dxa"/>
          </w:tcPr>
          <w:p w14:paraId="12F95908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6</w:t>
            </w:r>
            <w:r w:rsidR="00641A4D">
              <w:rPr>
                <w:rFonts w:ascii="Arial" w:eastAsia="MS Gothic" w:hAnsi="Arial" w:cs="Arial"/>
                <w:kern w:val="24"/>
              </w:rPr>
              <w:t>.0</w:t>
            </w:r>
          </w:p>
        </w:tc>
        <w:tc>
          <w:tcPr>
            <w:tcW w:w="1345" w:type="dxa"/>
          </w:tcPr>
          <w:p w14:paraId="02D93218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2.6</w:t>
            </w:r>
          </w:p>
        </w:tc>
      </w:tr>
      <w:tr w:rsidR="00EE346A" w:rsidRPr="00DB25FE" w14:paraId="1C251650" w14:textId="77777777" w:rsidTr="00DB25FE">
        <w:tc>
          <w:tcPr>
            <w:tcW w:w="2430" w:type="dxa"/>
          </w:tcPr>
          <w:p w14:paraId="413E3C61" w14:textId="77777777" w:rsidR="00A50FA4" w:rsidRPr="00DB25FE" w:rsidRDefault="00A50FA4" w:rsidP="00A50FA4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Mean</w:t>
            </w:r>
          </w:p>
        </w:tc>
        <w:tc>
          <w:tcPr>
            <w:tcW w:w="1350" w:type="dxa"/>
          </w:tcPr>
          <w:p w14:paraId="0B9F3261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8.6</w:t>
            </w:r>
          </w:p>
        </w:tc>
        <w:tc>
          <w:tcPr>
            <w:tcW w:w="1710" w:type="dxa"/>
          </w:tcPr>
          <w:p w14:paraId="755C5E3F" w14:textId="77777777" w:rsidR="00A50FA4" w:rsidRPr="00DB25FE" w:rsidRDefault="006C710B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73987AC3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08</w:t>
            </w:r>
          </w:p>
        </w:tc>
        <w:tc>
          <w:tcPr>
            <w:tcW w:w="1350" w:type="dxa"/>
          </w:tcPr>
          <w:p w14:paraId="3BAA8FFD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07</w:t>
            </w:r>
          </w:p>
        </w:tc>
        <w:tc>
          <w:tcPr>
            <w:tcW w:w="1620" w:type="dxa"/>
          </w:tcPr>
          <w:p w14:paraId="1962AE36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2.61</w:t>
            </w:r>
            <w:r w:rsidR="0069508E" w:rsidRPr="00DB25FE">
              <w:rPr>
                <w:rFonts w:ascii="Arial" w:eastAsia="MS Gothic" w:hAnsi="Arial" w:cs="Arial"/>
                <w:kern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79C20429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0.25</w:t>
            </w:r>
          </w:p>
        </w:tc>
        <w:tc>
          <w:tcPr>
            <w:tcW w:w="1345" w:type="dxa"/>
          </w:tcPr>
          <w:p w14:paraId="2326A217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6.04</w:t>
            </w:r>
          </w:p>
        </w:tc>
      </w:tr>
      <w:tr w:rsidR="00EE346A" w:rsidRPr="00DB25FE" w14:paraId="3B4B5DE8" w14:textId="77777777" w:rsidTr="00DB25FE">
        <w:tc>
          <w:tcPr>
            <w:tcW w:w="2430" w:type="dxa"/>
          </w:tcPr>
          <w:p w14:paraId="55D5B941" w14:textId="77777777" w:rsidR="00A50FA4" w:rsidRPr="00DB25FE" w:rsidRDefault="00A50FA4" w:rsidP="00A95C0E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CV%</w:t>
            </w:r>
          </w:p>
        </w:tc>
        <w:tc>
          <w:tcPr>
            <w:tcW w:w="1350" w:type="dxa"/>
          </w:tcPr>
          <w:p w14:paraId="0330C351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1</w:t>
            </w:r>
            <w:r w:rsidR="00641A4D">
              <w:rPr>
                <w:rFonts w:ascii="Arial" w:eastAsia="MS Gothic" w:hAnsi="Arial" w:cs="Arial"/>
                <w:kern w:val="24"/>
              </w:rPr>
              <w:t>.0</w:t>
            </w:r>
          </w:p>
        </w:tc>
        <w:tc>
          <w:tcPr>
            <w:tcW w:w="1710" w:type="dxa"/>
          </w:tcPr>
          <w:p w14:paraId="00C19F98" w14:textId="170CDC34" w:rsidR="00A50FA4" w:rsidRPr="00DB25FE" w:rsidRDefault="007E5BDF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1F14414C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0.2</w:t>
            </w:r>
          </w:p>
        </w:tc>
        <w:tc>
          <w:tcPr>
            <w:tcW w:w="1350" w:type="dxa"/>
          </w:tcPr>
          <w:p w14:paraId="6719B820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0.8</w:t>
            </w:r>
          </w:p>
        </w:tc>
        <w:tc>
          <w:tcPr>
            <w:tcW w:w="1620" w:type="dxa"/>
          </w:tcPr>
          <w:p w14:paraId="60B9812C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NC</w:t>
            </w:r>
          </w:p>
        </w:tc>
        <w:tc>
          <w:tcPr>
            <w:tcW w:w="1440" w:type="dxa"/>
          </w:tcPr>
          <w:p w14:paraId="479D598A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5.6</w:t>
            </w:r>
          </w:p>
        </w:tc>
        <w:tc>
          <w:tcPr>
            <w:tcW w:w="1345" w:type="dxa"/>
          </w:tcPr>
          <w:p w14:paraId="7A80D3D4" w14:textId="77777777" w:rsidR="00A50FA4" w:rsidRPr="00DB25FE" w:rsidRDefault="00A50FA4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1.4</w:t>
            </w:r>
          </w:p>
        </w:tc>
      </w:tr>
      <w:tr w:rsidR="00EE346A" w:rsidRPr="00DB25FE" w14:paraId="719DDD37" w14:textId="77777777" w:rsidTr="0026609B">
        <w:tc>
          <w:tcPr>
            <w:tcW w:w="2430" w:type="dxa"/>
          </w:tcPr>
          <w:p w14:paraId="555E6AB7" w14:textId="77777777" w:rsidR="00951414" w:rsidRPr="00DB25FE" w:rsidRDefault="00951414" w:rsidP="00C840E4">
            <w:pPr>
              <w:spacing w:line="480" w:lineRule="auto"/>
              <w:ind w:left="216"/>
              <w:rPr>
                <w:rFonts w:ascii="Arial" w:hAnsi="Arial" w:cs="Arial"/>
                <w:bCs/>
                <w:vertAlign w:val="superscript"/>
              </w:rPr>
            </w:pPr>
            <w:r w:rsidRPr="00DB25FE">
              <w:rPr>
                <w:rFonts w:ascii="Arial" w:hAnsi="Arial" w:cs="Arial"/>
                <w:bCs/>
              </w:rPr>
              <w:lastRenderedPageBreak/>
              <w:t>Cycle 1 Day 21</w:t>
            </w:r>
          </w:p>
        </w:tc>
        <w:tc>
          <w:tcPr>
            <w:tcW w:w="1350" w:type="dxa"/>
          </w:tcPr>
          <w:p w14:paraId="2230DBBA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476A41F7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27180F0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676C59B7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42BABC37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10D351B1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15F1A043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C54845" w:rsidRPr="00DB25FE" w14:paraId="48E3B1D8" w14:textId="77777777" w:rsidTr="0026609B">
        <w:tc>
          <w:tcPr>
            <w:tcW w:w="2430" w:type="dxa"/>
          </w:tcPr>
          <w:p w14:paraId="503C6DA2" w14:textId="77777777" w:rsidR="00C54845" w:rsidRPr="00DB25FE" w:rsidRDefault="00C54845" w:rsidP="00C54845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8 mg QD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1</w:t>
            </w:r>
          </w:p>
        </w:tc>
        <w:tc>
          <w:tcPr>
            <w:tcW w:w="1350" w:type="dxa"/>
          </w:tcPr>
          <w:p w14:paraId="3946B3FF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33.1</w:t>
            </w:r>
          </w:p>
        </w:tc>
        <w:tc>
          <w:tcPr>
            <w:tcW w:w="1710" w:type="dxa"/>
          </w:tcPr>
          <w:p w14:paraId="687416CD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7.85</w:t>
            </w:r>
          </w:p>
        </w:tc>
        <w:tc>
          <w:tcPr>
            <w:tcW w:w="1620" w:type="dxa"/>
          </w:tcPr>
          <w:p w14:paraId="489B9628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604</w:t>
            </w:r>
          </w:p>
        </w:tc>
        <w:tc>
          <w:tcPr>
            <w:tcW w:w="1350" w:type="dxa"/>
          </w:tcPr>
          <w:p w14:paraId="13DC54A6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NC</w:t>
            </w:r>
          </w:p>
        </w:tc>
        <w:tc>
          <w:tcPr>
            <w:tcW w:w="1620" w:type="dxa"/>
          </w:tcPr>
          <w:p w14:paraId="06A82F29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NC</w:t>
            </w:r>
          </w:p>
        </w:tc>
        <w:tc>
          <w:tcPr>
            <w:tcW w:w="1440" w:type="dxa"/>
          </w:tcPr>
          <w:p w14:paraId="7D25FCFA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3566EECB" w14:textId="77777777" w:rsidR="00C54845" w:rsidRPr="00DB25FE" w:rsidRDefault="00C54845" w:rsidP="00C5484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74D32723" w14:textId="77777777" w:rsidTr="0026609B">
        <w:tc>
          <w:tcPr>
            <w:tcW w:w="2430" w:type="dxa"/>
          </w:tcPr>
          <w:p w14:paraId="20176A90" w14:textId="77777777" w:rsidR="00951414" w:rsidRPr="00DB25FE" w:rsidRDefault="00951414" w:rsidP="00C840E4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16 mg QD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</w:t>
            </w:r>
            <w:r w:rsidR="002C2862" w:rsidRPr="00DB25FE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350" w:type="dxa"/>
          </w:tcPr>
          <w:p w14:paraId="3D5FE6DC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232869E1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60729C0D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27D98B38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FBEBDC8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338384B6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578718E6" w14:textId="77777777" w:rsidR="00951414" w:rsidRPr="00DB25FE" w:rsidRDefault="00951414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5DC0A8A7" w14:textId="77777777" w:rsidTr="0026609B">
        <w:tc>
          <w:tcPr>
            <w:tcW w:w="2430" w:type="dxa"/>
          </w:tcPr>
          <w:p w14:paraId="63916605" w14:textId="77777777" w:rsidR="00A95C0E" w:rsidRPr="00DB25FE" w:rsidRDefault="00A95C0E" w:rsidP="00675BEA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Mean</w:t>
            </w:r>
            <w:r w:rsidR="00A62235" w:rsidRPr="00DB25FE">
              <w:rPr>
                <w:rFonts w:ascii="Arial" w:hAnsi="Arial" w:cs="Arial"/>
                <w:bCs/>
              </w:rPr>
              <w:t xml:space="preserve"> (SD)</w:t>
            </w:r>
          </w:p>
        </w:tc>
        <w:tc>
          <w:tcPr>
            <w:tcW w:w="1350" w:type="dxa"/>
          </w:tcPr>
          <w:p w14:paraId="5C03B4D7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Cs/>
              </w:rPr>
              <w:t>61.4 (22.2)</w:t>
            </w:r>
          </w:p>
        </w:tc>
        <w:tc>
          <w:tcPr>
            <w:tcW w:w="1710" w:type="dxa"/>
          </w:tcPr>
          <w:p w14:paraId="153D92F2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Cs/>
              </w:rPr>
              <w:t>1.93 (1.87, 2.02)</w:t>
            </w:r>
            <w:r w:rsidR="00E31B0D" w:rsidRPr="00DB25FE">
              <w:rPr>
                <w:rFonts w:ascii="Arial" w:hAnsi="Arial" w:cs="Arial"/>
                <w:bCs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763B0489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Cs/>
              </w:rPr>
              <w:t>864 (220)</w:t>
            </w:r>
          </w:p>
        </w:tc>
        <w:tc>
          <w:tcPr>
            <w:tcW w:w="1350" w:type="dxa"/>
          </w:tcPr>
          <w:p w14:paraId="5129E591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Cs/>
              </w:rPr>
              <w:t>865 (216)</w:t>
            </w:r>
          </w:p>
        </w:tc>
        <w:tc>
          <w:tcPr>
            <w:tcW w:w="1620" w:type="dxa"/>
          </w:tcPr>
          <w:p w14:paraId="4F58D7CC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Cs/>
              </w:rPr>
              <w:t>41.65 (NC)</w:t>
            </w:r>
            <w:r w:rsidR="0069508E" w:rsidRPr="00DB25FE">
              <w:rPr>
                <w:rFonts w:ascii="Arial" w:hAnsi="Arial" w:cs="Arial"/>
                <w:bCs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1E5B8B12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38F302D6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0FDA65ED" w14:textId="77777777" w:rsidTr="00DB25FE">
        <w:tc>
          <w:tcPr>
            <w:tcW w:w="2430" w:type="dxa"/>
          </w:tcPr>
          <w:p w14:paraId="4312F180" w14:textId="77777777" w:rsidR="00A95C0E" w:rsidRPr="00DB25FE" w:rsidRDefault="00A95C0E" w:rsidP="00A95C0E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V%</w:t>
            </w:r>
          </w:p>
        </w:tc>
        <w:tc>
          <w:tcPr>
            <w:tcW w:w="1350" w:type="dxa"/>
          </w:tcPr>
          <w:p w14:paraId="48C78561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6.2</w:t>
            </w:r>
          </w:p>
        </w:tc>
        <w:tc>
          <w:tcPr>
            <w:tcW w:w="1710" w:type="dxa"/>
          </w:tcPr>
          <w:p w14:paraId="2954B7D3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620" w:type="dxa"/>
          </w:tcPr>
          <w:p w14:paraId="321CEE79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5.4</w:t>
            </w:r>
          </w:p>
        </w:tc>
        <w:tc>
          <w:tcPr>
            <w:tcW w:w="1350" w:type="dxa"/>
          </w:tcPr>
          <w:p w14:paraId="1AF5631D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5</w:t>
            </w:r>
            <w:r w:rsidR="00641A4D">
              <w:rPr>
                <w:rFonts w:ascii="Arial" w:eastAsia="MS Gothic" w:hAnsi="Arial" w:cs="Arial"/>
                <w:kern w:val="24"/>
              </w:rPr>
              <w:t>.0</w:t>
            </w:r>
          </w:p>
        </w:tc>
        <w:tc>
          <w:tcPr>
            <w:tcW w:w="1620" w:type="dxa"/>
          </w:tcPr>
          <w:p w14:paraId="52E80A21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NC</w:t>
            </w:r>
          </w:p>
        </w:tc>
        <w:tc>
          <w:tcPr>
            <w:tcW w:w="1440" w:type="dxa"/>
          </w:tcPr>
          <w:p w14:paraId="2AD96F7A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72966CD7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260091C5" w14:textId="77777777" w:rsidTr="00DB25FE">
        <w:tc>
          <w:tcPr>
            <w:tcW w:w="2430" w:type="dxa"/>
          </w:tcPr>
          <w:p w14:paraId="4884E547" w14:textId="77777777" w:rsidR="00A95C0E" w:rsidRPr="00DB25FE" w:rsidRDefault="00A95C0E" w:rsidP="00A95C0E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Mean</w:t>
            </w:r>
          </w:p>
        </w:tc>
        <w:tc>
          <w:tcPr>
            <w:tcW w:w="1350" w:type="dxa"/>
          </w:tcPr>
          <w:p w14:paraId="2D5CA6C4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8.3</w:t>
            </w:r>
          </w:p>
        </w:tc>
        <w:tc>
          <w:tcPr>
            <w:tcW w:w="1710" w:type="dxa"/>
          </w:tcPr>
          <w:p w14:paraId="56767C1A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620" w:type="dxa"/>
          </w:tcPr>
          <w:p w14:paraId="1A83D58D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844</w:t>
            </w:r>
          </w:p>
        </w:tc>
        <w:tc>
          <w:tcPr>
            <w:tcW w:w="1350" w:type="dxa"/>
          </w:tcPr>
          <w:p w14:paraId="4EA44F79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846</w:t>
            </w:r>
          </w:p>
        </w:tc>
        <w:tc>
          <w:tcPr>
            <w:tcW w:w="1620" w:type="dxa"/>
          </w:tcPr>
          <w:p w14:paraId="1089B937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1.23</w:t>
            </w:r>
            <w:r w:rsidR="0069508E" w:rsidRPr="00DB25FE">
              <w:rPr>
                <w:rFonts w:ascii="Arial" w:eastAsia="MS Gothic" w:hAnsi="Arial" w:cs="Arial"/>
                <w:kern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0E9327CF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3E6AE5D9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3235B921" w14:textId="77777777" w:rsidTr="00DB25FE">
        <w:tc>
          <w:tcPr>
            <w:tcW w:w="2430" w:type="dxa"/>
          </w:tcPr>
          <w:p w14:paraId="7EE50788" w14:textId="77777777" w:rsidR="00A95C0E" w:rsidRPr="00DB25FE" w:rsidRDefault="00A95C0E" w:rsidP="00A95C0E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CV%</w:t>
            </w:r>
          </w:p>
        </w:tc>
        <w:tc>
          <w:tcPr>
            <w:tcW w:w="1350" w:type="dxa"/>
          </w:tcPr>
          <w:p w14:paraId="335EEBDC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2.6</w:t>
            </w:r>
          </w:p>
        </w:tc>
        <w:tc>
          <w:tcPr>
            <w:tcW w:w="1710" w:type="dxa"/>
          </w:tcPr>
          <w:p w14:paraId="5B8B2FB6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620" w:type="dxa"/>
          </w:tcPr>
          <w:p w14:paraId="05B23C53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7.9</w:t>
            </w:r>
          </w:p>
        </w:tc>
        <w:tc>
          <w:tcPr>
            <w:tcW w:w="1350" w:type="dxa"/>
          </w:tcPr>
          <w:p w14:paraId="21C10283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7.3</w:t>
            </w:r>
          </w:p>
        </w:tc>
        <w:tc>
          <w:tcPr>
            <w:tcW w:w="1620" w:type="dxa"/>
          </w:tcPr>
          <w:p w14:paraId="048A2493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NC</w:t>
            </w:r>
          </w:p>
        </w:tc>
        <w:tc>
          <w:tcPr>
            <w:tcW w:w="1440" w:type="dxa"/>
          </w:tcPr>
          <w:p w14:paraId="42A9CBBB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06F9A4D8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618A858B" w14:textId="77777777" w:rsidTr="0026609B">
        <w:tc>
          <w:tcPr>
            <w:tcW w:w="2430" w:type="dxa"/>
          </w:tcPr>
          <w:p w14:paraId="520BE57A" w14:textId="77777777" w:rsidR="00A95C0E" w:rsidRPr="00DB25FE" w:rsidRDefault="00A95C0E" w:rsidP="00A95C0E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24 mg</w:t>
            </w:r>
            <w:r w:rsidR="00E17BA3" w:rsidRPr="00DB25FE">
              <w:rPr>
                <w:rFonts w:ascii="Arial" w:hAnsi="Arial" w:cs="Arial"/>
                <w:bCs/>
              </w:rPr>
              <w:t xml:space="preserve"> QD</w:t>
            </w:r>
            <w:r w:rsidRPr="00DB25FE">
              <w:rPr>
                <w:rFonts w:ascii="Arial" w:hAnsi="Arial" w:cs="Arial"/>
                <w:bCs/>
              </w:rPr>
              <w:t xml:space="preserve">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0</w:t>
            </w:r>
          </w:p>
        </w:tc>
        <w:tc>
          <w:tcPr>
            <w:tcW w:w="1350" w:type="dxa"/>
          </w:tcPr>
          <w:p w14:paraId="2D6F65E5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25A4BD3D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BFC85BB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61A33617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4D5F046B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51396492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21D41DD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53728159" w14:textId="77777777" w:rsidTr="0026609B">
        <w:tc>
          <w:tcPr>
            <w:tcW w:w="2430" w:type="dxa"/>
          </w:tcPr>
          <w:p w14:paraId="1A3212AB" w14:textId="37B87FCF" w:rsidR="00A95C0E" w:rsidRPr="00DB25FE" w:rsidRDefault="00E72F28" w:rsidP="00E72F28">
            <w:pPr>
              <w:spacing w:line="480" w:lineRule="auto"/>
              <w:ind w:left="216"/>
              <w:rPr>
                <w:rFonts w:ascii="Arial" w:hAnsi="Arial" w:cs="Arial"/>
                <w:bCs/>
              </w:rPr>
            </w:pPr>
            <w:r w:rsidRPr="00E72F28">
              <w:rPr>
                <w:rFonts w:ascii="Arial" w:hAnsi="Arial" w:cs="Arial"/>
                <w:bCs/>
              </w:rPr>
              <w:t xml:space="preserve">Observed accumulation ratio </w:t>
            </w:r>
          </w:p>
        </w:tc>
        <w:tc>
          <w:tcPr>
            <w:tcW w:w="1350" w:type="dxa"/>
          </w:tcPr>
          <w:p w14:paraId="0E02F68D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22B93D31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76D3C98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74BA6B1B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EABED7C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14C27F7F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04A1EFA0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DF620E" w:rsidRPr="00DB25FE" w14:paraId="0F2B4CEF" w14:textId="77777777" w:rsidTr="0026609B">
        <w:tc>
          <w:tcPr>
            <w:tcW w:w="2430" w:type="dxa"/>
          </w:tcPr>
          <w:p w14:paraId="6AD92452" w14:textId="77777777" w:rsidR="00DF620E" w:rsidRPr="00DB25FE" w:rsidRDefault="00DF620E" w:rsidP="00DF620E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8 mg QD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1</w:t>
            </w:r>
          </w:p>
        </w:tc>
        <w:tc>
          <w:tcPr>
            <w:tcW w:w="1350" w:type="dxa"/>
          </w:tcPr>
          <w:p w14:paraId="27535AB2" w14:textId="77777777" w:rsidR="00DF620E" w:rsidRPr="00DB25FE" w:rsidRDefault="00DF620E" w:rsidP="00DF62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3.75</w:t>
            </w:r>
          </w:p>
        </w:tc>
        <w:tc>
          <w:tcPr>
            <w:tcW w:w="1710" w:type="dxa"/>
          </w:tcPr>
          <w:p w14:paraId="43CB30B6" w14:textId="77777777" w:rsidR="00DF620E" w:rsidRPr="00DB25FE" w:rsidRDefault="00DF620E" w:rsidP="00DF62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620" w:type="dxa"/>
          </w:tcPr>
          <w:p w14:paraId="65188BFC" w14:textId="77777777" w:rsidR="00DF620E" w:rsidRPr="00DB25FE" w:rsidRDefault="00DF620E" w:rsidP="00DF62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50" w:type="dxa"/>
          </w:tcPr>
          <w:p w14:paraId="79BF2287" w14:textId="77777777" w:rsidR="00DF620E" w:rsidRPr="00DB25FE" w:rsidRDefault="00DF620E" w:rsidP="00DF62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NC</w:t>
            </w:r>
          </w:p>
        </w:tc>
        <w:tc>
          <w:tcPr>
            <w:tcW w:w="1620" w:type="dxa"/>
          </w:tcPr>
          <w:p w14:paraId="349C8908" w14:textId="77777777" w:rsidR="00DF620E" w:rsidRPr="00DB25FE" w:rsidRDefault="00DF620E" w:rsidP="00DF62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440" w:type="dxa"/>
          </w:tcPr>
          <w:p w14:paraId="7441D8A3" w14:textId="77777777" w:rsidR="00DF620E" w:rsidRPr="00DB25FE" w:rsidRDefault="00DF620E" w:rsidP="00DF62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1D20D22A" w14:textId="77777777" w:rsidR="00DF620E" w:rsidRPr="00DB25FE" w:rsidRDefault="00DF620E" w:rsidP="00DF62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0C1886F2" w14:textId="77777777" w:rsidTr="0026609B">
        <w:tc>
          <w:tcPr>
            <w:tcW w:w="2430" w:type="dxa"/>
          </w:tcPr>
          <w:p w14:paraId="21512691" w14:textId="77777777" w:rsidR="00A95C0E" w:rsidRPr="00DB25FE" w:rsidRDefault="00A95C0E" w:rsidP="00A95C0E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16 mg QD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3</w:t>
            </w:r>
          </w:p>
        </w:tc>
        <w:tc>
          <w:tcPr>
            <w:tcW w:w="1350" w:type="dxa"/>
          </w:tcPr>
          <w:p w14:paraId="4141575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02C0E6E6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D66B8C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28CC99F8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4C3B957C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24E2A072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25320C8F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2505BB47" w14:textId="77777777" w:rsidTr="0026609B">
        <w:tc>
          <w:tcPr>
            <w:tcW w:w="2430" w:type="dxa"/>
          </w:tcPr>
          <w:p w14:paraId="23FD9FD9" w14:textId="77777777" w:rsidR="00A95C0E" w:rsidRPr="00DB25FE" w:rsidRDefault="00A95C0E" w:rsidP="0026609B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Mean</w:t>
            </w:r>
            <w:r w:rsidR="00A62235" w:rsidRPr="00DB25FE">
              <w:rPr>
                <w:rFonts w:ascii="Arial" w:hAnsi="Arial" w:cs="Arial"/>
                <w:bCs/>
              </w:rPr>
              <w:t xml:space="preserve"> (SD)</w:t>
            </w:r>
          </w:p>
        </w:tc>
        <w:tc>
          <w:tcPr>
            <w:tcW w:w="1350" w:type="dxa"/>
          </w:tcPr>
          <w:p w14:paraId="53EA0892" w14:textId="240050E3" w:rsidR="00A95C0E" w:rsidRPr="00DB25FE" w:rsidRDefault="00E17BA3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2.71</w:t>
            </w:r>
            <w:r w:rsidR="00A95C0E" w:rsidRPr="00DB25FE">
              <w:rPr>
                <w:rFonts w:ascii="Arial" w:hAnsi="Arial" w:cs="Arial"/>
                <w:bCs/>
              </w:rPr>
              <w:t xml:space="preserve"> (</w:t>
            </w:r>
            <w:r w:rsidRPr="00DB25FE">
              <w:rPr>
                <w:rFonts w:ascii="Arial" w:hAnsi="Arial" w:cs="Arial"/>
                <w:bCs/>
              </w:rPr>
              <w:t>0.48</w:t>
            </w:r>
            <w:r w:rsidR="00A95C0E" w:rsidRPr="00DB25F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710" w:type="dxa"/>
          </w:tcPr>
          <w:p w14:paraId="5457A07B" w14:textId="6E938244" w:rsidR="00A95C0E" w:rsidRPr="00DB25FE" w:rsidRDefault="00E17BA3" w:rsidP="00A95C0E">
            <w:pPr>
              <w:spacing w:line="480" w:lineRule="auto"/>
              <w:jc w:val="center"/>
              <w:rPr>
                <w:rFonts w:ascii="Arial" w:hAnsi="Arial" w:cs="Arial"/>
                <w:bCs/>
                <w:vertAlign w:val="superscript"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620" w:type="dxa"/>
          </w:tcPr>
          <w:p w14:paraId="40B4678D" w14:textId="687A1CF8" w:rsidR="00A95C0E" w:rsidRPr="00DB25FE" w:rsidRDefault="00E17BA3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50" w:type="dxa"/>
          </w:tcPr>
          <w:p w14:paraId="63F55008" w14:textId="49C71616" w:rsidR="00A95C0E" w:rsidRPr="00DB25FE" w:rsidRDefault="00E17BA3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2.84</w:t>
            </w:r>
            <w:r w:rsidR="00A95C0E" w:rsidRPr="00DB25FE">
              <w:rPr>
                <w:rFonts w:ascii="Arial" w:hAnsi="Arial" w:cs="Arial"/>
                <w:bCs/>
              </w:rPr>
              <w:t xml:space="preserve"> (</w:t>
            </w:r>
            <w:r w:rsidRPr="00DB25FE">
              <w:rPr>
                <w:rFonts w:ascii="Arial" w:hAnsi="Arial" w:cs="Arial"/>
                <w:bCs/>
              </w:rPr>
              <w:t>0.04</w:t>
            </w:r>
            <w:r w:rsidR="00A95C0E" w:rsidRPr="00DB25FE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620" w:type="dxa"/>
          </w:tcPr>
          <w:p w14:paraId="550C2B81" w14:textId="2051888D" w:rsidR="00A95C0E" w:rsidRPr="00DB25FE" w:rsidRDefault="00E17BA3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440" w:type="dxa"/>
          </w:tcPr>
          <w:p w14:paraId="4EEDE395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17409E4D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17BA3" w:rsidRPr="00DB25FE" w14:paraId="6096E34E" w14:textId="77777777" w:rsidTr="007E5BDF">
        <w:tc>
          <w:tcPr>
            <w:tcW w:w="2430" w:type="dxa"/>
          </w:tcPr>
          <w:p w14:paraId="67EE5B52" w14:textId="77777777" w:rsidR="00E17BA3" w:rsidRPr="00DB25FE" w:rsidRDefault="00E17BA3" w:rsidP="00E17BA3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V%</w:t>
            </w:r>
          </w:p>
        </w:tc>
        <w:tc>
          <w:tcPr>
            <w:tcW w:w="1350" w:type="dxa"/>
            <w:vAlign w:val="center"/>
          </w:tcPr>
          <w:p w14:paraId="3E325266" w14:textId="174330B8" w:rsidR="00E17BA3" w:rsidRPr="00DB25FE" w:rsidRDefault="00E17BA3" w:rsidP="00E17B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7.7</w:t>
            </w:r>
          </w:p>
        </w:tc>
        <w:tc>
          <w:tcPr>
            <w:tcW w:w="1710" w:type="dxa"/>
          </w:tcPr>
          <w:p w14:paraId="2B8FE554" w14:textId="77777777" w:rsidR="00E17BA3" w:rsidRPr="00DB25FE" w:rsidRDefault="00E17BA3" w:rsidP="00E17BA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620" w:type="dxa"/>
          </w:tcPr>
          <w:p w14:paraId="4A5D8BED" w14:textId="51804382" w:rsidR="00E17BA3" w:rsidRPr="00DB25FE" w:rsidRDefault="00E17BA3" w:rsidP="00E17B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50" w:type="dxa"/>
            <w:vAlign w:val="center"/>
          </w:tcPr>
          <w:p w14:paraId="01CDD6B9" w14:textId="51EB505E" w:rsidR="00E17BA3" w:rsidRPr="00DB25FE" w:rsidRDefault="00E17BA3" w:rsidP="00E17B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.3</w:t>
            </w:r>
          </w:p>
        </w:tc>
        <w:tc>
          <w:tcPr>
            <w:tcW w:w="1620" w:type="dxa"/>
            <w:vAlign w:val="center"/>
          </w:tcPr>
          <w:p w14:paraId="50B31F98" w14:textId="53111A58" w:rsidR="00E17BA3" w:rsidRPr="00DB25FE" w:rsidRDefault="00E17BA3" w:rsidP="00E17B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440" w:type="dxa"/>
          </w:tcPr>
          <w:p w14:paraId="02CFE065" w14:textId="77777777" w:rsidR="00E17BA3" w:rsidRPr="00DB25FE" w:rsidRDefault="00E17BA3" w:rsidP="00E17BA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7BE02275" w14:textId="77777777" w:rsidR="00E17BA3" w:rsidRPr="00DB25FE" w:rsidRDefault="00E17BA3" w:rsidP="00E17BA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17BA3" w:rsidRPr="00DB25FE" w14:paraId="573376CA" w14:textId="77777777" w:rsidTr="00DB25FE">
        <w:tc>
          <w:tcPr>
            <w:tcW w:w="2430" w:type="dxa"/>
          </w:tcPr>
          <w:p w14:paraId="179B2166" w14:textId="77777777" w:rsidR="00E17BA3" w:rsidRPr="00DB25FE" w:rsidRDefault="00E17BA3" w:rsidP="00E17BA3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Mean</w:t>
            </w:r>
          </w:p>
        </w:tc>
        <w:tc>
          <w:tcPr>
            <w:tcW w:w="1350" w:type="dxa"/>
          </w:tcPr>
          <w:p w14:paraId="355CF569" w14:textId="197F1F66" w:rsidR="00E17BA3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.69</w:t>
            </w:r>
          </w:p>
        </w:tc>
        <w:tc>
          <w:tcPr>
            <w:tcW w:w="1710" w:type="dxa"/>
          </w:tcPr>
          <w:p w14:paraId="4A3F8F31" w14:textId="77777777" w:rsidR="00E17BA3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620" w:type="dxa"/>
          </w:tcPr>
          <w:p w14:paraId="036520AC" w14:textId="7412A0ED" w:rsidR="00E17BA3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50" w:type="dxa"/>
          </w:tcPr>
          <w:p w14:paraId="59A3201A" w14:textId="56FA0F65" w:rsidR="00E17BA3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.83</w:t>
            </w:r>
          </w:p>
        </w:tc>
        <w:tc>
          <w:tcPr>
            <w:tcW w:w="1620" w:type="dxa"/>
          </w:tcPr>
          <w:p w14:paraId="6213796F" w14:textId="128A7666" w:rsidR="00E17BA3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440" w:type="dxa"/>
          </w:tcPr>
          <w:p w14:paraId="2026780F" w14:textId="77777777" w:rsidR="00E17BA3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7ED89E07" w14:textId="77777777" w:rsidR="00E17BA3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7B8DCB67" w14:textId="77777777" w:rsidTr="00DB25FE">
        <w:tc>
          <w:tcPr>
            <w:tcW w:w="2430" w:type="dxa"/>
          </w:tcPr>
          <w:p w14:paraId="6C611426" w14:textId="77777777" w:rsidR="00A95C0E" w:rsidRPr="00DB25FE" w:rsidRDefault="00A95C0E" w:rsidP="00A95C0E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CV%</w:t>
            </w:r>
          </w:p>
        </w:tc>
        <w:tc>
          <w:tcPr>
            <w:tcW w:w="1350" w:type="dxa"/>
          </w:tcPr>
          <w:p w14:paraId="634EDDCE" w14:textId="5FBDA2B5" w:rsidR="00A95C0E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7.5</w:t>
            </w:r>
          </w:p>
        </w:tc>
        <w:tc>
          <w:tcPr>
            <w:tcW w:w="1710" w:type="dxa"/>
          </w:tcPr>
          <w:p w14:paraId="63A0062B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620" w:type="dxa"/>
          </w:tcPr>
          <w:p w14:paraId="0D1993C3" w14:textId="7BC8E114" w:rsidR="00A95C0E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50" w:type="dxa"/>
          </w:tcPr>
          <w:p w14:paraId="29466826" w14:textId="3E15494F" w:rsidR="00A95C0E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.3</w:t>
            </w:r>
          </w:p>
        </w:tc>
        <w:tc>
          <w:tcPr>
            <w:tcW w:w="1620" w:type="dxa"/>
          </w:tcPr>
          <w:p w14:paraId="0D163826" w14:textId="22EF376D" w:rsidR="00A95C0E" w:rsidRPr="00DB25FE" w:rsidRDefault="00E17BA3" w:rsidP="00DB25F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440" w:type="dxa"/>
          </w:tcPr>
          <w:p w14:paraId="2874C214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22463C8E" w14:textId="77777777" w:rsidR="00A95C0E" w:rsidRPr="00DB25FE" w:rsidRDefault="00A95C0E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3A0C1ACE" w14:textId="77777777" w:rsidTr="0026609B">
        <w:tc>
          <w:tcPr>
            <w:tcW w:w="2430" w:type="dxa"/>
          </w:tcPr>
          <w:p w14:paraId="09C13AFD" w14:textId="77777777" w:rsidR="00A95C0E" w:rsidRPr="00DB25FE" w:rsidRDefault="00A95C0E" w:rsidP="00A95C0E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24 mg QD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0</w:t>
            </w:r>
          </w:p>
        </w:tc>
        <w:tc>
          <w:tcPr>
            <w:tcW w:w="1350" w:type="dxa"/>
          </w:tcPr>
          <w:p w14:paraId="5500A618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14F0CAAD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749C0E29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21D82765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7C6C01C3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568C9F42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6BC685E9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70F373E1" w14:textId="77777777" w:rsidTr="0026609B">
        <w:tc>
          <w:tcPr>
            <w:tcW w:w="2430" w:type="dxa"/>
          </w:tcPr>
          <w:p w14:paraId="7D6D1EAF" w14:textId="77777777" w:rsidR="00A95C0E" w:rsidRPr="00DB25FE" w:rsidRDefault="00A95C0E" w:rsidP="00A95C0E">
            <w:pPr>
              <w:spacing w:line="480" w:lineRule="auto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</w:rPr>
              <w:lastRenderedPageBreak/>
              <w:t>RMP</w:t>
            </w:r>
          </w:p>
        </w:tc>
        <w:tc>
          <w:tcPr>
            <w:tcW w:w="1350" w:type="dxa"/>
          </w:tcPr>
          <w:p w14:paraId="5E3F1536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351D995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4B90D847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0EC5F9A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C08528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4653592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069082B8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2BB415CC" w14:textId="77777777" w:rsidTr="0026609B">
        <w:tc>
          <w:tcPr>
            <w:tcW w:w="2430" w:type="dxa"/>
          </w:tcPr>
          <w:p w14:paraId="46B170EE" w14:textId="77777777" w:rsidR="00A95C0E" w:rsidRPr="00DB25FE" w:rsidRDefault="00A95C0E" w:rsidP="00A95C0E">
            <w:pPr>
              <w:spacing w:line="480" w:lineRule="auto"/>
              <w:ind w:left="216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ycle 1 Day 1</w:t>
            </w:r>
          </w:p>
        </w:tc>
        <w:tc>
          <w:tcPr>
            <w:tcW w:w="1350" w:type="dxa"/>
          </w:tcPr>
          <w:p w14:paraId="20462D69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3F48CB8B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66B56863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58729673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F02969D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6158E0E5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29B8A58F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7B9AD112" w14:textId="77777777" w:rsidTr="0026609B">
        <w:tc>
          <w:tcPr>
            <w:tcW w:w="2430" w:type="dxa"/>
          </w:tcPr>
          <w:p w14:paraId="36B50B73" w14:textId="77777777" w:rsidR="00A95C0E" w:rsidRPr="00DB25FE" w:rsidRDefault="00A95C0E" w:rsidP="00A95C0E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24 mg intermittent </w:t>
            </w:r>
            <w:r w:rsidR="00857B2B" w:rsidRPr="00DB25FE">
              <w:rPr>
                <w:rFonts w:ascii="Arial" w:hAnsi="Arial" w:cs="Arial"/>
                <w:bCs/>
              </w:rPr>
              <w:t>dosing</w:t>
            </w:r>
            <w:r w:rsidR="00857B2B" w:rsidRPr="00DB25FE">
              <w:rPr>
                <w:rFonts w:ascii="Arial" w:hAnsi="Arial" w:cs="Arial"/>
                <w:bCs/>
                <w:vertAlign w:val="superscript"/>
              </w:rPr>
              <w:t>a</w:t>
            </w:r>
            <w:r w:rsidRPr="00DB25FE">
              <w:rPr>
                <w:rFonts w:ascii="Arial" w:hAnsi="Arial" w:cs="Arial"/>
                <w:bCs/>
              </w:rPr>
              <w:t xml:space="preserve">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</w:t>
            </w:r>
            <w:r w:rsidR="00675BEA" w:rsidRPr="00DB25FE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350" w:type="dxa"/>
          </w:tcPr>
          <w:p w14:paraId="5A851A89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3F57D8DB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827104B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7DA8D2B4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0A82BD7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5EA6B909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3D15779F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3E774ABF" w14:textId="77777777" w:rsidTr="00DB25FE">
        <w:tc>
          <w:tcPr>
            <w:tcW w:w="2430" w:type="dxa"/>
          </w:tcPr>
          <w:p w14:paraId="7D539639" w14:textId="77777777" w:rsidR="00675BEA" w:rsidRPr="00DB25FE" w:rsidRDefault="00675BEA" w:rsidP="00675BEA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Mean (SD)</w:t>
            </w:r>
          </w:p>
        </w:tc>
        <w:tc>
          <w:tcPr>
            <w:tcW w:w="1350" w:type="dxa"/>
          </w:tcPr>
          <w:p w14:paraId="0AB6FE20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2.1 (11.1)</w:t>
            </w:r>
          </w:p>
        </w:tc>
        <w:tc>
          <w:tcPr>
            <w:tcW w:w="1710" w:type="dxa"/>
          </w:tcPr>
          <w:p w14:paraId="293FB704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.28 (0.95, 4.15)</w:t>
            </w:r>
            <w:r w:rsidR="00E31B0D" w:rsidRPr="00DB25FE">
              <w:rPr>
                <w:rFonts w:ascii="Arial" w:eastAsia="MS Gothic" w:hAnsi="Arial" w:cs="Arial"/>
                <w:kern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0C5CE06F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42 (107)</w:t>
            </w:r>
          </w:p>
        </w:tc>
        <w:tc>
          <w:tcPr>
            <w:tcW w:w="1350" w:type="dxa"/>
          </w:tcPr>
          <w:p w14:paraId="621ABCD7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43 (108)</w:t>
            </w:r>
          </w:p>
        </w:tc>
        <w:tc>
          <w:tcPr>
            <w:tcW w:w="1620" w:type="dxa"/>
          </w:tcPr>
          <w:p w14:paraId="36CB7EFD" w14:textId="6120CFEA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1.92 (10.77)</w:t>
            </w:r>
            <w:r w:rsidR="0069508E" w:rsidRPr="00DB25FE">
              <w:rPr>
                <w:rFonts w:ascii="Arial" w:eastAsia="MS Gothic" w:hAnsi="Arial" w:cs="Arial"/>
                <w:kern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37D3858E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0.02 (2.85)</w:t>
            </w:r>
          </w:p>
        </w:tc>
        <w:tc>
          <w:tcPr>
            <w:tcW w:w="1345" w:type="dxa"/>
          </w:tcPr>
          <w:p w14:paraId="48B763AA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.55 (1.43)</w:t>
            </w:r>
          </w:p>
        </w:tc>
      </w:tr>
      <w:tr w:rsidR="00EE346A" w:rsidRPr="00DB25FE" w14:paraId="73651D13" w14:textId="77777777" w:rsidTr="00DB25FE">
        <w:tc>
          <w:tcPr>
            <w:tcW w:w="2430" w:type="dxa"/>
          </w:tcPr>
          <w:p w14:paraId="017B6100" w14:textId="77777777" w:rsidR="00675BEA" w:rsidRPr="00DB25FE" w:rsidRDefault="00675BEA" w:rsidP="00675BEA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V%</w:t>
            </w:r>
          </w:p>
        </w:tc>
        <w:tc>
          <w:tcPr>
            <w:tcW w:w="1350" w:type="dxa"/>
          </w:tcPr>
          <w:p w14:paraId="7544E7C8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6.3</w:t>
            </w:r>
          </w:p>
        </w:tc>
        <w:tc>
          <w:tcPr>
            <w:tcW w:w="1710" w:type="dxa"/>
          </w:tcPr>
          <w:p w14:paraId="6F7CD8FE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239D7EE3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9.7</w:t>
            </w:r>
          </w:p>
        </w:tc>
        <w:tc>
          <w:tcPr>
            <w:tcW w:w="1350" w:type="dxa"/>
          </w:tcPr>
          <w:p w14:paraId="6C19929E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9.9</w:t>
            </w:r>
          </w:p>
        </w:tc>
        <w:tc>
          <w:tcPr>
            <w:tcW w:w="1620" w:type="dxa"/>
          </w:tcPr>
          <w:p w14:paraId="2C1AB488" w14:textId="52711BC1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3.</w:t>
            </w:r>
            <w:r w:rsidR="0069508E" w:rsidRPr="00DB25FE">
              <w:rPr>
                <w:rFonts w:ascii="Arial" w:eastAsia="MS Gothic" w:hAnsi="Arial" w:cs="Arial"/>
                <w:kern w:val="24"/>
              </w:rPr>
              <w:t>8</w:t>
            </w:r>
            <w:r w:rsidR="0069508E" w:rsidRPr="00DB25FE">
              <w:rPr>
                <w:rFonts w:ascii="Arial" w:eastAsia="MS Gothic" w:hAnsi="Arial" w:cs="Arial"/>
                <w:kern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178C8612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8.4</w:t>
            </w:r>
          </w:p>
        </w:tc>
        <w:tc>
          <w:tcPr>
            <w:tcW w:w="1345" w:type="dxa"/>
          </w:tcPr>
          <w:p w14:paraId="05003104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1.4</w:t>
            </w:r>
          </w:p>
        </w:tc>
      </w:tr>
      <w:tr w:rsidR="00EE346A" w:rsidRPr="00DB25FE" w14:paraId="7DAAD9DA" w14:textId="77777777" w:rsidTr="00DB25FE">
        <w:tc>
          <w:tcPr>
            <w:tcW w:w="2430" w:type="dxa"/>
          </w:tcPr>
          <w:p w14:paraId="09194BB4" w14:textId="77777777" w:rsidR="00675BEA" w:rsidRPr="00DB25FE" w:rsidRDefault="00675BEA" w:rsidP="00675BEA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Mean</w:t>
            </w:r>
          </w:p>
        </w:tc>
        <w:tc>
          <w:tcPr>
            <w:tcW w:w="1350" w:type="dxa"/>
          </w:tcPr>
          <w:p w14:paraId="2A79FE27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0.9</w:t>
            </w:r>
          </w:p>
        </w:tc>
        <w:tc>
          <w:tcPr>
            <w:tcW w:w="1710" w:type="dxa"/>
          </w:tcPr>
          <w:p w14:paraId="2517D5C4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1E709181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33</w:t>
            </w:r>
          </w:p>
        </w:tc>
        <w:tc>
          <w:tcPr>
            <w:tcW w:w="1350" w:type="dxa"/>
          </w:tcPr>
          <w:p w14:paraId="5F8AB869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34</w:t>
            </w:r>
          </w:p>
        </w:tc>
        <w:tc>
          <w:tcPr>
            <w:tcW w:w="1620" w:type="dxa"/>
          </w:tcPr>
          <w:p w14:paraId="67D176F9" w14:textId="77F554B6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0.</w:t>
            </w:r>
            <w:r w:rsidR="0069508E" w:rsidRPr="00DB25FE">
              <w:rPr>
                <w:rFonts w:ascii="Arial" w:eastAsia="MS Gothic" w:hAnsi="Arial" w:cs="Arial"/>
                <w:kern w:val="24"/>
              </w:rPr>
              <w:t>44</w:t>
            </w:r>
            <w:r w:rsidR="0069508E" w:rsidRPr="00DB25FE">
              <w:rPr>
                <w:rFonts w:ascii="Arial" w:eastAsia="MS Gothic" w:hAnsi="Arial" w:cs="Arial"/>
                <w:kern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69CE1EB3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9.65</w:t>
            </w:r>
          </w:p>
        </w:tc>
        <w:tc>
          <w:tcPr>
            <w:tcW w:w="1345" w:type="dxa"/>
          </w:tcPr>
          <w:p w14:paraId="237C969D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.34</w:t>
            </w:r>
          </w:p>
        </w:tc>
      </w:tr>
      <w:tr w:rsidR="00EE346A" w:rsidRPr="00DB25FE" w14:paraId="1A707758" w14:textId="77777777" w:rsidTr="00DB25FE">
        <w:tc>
          <w:tcPr>
            <w:tcW w:w="2430" w:type="dxa"/>
          </w:tcPr>
          <w:p w14:paraId="1E7471B7" w14:textId="77777777" w:rsidR="00675BEA" w:rsidRPr="00DB25FE" w:rsidRDefault="00675BEA" w:rsidP="00675BEA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CV%</w:t>
            </w:r>
          </w:p>
        </w:tc>
        <w:tc>
          <w:tcPr>
            <w:tcW w:w="1350" w:type="dxa"/>
          </w:tcPr>
          <w:p w14:paraId="743B3425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6.6</w:t>
            </w:r>
          </w:p>
        </w:tc>
        <w:tc>
          <w:tcPr>
            <w:tcW w:w="1710" w:type="dxa"/>
          </w:tcPr>
          <w:p w14:paraId="1E4C7843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76AE6FE3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9.8</w:t>
            </w:r>
          </w:p>
        </w:tc>
        <w:tc>
          <w:tcPr>
            <w:tcW w:w="1350" w:type="dxa"/>
          </w:tcPr>
          <w:p w14:paraId="1D075798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  <w:lang w:eastAsia="ja-JP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0</w:t>
            </w:r>
            <w:r w:rsidR="00DF620E">
              <w:rPr>
                <w:rFonts w:ascii="Arial" w:eastAsia="MS Gothic" w:hAnsi="Arial" w:cs="Arial" w:hint="eastAsia"/>
                <w:kern w:val="24"/>
                <w:lang w:eastAsia="ja-JP"/>
              </w:rPr>
              <w:t>.</w:t>
            </w:r>
            <w:r w:rsidR="00DF620E">
              <w:rPr>
                <w:rFonts w:ascii="Arial" w:eastAsia="MS Gothic" w:hAnsi="Arial" w:cs="Arial"/>
                <w:kern w:val="24"/>
                <w:lang w:eastAsia="ja-JP"/>
              </w:rPr>
              <w:t>0</w:t>
            </w:r>
          </w:p>
        </w:tc>
        <w:tc>
          <w:tcPr>
            <w:tcW w:w="1620" w:type="dxa"/>
          </w:tcPr>
          <w:p w14:paraId="3DB82D13" w14:textId="1900C90D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5.</w:t>
            </w:r>
            <w:r w:rsidR="0069508E" w:rsidRPr="00DB25FE">
              <w:rPr>
                <w:rFonts w:ascii="Arial" w:eastAsia="MS Gothic" w:hAnsi="Arial" w:cs="Arial"/>
                <w:kern w:val="24"/>
              </w:rPr>
              <w:t>8</w:t>
            </w:r>
            <w:r w:rsidR="0069508E" w:rsidRPr="00DB25FE">
              <w:rPr>
                <w:rFonts w:ascii="Arial" w:eastAsia="MS Gothic" w:hAnsi="Arial" w:cs="Arial"/>
                <w:kern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5DA5F6FC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1.1</w:t>
            </w:r>
          </w:p>
        </w:tc>
        <w:tc>
          <w:tcPr>
            <w:tcW w:w="1345" w:type="dxa"/>
          </w:tcPr>
          <w:p w14:paraId="43010D85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6.3</w:t>
            </w:r>
          </w:p>
        </w:tc>
      </w:tr>
      <w:tr w:rsidR="00EE346A" w:rsidRPr="00DB25FE" w14:paraId="5CFB82ED" w14:textId="77777777" w:rsidTr="0026609B">
        <w:tc>
          <w:tcPr>
            <w:tcW w:w="2430" w:type="dxa"/>
          </w:tcPr>
          <w:p w14:paraId="679F1E25" w14:textId="77777777" w:rsidR="00A95C0E" w:rsidRPr="00DB25FE" w:rsidRDefault="00A95C0E" w:rsidP="00A95C0E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32 mg intermittent </w:t>
            </w:r>
            <w:r w:rsidR="00857B2B" w:rsidRPr="00DB25FE">
              <w:rPr>
                <w:rFonts w:ascii="Arial" w:hAnsi="Arial" w:cs="Arial"/>
                <w:bCs/>
              </w:rPr>
              <w:t>dosing</w:t>
            </w:r>
            <w:r w:rsidR="00857B2B" w:rsidRPr="00DB25FE">
              <w:rPr>
                <w:rFonts w:ascii="Arial" w:hAnsi="Arial" w:cs="Arial"/>
                <w:bCs/>
                <w:vertAlign w:val="superscript"/>
              </w:rPr>
              <w:t>b</w:t>
            </w:r>
            <w:r w:rsidRPr="00DB25FE">
              <w:rPr>
                <w:rFonts w:ascii="Arial" w:hAnsi="Arial" w:cs="Arial"/>
                <w:bCs/>
              </w:rPr>
              <w:t xml:space="preserve">, </w:t>
            </w:r>
            <w:r w:rsidRPr="00DB25FE">
              <w:rPr>
                <w:rFonts w:ascii="Arial" w:hAnsi="Arial" w:cs="Arial"/>
                <w:bCs/>
                <w:i/>
                <w:iCs/>
              </w:rPr>
              <w:t xml:space="preserve">n </w:t>
            </w:r>
            <w:r w:rsidRPr="00DB25FE">
              <w:rPr>
                <w:rFonts w:ascii="Arial" w:hAnsi="Arial" w:cs="Arial"/>
                <w:bCs/>
              </w:rPr>
              <w:t xml:space="preserve">= </w:t>
            </w:r>
            <w:r w:rsidR="00675BEA" w:rsidRPr="00DB25FE">
              <w:rPr>
                <w:rFonts w:ascii="Arial" w:hAnsi="Arial" w:cs="Arial"/>
                <w:bCs/>
              </w:rPr>
              <w:t>4</w:t>
            </w:r>
            <w:r w:rsidRPr="00DB25FE">
              <w:rPr>
                <w:rFonts w:ascii="Arial" w:hAnsi="Arial" w:cs="Arial"/>
                <w:bCs/>
                <w:vertAlign w:val="superscript"/>
              </w:rPr>
              <w:t xml:space="preserve"> </w:t>
            </w:r>
          </w:p>
        </w:tc>
        <w:tc>
          <w:tcPr>
            <w:tcW w:w="1350" w:type="dxa"/>
          </w:tcPr>
          <w:p w14:paraId="5E544D9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6331F6D1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0ED6A305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5B38AA4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7E9D0EB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5000A0C3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43242711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067131A0" w14:textId="77777777" w:rsidTr="00DB25FE">
        <w:tc>
          <w:tcPr>
            <w:tcW w:w="2430" w:type="dxa"/>
          </w:tcPr>
          <w:p w14:paraId="37DAB070" w14:textId="77777777" w:rsidR="00675BEA" w:rsidRPr="00DB25FE" w:rsidRDefault="00675BEA" w:rsidP="00737CCF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Mean (SD)</w:t>
            </w:r>
          </w:p>
        </w:tc>
        <w:tc>
          <w:tcPr>
            <w:tcW w:w="1350" w:type="dxa"/>
          </w:tcPr>
          <w:p w14:paraId="5BAF9992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60 (18.4)</w:t>
            </w:r>
          </w:p>
        </w:tc>
        <w:tc>
          <w:tcPr>
            <w:tcW w:w="1710" w:type="dxa"/>
          </w:tcPr>
          <w:p w14:paraId="7AA34A8E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.43 (1.95, 4.03)</w:t>
            </w:r>
            <w:r w:rsidR="00E31B0D" w:rsidRPr="00DB25FE">
              <w:rPr>
                <w:rFonts w:ascii="Arial" w:eastAsia="MS Gothic" w:hAnsi="Arial" w:cs="Arial"/>
                <w:kern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65702597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774 (162)</w:t>
            </w:r>
          </w:p>
        </w:tc>
        <w:tc>
          <w:tcPr>
            <w:tcW w:w="1350" w:type="dxa"/>
          </w:tcPr>
          <w:p w14:paraId="1A5F0360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770 (155)</w:t>
            </w:r>
          </w:p>
        </w:tc>
        <w:tc>
          <w:tcPr>
            <w:tcW w:w="1620" w:type="dxa"/>
          </w:tcPr>
          <w:p w14:paraId="4A113478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4.02 (3.8</w:t>
            </w:r>
            <w:r w:rsidR="00DF620E">
              <w:rPr>
                <w:rFonts w:ascii="Arial" w:eastAsia="MS Gothic" w:hAnsi="Arial" w:cs="Arial"/>
                <w:kern w:val="24"/>
              </w:rPr>
              <w:t>0</w:t>
            </w:r>
            <w:r w:rsidRPr="00DB25FE">
              <w:rPr>
                <w:rFonts w:ascii="Arial" w:eastAsia="MS Gothic" w:hAnsi="Arial" w:cs="Arial"/>
                <w:kern w:val="24"/>
              </w:rPr>
              <w:t>)</w:t>
            </w:r>
          </w:p>
        </w:tc>
        <w:tc>
          <w:tcPr>
            <w:tcW w:w="1440" w:type="dxa"/>
          </w:tcPr>
          <w:p w14:paraId="1116BB16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9.32 (2.71)</w:t>
            </w:r>
          </w:p>
        </w:tc>
        <w:tc>
          <w:tcPr>
            <w:tcW w:w="1345" w:type="dxa"/>
          </w:tcPr>
          <w:p w14:paraId="3013E627" w14:textId="77777777" w:rsidR="00675BEA" w:rsidRPr="00DB25FE" w:rsidRDefault="00675BEA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.12 (1.82)</w:t>
            </w:r>
          </w:p>
        </w:tc>
      </w:tr>
      <w:tr w:rsidR="00EE346A" w:rsidRPr="00DB25FE" w14:paraId="60286A5F" w14:textId="77777777" w:rsidTr="00DB25FE">
        <w:tc>
          <w:tcPr>
            <w:tcW w:w="2430" w:type="dxa"/>
          </w:tcPr>
          <w:p w14:paraId="3F89773B" w14:textId="77777777" w:rsidR="00737CCF" w:rsidRPr="00DB25FE" w:rsidRDefault="00737CCF" w:rsidP="00737CCF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V%</w:t>
            </w:r>
          </w:p>
        </w:tc>
        <w:tc>
          <w:tcPr>
            <w:tcW w:w="1350" w:type="dxa"/>
          </w:tcPr>
          <w:p w14:paraId="17AFDD71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0.7</w:t>
            </w:r>
          </w:p>
        </w:tc>
        <w:tc>
          <w:tcPr>
            <w:tcW w:w="1710" w:type="dxa"/>
          </w:tcPr>
          <w:p w14:paraId="50CEE4B5" w14:textId="77777777" w:rsidR="00737CCF" w:rsidRPr="00DB25FE" w:rsidRDefault="006C710B" w:rsidP="00DB25FE">
            <w:pPr>
              <w:spacing w:line="480" w:lineRule="auto"/>
              <w:jc w:val="center"/>
              <w:rPr>
                <w:rFonts w:ascii="Arial" w:hAnsi="Arial" w:cs="Arial"/>
                <w:lang w:eastAsia="ja-JP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–</w:t>
            </w:r>
          </w:p>
        </w:tc>
        <w:tc>
          <w:tcPr>
            <w:tcW w:w="1620" w:type="dxa"/>
          </w:tcPr>
          <w:p w14:paraId="2C28D77C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0.9</w:t>
            </w:r>
          </w:p>
        </w:tc>
        <w:tc>
          <w:tcPr>
            <w:tcW w:w="1350" w:type="dxa"/>
          </w:tcPr>
          <w:p w14:paraId="35DF80D2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0.2</w:t>
            </w:r>
          </w:p>
        </w:tc>
        <w:tc>
          <w:tcPr>
            <w:tcW w:w="1620" w:type="dxa"/>
          </w:tcPr>
          <w:p w14:paraId="5A5DCAC9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5.8</w:t>
            </w:r>
          </w:p>
        </w:tc>
        <w:tc>
          <w:tcPr>
            <w:tcW w:w="1440" w:type="dxa"/>
          </w:tcPr>
          <w:p w14:paraId="5B395A55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9.1</w:t>
            </w:r>
          </w:p>
        </w:tc>
        <w:tc>
          <w:tcPr>
            <w:tcW w:w="1345" w:type="dxa"/>
          </w:tcPr>
          <w:p w14:paraId="424B5C80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4.2</w:t>
            </w:r>
          </w:p>
        </w:tc>
      </w:tr>
      <w:tr w:rsidR="00EE346A" w:rsidRPr="00DB25FE" w14:paraId="25BE8FEE" w14:textId="77777777" w:rsidTr="00DB25FE">
        <w:tc>
          <w:tcPr>
            <w:tcW w:w="2430" w:type="dxa"/>
          </w:tcPr>
          <w:p w14:paraId="0985B07B" w14:textId="77777777" w:rsidR="00737CCF" w:rsidRPr="00DB25FE" w:rsidRDefault="00737CCF" w:rsidP="00737CCF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Mean</w:t>
            </w:r>
          </w:p>
        </w:tc>
        <w:tc>
          <w:tcPr>
            <w:tcW w:w="1350" w:type="dxa"/>
          </w:tcPr>
          <w:p w14:paraId="68D01CB9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8</w:t>
            </w:r>
            <w:r w:rsidR="00DF620E">
              <w:rPr>
                <w:rFonts w:ascii="Arial" w:eastAsia="MS Gothic" w:hAnsi="Arial" w:cs="Arial"/>
                <w:kern w:val="24"/>
              </w:rPr>
              <w:t>.0</w:t>
            </w:r>
          </w:p>
        </w:tc>
        <w:tc>
          <w:tcPr>
            <w:tcW w:w="1710" w:type="dxa"/>
          </w:tcPr>
          <w:p w14:paraId="12EACE56" w14:textId="77777777" w:rsidR="00737CCF" w:rsidRPr="00DB25FE" w:rsidRDefault="006C710B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–</w:t>
            </w:r>
          </w:p>
        </w:tc>
        <w:tc>
          <w:tcPr>
            <w:tcW w:w="1620" w:type="dxa"/>
          </w:tcPr>
          <w:p w14:paraId="54FA66A6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761</w:t>
            </w:r>
          </w:p>
        </w:tc>
        <w:tc>
          <w:tcPr>
            <w:tcW w:w="1350" w:type="dxa"/>
          </w:tcPr>
          <w:p w14:paraId="2540CAFE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758</w:t>
            </w:r>
          </w:p>
        </w:tc>
        <w:tc>
          <w:tcPr>
            <w:tcW w:w="1620" w:type="dxa"/>
          </w:tcPr>
          <w:p w14:paraId="41B84033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3.81</w:t>
            </w:r>
          </w:p>
        </w:tc>
        <w:tc>
          <w:tcPr>
            <w:tcW w:w="1440" w:type="dxa"/>
          </w:tcPr>
          <w:p w14:paraId="5483BAC5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9.01</w:t>
            </w:r>
          </w:p>
        </w:tc>
        <w:tc>
          <w:tcPr>
            <w:tcW w:w="1345" w:type="dxa"/>
          </w:tcPr>
          <w:p w14:paraId="5CA0F407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.8</w:t>
            </w:r>
            <w:r w:rsidR="00DF620E">
              <w:rPr>
                <w:rFonts w:ascii="Arial" w:eastAsia="MS Gothic" w:hAnsi="Arial" w:cs="Arial"/>
                <w:kern w:val="24"/>
              </w:rPr>
              <w:t>0</w:t>
            </w:r>
          </w:p>
        </w:tc>
      </w:tr>
      <w:tr w:rsidR="00EE346A" w:rsidRPr="00DB25FE" w14:paraId="299131B6" w14:textId="77777777" w:rsidTr="00DB25FE">
        <w:tc>
          <w:tcPr>
            <w:tcW w:w="2430" w:type="dxa"/>
          </w:tcPr>
          <w:p w14:paraId="1AA459B5" w14:textId="77777777" w:rsidR="00737CCF" w:rsidRPr="00DB25FE" w:rsidRDefault="00737CCF" w:rsidP="00737CCF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CV%</w:t>
            </w:r>
          </w:p>
        </w:tc>
        <w:tc>
          <w:tcPr>
            <w:tcW w:w="1350" w:type="dxa"/>
          </w:tcPr>
          <w:p w14:paraId="2E1229BB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0.3</w:t>
            </w:r>
          </w:p>
        </w:tc>
        <w:tc>
          <w:tcPr>
            <w:tcW w:w="1710" w:type="dxa"/>
          </w:tcPr>
          <w:p w14:paraId="09D7AE86" w14:textId="77777777" w:rsidR="00737CCF" w:rsidRPr="00DB25FE" w:rsidRDefault="006C710B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–</w:t>
            </w:r>
          </w:p>
        </w:tc>
        <w:tc>
          <w:tcPr>
            <w:tcW w:w="1620" w:type="dxa"/>
          </w:tcPr>
          <w:p w14:paraId="324EF803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1.4</w:t>
            </w:r>
          </w:p>
        </w:tc>
        <w:tc>
          <w:tcPr>
            <w:tcW w:w="1350" w:type="dxa"/>
          </w:tcPr>
          <w:p w14:paraId="1A8D60CF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0.6</w:t>
            </w:r>
          </w:p>
        </w:tc>
        <w:tc>
          <w:tcPr>
            <w:tcW w:w="1620" w:type="dxa"/>
          </w:tcPr>
          <w:p w14:paraId="3CC7B73F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5.2</w:t>
            </w:r>
          </w:p>
        </w:tc>
        <w:tc>
          <w:tcPr>
            <w:tcW w:w="1440" w:type="dxa"/>
          </w:tcPr>
          <w:p w14:paraId="54CDC1C1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0.9</w:t>
            </w:r>
          </w:p>
        </w:tc>
        <w:tc>
          <w:tcPr>
            <w:tcW w:w="1345" w:type="dxa"/>
          </w:tcPr>
          <w:p w14:paraId="748EE918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9.9</w:t>
            </w:r>
          </w:p>
        </w:tc>
      </w:tr>
      <w:tr w:rsidR="00EE346A" w:rsidRPr="00DB25FE" w14:paraId="648B5333" w14:textId="77777777" w:rsidTr="0026609B">
        <w:tc>
          <w:tcPr>
            <w:tcW w:w="2430" w:type="dxa"/>
          </w:tcPr>
          <w:p w14:paraId="422CCD7D" w14:textId="77777777" w:rsidR="00A95C0E" w:rsidRPr="00DB25FE" w:rsidRDefault="00A95C0E" w:rsidP="00A95C0E">
            <w:pPr>
              <w:spacing w:line="480" w:lineRule="auto"/>
              <w:ind w:left="216"/>
              <w:rPr>
                <w:rFonts w:ascii="Arial" w:hAnsi="Arial" w:cs="Arial"/>
                <w:bCs/>
                <w:vertAlign w:val="superscript"/>
              </w:rPr>
            </w:pPr>
            <w:r w:rsidRPr="00DB25FE">
              <w:rPr>
                <w:rFonts w:ascii="Arial" w:hAnsi="Arial" w:cs="Arial"/>
                <w:bCs/>
              </w:rPr>
              <w:t>Cycle 1 Day 18</w:t>
            </w:r>
          </w:p>
        </w:tc>
        <w:tc>
          <w:tcPr>
            <w:tcW w:w="1350" w:type="dxa"/>
          </w:tcPr>
          <w:p w14:paraId="4BD3FAF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1E50C029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1AE8AF3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6B96FEBD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1AB77B1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0BFAFB74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368D448B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5D5310A2" w14:textId="77777777" w:rsidTr="0026609B">
        <w:tc>
          <w:tcPr>
            <w:tcW w:w="2430" w:type="dxa"/>
          </w:tcPr>
          <w:p w14:paraId="5003A90A" w14:textId="77777777" w:rsidR="00A95C0E" w:rsidRPr="00DB25FE" w:rsidRDefault="00A95C0E" w:rsidP="00A95C0E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lastRenderedPageBreak/>
              <w:t xml:space="preserve">24 mg intermittent </w:t>
            </w:r>
            <w:r w:rsidR="00857B2B" w:rsidRPr="00DB25FE">
              <w:rPr>
                <w:rFonts w:ascii="Arial" w:hAnsi="Arial" w:cs="Arial"/>
                <w:bCs/>
              </w:rPr>
              <w:t>dosing</w:t>
            </w:r>
            <w:r w:rsidR="00857B2B" w:rsidRPr="00DB25FE">
              <w:rPr>
                <w:rFonts w:ascii="Arial" w:hAnsi="Arial" w:cs="Arial"/>
                <w:bCs/>
                <w:vertAlign w:val="superscript"/>
              </w:rPr>
              <w:t>a</w:t>
            </w:r>
            <w:r w:rsidRPr="00DB25FE">
              <w:rPr>
                <w:rFonts w:ascii="Arial" w:hAnsi="Arial" w:cs="Arial"/>
                <w:bCs/>
              </w:rPr>
              <w:t xml:space="preserve">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</w:t>
            </w:r>
            <w:r w:rsidR="00737CCF" w:rsidRPr="00DB25FE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350" w:type="dxa"/>
          </w:tcPr>
          <w:p w14:paraId="3778B27C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2C640E53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15864060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5A605B85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DA3E372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535955F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2544D95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5EFB2FE5" w14:textId="77777777" w:rsidTr="00DB25FE">
        <w:tc>
          <w:tcPr>
            <w:tcW w:w="2430" w:type="dxa"/>
          </w:tcPr>
          <w:p w14:paraId="56B206DE" w14:textId="77777777" w:rsidR="00737CCF" w:rsidRPr="00DB25FE" w:rsidRDefault="00737CCF" w:rsidP="00737CCF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Mean (SD)</w:t>
            </w:r>
          </w:p>
        </w:tc>
        <w:tc>
          <w:tcPr>
            <w:tcW w:w="1350" w:type="dxa"/>
          </w:tcPr>
          <w:p w14:paraId="06BE61B2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89.9 (37.4)</w:t>
            </w:r>
          </w:p>
        </w:tc>
        <w:tc>
          <w:tcPr>
            <w:tcW w:w="1710" w:type="dxa"/>
          </w:tcPr>
          <w:p w14:paraId="50B6A47B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.00 (0.98, 5.92)</w:t>
            </w:r>
            <w:r w:rsidR="00E31B0D" w:rsidRPr="00DB25FE">
              <w:rPr>
                <w:rFonts w:ascii="Arial" w:eastAsia="MS Gothic" w:hAnsi="Arial" w:cs="Arial"/>
                <w:kern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09D0F314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542 (1023)</w:t>
            </w:r>
          </w:p>
        </w:tc>
        <w:tc>
          <w:tcPr>
            <w:tcW w:w="1350" w:type="dxa"/>
          </w:tcPr>
          <w:p w14:paraId="300A0B6D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498 (500)</w:t>
            </w:r>
          </w:p>
        </w:tc>
        <w:tc>
          <w:tcPr>
            <w:tcW w:w="1620" w:type="dxa"/>
          </w:tcPr>
          <w:p w14:paraId="0C65212E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9.31 (7.73)</w:t>
            </w:r>
          </w:p>
        </w:tc>
        <w:tc>
          <w:tcPr>
            <w:tcW w:w="1440" w:type="dxa"/>
          </w:tcPr>
          <w:p w14:paraId="1EB68741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5B6F7C2A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6448C82A" w14:textId="77777777" w:rsidTr="00DB25FE">
        <w:tc>
          <w:tcPr>
            <w:tcW w:w="2430" w:type="dxa"/>
          </w:tcPr>
          <w:p w14:paraId="65695FD2" w14:textId="77777777" w:rsidR="00737CCF" w:rsidRPr="00DB25FE" w:rsidRDefault="00737CCF" w:rsidP="00737CCF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V%</w:t>
            </w:r>
          </w:p>
        </w:tc>
        <w:tc>
          <w:tcPr>
            <w:tcW w:w="1350" w:type="dxa"/>
          </w:tcPr>
          <w:p w14:paraId="168DF041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1.6</w:t>
            </w:r>
          </w:p>
        </w:tc>
        <w:tc>
          <w:tcPr>
            <w:tcW w:w="1710" w:type="dxa"/>
          </w:tcPr>
          <w:p w14:paraId="5E46B5D8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59BAFD34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8.9</w:t>
            </w:r>
          </w:p>
        </w:tc>
        <w:tc>
          <w:tcPr>
            <w:tcW w:w="1350" w:type="dxa"/>
          </w:tcPr>
          <w:p w14:paraId="759096A5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3.4</w:t>
            </w:r>
          </w:p>
        </w:tc>
        <w:tc>
          <w:tcPr>
            <w:tcW w:w="1620" w:type="dxa"/>
          </w:tcPr>
          <w:p w14:paraId="46F02137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5.7</w:t>
            </w:r>
          </w:p>
        </w:tc>
        <w:tc>
          <w:tcPr>
            <w:tcW w:w="1440" w:type="dxa"/>
          </w:tcPr>
          <w:p w14:paraId="05371CC4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2E574041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7F717754" w14:textId="77777777" w:rsidTr="00DB25FE">
        <w:tc>
          <w:tcPr>
            <w:tcW w:w="2430" w:type="dxa"/>
          </w:tcPr>
          <w:p w14:paraId="5733E932" w14:textId="77777777" w:rsidR="00737CCF" w:rsidRPr="00DB25FE" w:rsidRDefault="00737CCF" w:rsidP="00737CCF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Mean</w:t>
            </w:r>
          </w:p>
        </w:tc>
        <w:tc>
          <w:tcPr>
            <w:tcW w:w="1350" w:type="dxa"/>
          </w:tcPr>
          <w:p w14:paraId="7D85F941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83.8</w:t>
            </w:r>
          </w:p>
        </w:tc>
        <w:tc>
          <w:tcPr>
            <w:tcW w:w="1710" w:type="dxa"/>
          </w:tcPr>
          <w:p w14:paraId="17B82781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0ED04121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420</w:t>
            </w:r>
          </w:p>
        </w:tc>
        <w:tc>
          <w:tcPr>
            <w:tcW w:w="1350" w:type="dxa"/>
          </w:tcPr>
          <w:p w14:paraId="665F4A7B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433</w:t>
            </w:r>
          </w:p>
        </w:tc>
        <w:tc>
          <w:tcPr>
            <w:tcW w:w="1620" w:type="dxa"/>
          </w:tcPr>
          <w:p w14:paraId="70B93310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8.83</w:t>
            </w:r>
          </w:p>
        </w:tc>
        <w:tc>
          <w:tcPr>
            <w:tcW w:w="1440" w:type="dxa"/>
          </w:tcPr>
          <w:p w14:paraId="0BE8D99D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7EF1059E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4D99FE2A" w14:textId="77777777" w:rsidTr="00DB25FE">
        <w:tc>
          <w:tcPr>
            <w:tcW w:w="2430" w:type="dxa"/>
          </w:tcPr>
          <w:p w14:paraId="3EFBD850" w14:textId="77777777" w:rsidR="00737CCF" w:rsidRPr="00DB25FE" w:rsidRDefault="00737CCF" w:rsidP="00737CCF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CV%</w:t>
            </w:r>
          </w:p>
        </w:tc>
        <w:tc>
          <w:tcPr>
            <w:tcW w:w="1350" w:type="dxa"/>
          </w:tcPr>
          <w:p w14:paraId="5EA64635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3.9</w:t>
            </w:r>
          </w:p>
        </w:tc>
        <w:tc>
          <w:tcPr>
            <w:tcW w:w="1710" w:type="dxa"/>
          </w:tcPr>
          <w:p w14:paraId="2BE05498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581A0FED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0.7</w:t>
            </w:r>
          </w:p>
        </w:tc>
        <w:tc>
          <w:tcPr>
            <w:tcW w:w="1350" w:type="dxa"/>
          </w:tcPr>
          <w:p w14:paraId="7AE1E696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4.1</w:t>
            </w:r>
          </w:p>
        </w:tc>
        <w:tc>
          <w:tcPr>
            <w:tcW w:w="1620" w:type="dxa"/>
          </w:tcPr>
          <w:p w14:paraId="4758137C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5.5</w:t>
            </w:r>
          </w:p>
        </w:tc>
        <w:tc>
          <w:tcPr>
            <w:tcW w:w="1440" w:type="dxa"/>
          </w:tcPr>
          <w:p w14:paraId="18F053CA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56CB3AC2" w14:textId="77777777" w:rsidR="00737CCF" w:rsidRPr="00DB25FE" w:rsidRDefault="00737CCF" w:rsidP="00DB25F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056060" w:rsidRPr="00DB25FE" w14:paraId="043DE73D" w14:textId="77777777" w:rsidTr="0026609B">
        <w:tc>
          <w:tcPr>
            <w:tcW w:w="2430" w:type="dxa"/>
          </w:tcPr>
          <w:p w14:paraId="27B87B5C" w14:textId="77777777" w:rsidR="00056060" w:rsidRPr="00DB25FE" w:rsidRDefault="00056060" w:rsidP="00056060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32 mg intermittent dosing</w:t>
            </w:r>
            <w:r w:rsidRPr="00DB25FE">
              <w:rPr>
                <w:rFonts w:ascii="Arial" w:hAnsi="Arial" w:cs="Arial"/>
                <w:bCs/>
                <w:vertAlign w:val="superscript"/>
              </w:rPr>
              <w:t>b</w:t>
            </w:r>
            <w:r w:rsidRPr="00DB25FE">
              <w:rPr>
                <w:rFonts w:ascii="Arial" w:hAnsi="Arial" w:cs="Arial"/>
                <w:bCs/>
              </w:rPr>
              <w:t xml:space="preserve">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1 </w:t>
            </w:r>
          </w:p>
        </w:tc>
        <w:tc>
          <w:tcPr>
            <w:tcW w:w="1350" w:type="dxa"/>
          </w:tcPr>
          <w:p w14:paraId="6B6133B0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60</w:t>
            </w:r>
          </w:p>
        </w:tc>
        <w:tc>
          <w:tcPr>
            <w:tcW w:w="1710" w:type="dxa"/>
          </w:tcPr>
          <w:p w14:paraId="0B08DAC8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.00</w:t>
            </w:r>
          </w:p>
        </w:tc>
        <w:tc>
          <w:tcPr>
            <w:tcW w:w="1620" w:type="dxa"/>
          </w:tcPr>
          <w:p w14:paraId="6DBDD73C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5558</w:t>
            </w:r>
          </w:p>
        </w:tc>
        <w:tc>
          <w:tcPr>
            <w:tcW w:w="1350" w:type="dxa"/>
          </w:tcPr>
          <w:p w14:paraId="26F71BEC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105</w:t>
            </w:r>
          </w:p>
        </w:tc>
        <w:tc>
          <w:tcPr>
            <w:tcW w:w="1620" w:type="dxa"/>
          </w:tcPr>
          <w:p w14:paraId="70F701C6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49.63</w:t>
            </w:r>
          </w:p>
        </w:tc>
        <w:tc>
          <w:tcPr>
            <w:tcW w:w="1440" w:type="dxa"/>
          </w:tcPr>
          <w:p w14:paraId="4F0C0F5A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1345" w:type="dxa"/>
          </w:tcPr>
          <w:p w14:paraId="1CB5C471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–</w:t>
            </w:r>
          </w:p>
        </w:tc>
      </w:tr>
      <w:tr w:rsidR="00EE346A" w:rsidRPr="00DB25FE" w14:paraId="1729E181" w14:textId="77777777" w:rsidTr="0026609B">
        <w:tc>
          <w:tcPr>
            <w:tcW w:w="2430" w:type="dxa"/>
          </w:tcPr>
          <w:p w14:paraId="4D9FCDEA" w14:textId="07F91DD9" w:rsidR="00A95C0E" w:rsidRPr="00DB25FE" w:rsidRDefault="00E72F28" w:rsidP="00E72F28">
            <w:pPr>
              <w:spacing w:line="480" w:lineRule="auto"/>
              <w:ind w:left="216"/>
              <w:rPr>
                <w:rFonts w:ascii="Arial" w:hAnsi="Arial" w:cs="Arial"/>
                <w:bCs/>
              </w:rPr>
            </w:pPr>
            <w:r w:rsidRPr="00E72F28">
              <w:rPr>
                <w:rFonts w:ascii="Arial" w:hAnsi="Arial" w:cs="Arial"/>
                <w:bCs/>
              </w:rPr>
              <w:t xml:space="preserve">Observed accumulation ratio </w:t>
            </w:r>
          </w:p>
        </w:tc>
        <w:tc>
          <w:tcPr>
            <w:tcW w:w="1350" w:type="dxa"/>
          </w:tcPr>
          <w:p w14:paraId="06AB6CB1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710" w:type="dxa"/>
          </w:tcPr>
          <w:p w14:paraId="79757E3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B78F65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5A8FAED7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5334745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2B4201C0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1E49FAD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E346A" w:rsidRPr="00DB25FE" w14:paraId="68CA3AA0" w14:textId="77777777" w:rsidTr="0026609B">
        <w:tc>
          <w:tcPr>
            <w:tcW w:w="2430" w:type="dxa"/>
          </w:tcPr>
          <w:p w14:paraId="3CBCD6F3" w14:textId="77777777" w:rsidR="00A95C0E" w:rsidRPr="00DB25FE" w:rsidRDefault="00A95C0E" w:rsidP="00A95C0E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 xml:space="preserve">24 mg intermittent </w:t>
            </w:r>
            <w:r w:rsidR="00857B2B" w:rsidRPr="00DB25FE">
              <w:rPr>
                <w:rFonts w:ascii="Arial" w:hAnsi="Arial" w:cs="Arial"/>
                <w:bCs/>
              </w:rPr>
              <w:t>dosing</w:t>
            </w:r>
            <w:r w:rsidR="00857B2B" w:rsidRPr="00DB25FE">
              <w:rPr>
                <w:rFonts w:ascii="Arial" w:hAnsi="Arial" w:cs="Arial"/>
                <w:bCs/>
                <w:vertAlign w:val="superscript"/>
              </w:rPr>
              <w:t>a</w:t>
            </w:r>
            <w:r w:rsidRPr="00DB25FE">
              <w:rPr>
                <w:rFonts w:ascii="Arial" w:hAnsi="Arial" w:cs="Arial"/>
                <w:bCs/>
              </w:rPr>
              <w:t xml:space="preserve">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</w:t>
            </w:r>
            <w:r w:rsidR="00737CCF" w:rsidRPr="00DB25FE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350" w:type="dxa"/>
          </w:tcPr>
          <w:p w14:paraId="338EEDE3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0D48ED7E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</w:tcPr>
          <w:p w14:paraId="41CBADF3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3DDD1F71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</w:tcPr>
          <w:p w14:paraId="670BF58F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</w:tcPr>
          <w:p w14:paraId="50D8620A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45" w:type="dxa"/>
          </w:tcPr>
          <w:p w14:paraId="1835F379" w14:textId="77777777" w:rsidR="00A95C0E" w:rsidRPr="00DB25FE" w:rsidRDefault="00A95C0E" w:rsidP="00A95C0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5D7DD1" w:rsidRPr="00DB25FE" w14:paraId="0FB8029E" w14:textId="77777777" w:rsidTr="00DB25FE">
        <w:tc>
          <w:tcPr>
            <w:tcW w:w="2430" w:type="dxa"/>
          </w:tcPr>
          <w:p w14:paraId="31380BE1" w14:textId="77777777" w:rsidR="005D7DD1" w:rsidRPr="00DB25FE" w:rsidRDefault="005D7DD1" w:rsidP="005D7DD1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Mean (SD)</w:t>
            </w:r>
          </w:p>
        </w:tc>
        <w:tc>
          <w:tcPr>
            <w:tcW w:w="1350" w:type="dxa"/>
          </w:tcPr>
          <w:p w14:paraId="4E2C84F6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2.06 (0.73)</w:t>
            </w:r>
          </w:p>
        </w:tc>
        <w:tc>
          <w:tcPr>
            <w:tcW w:w="1710" w:type="dxa"/>
          </w:tcPr>
          <w:p w14:paraId="1CF5C37C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1B593807" w14:textId="7780DB98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50" w:type="dxa"/>
          </w:tcPr>
          <w:p w14:paraId="48C71F10" w14:textId="66272664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.7</w:t>
            </w:r>
            <w:r w:rsidR="00DF620E">
              <w:rPr>
                <w:rFonts w:ascii="Arial" w:hAnsi="Arial" w:cs="Arial"/>
              </w:rPr>
              <w:t>0</w:t>
            </w:r>
            <w:r w:rsidRPr="00DB25FE">
              <w:rPr>
                <w:rFonts w:ascii="Arial" w:hAnsi="Arial" w:cs="Arial"/>
              </w:rPr>
              <w:t xml:space="preserve"> (0.37)</w:t>
            </w:r>
          </w:p>
        </w:tc>
        <w:tc>
          <w:tcPr>
            <w:tcW w:w="1620" w:type="dxa"/>
          </w:tcPr>
          <w:p w14:paraId="19FF7D56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440" w:type="dxa"/>
          </w:tcPr>
          <w:p w14:paraId="7977FB85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45" w:type="dxa"/>
          </w:tcPr>
          <w:p w14:paraId="0AF90EC3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</w:tr>
      <w:tr w:rsidR="005D7DD1" w:rsidRPr="00DB25FE" w14:paraId="0B01C022" w14:textId="77777777" w:rsidTr="00DB25FE">
        <w:tc>
          <w:tcPr>
            <w:tcW w:w="2430" w:type="dxa"/>
          </w:tcPr>
          <w:p w14:paraId="21492E95" w14:textId="77777777" w:rsidR="005D7DD1" w:rsidRPr="00DB25FE" w:rsidRDefault="005D7DD1" w:rsidP="005D7DD1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CV%</w:t>
            </w:r>
          </w:p>
        </w:tc>
        <w:tc>
          <w:tcPr>
            <w:tcW w:w="1350" w:type="dxa"/>
          </w:tcPr>
          <w:p w14:paraId="0F8CD30A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5.5</w:t>
            </w:r>
          </w:p>
        </w:tc>
        <w:tc>
          <w:tcPr>
            <w:tcW w:w="1710" w:type="dxa"/>
          </w:tcPr>
          <w:p w14:paraId="2888CFFF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23A0274E" w14:textId="57F5418F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50" w:type="dxa"/>
          </w:tcPr>
          <w:p w14:paraId="5210A19E" w14:textId="2ACE15F1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13.8</w:t>
            </w:r>
          </w:p>
        </w:tc>
        <w:tc>
          <w:tcPr>
            <w:tcW w:w="1620" w:type="dxa"/>
          </w:tcPr>
          <w:p w14:paraId="631512C6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440" w:type="dxa"/>
          </w:tcPr>
          <w:p w14:paraId="3A7E10BE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45" w:type="dxa"/>
          </w:tcPr>
          <w:p w14:paraId="1155288F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</w:tr>
      <w:tr w:rsidR="005D7DD1" w:rsidRPr="00DB25FE" w14:paraId="0EA0F933" w14:textId="77777777" w:rsidTr="00DB25FE">
        <w:tc>
          <w:tcPr>
            <w:tcW w:w="2430" w:type="dxa"/>
          </w:tcPr>
          <w:p w14:paraId="5D348515" w14:textId="77777777" w:rsidR="005D7DD1" w:rsidRPr="00DB25FE" w:rsidRDefault="005D7DD1" w:rsidP="005D7DD1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Mean</w:t>
            </w:r>
          </w:p>
        </w:tc>
        <w:tc>
          <w:tcPr>
            <w:tcW w:w="1350" w:type="dxa"/>
          </w:tcPr>
          <w:p w14:paraId="42E26154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1.95</w:t>
            </w:r>
          </w:p>
        </w:tc>
        <w:tc>
          <w:tcPr>
            <w:tcW w:w="1710" w:type="dxa"/>
          </w:tcPr>
          <w:p w14:paraId="01BCA02C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3C59647E" w14:textId="6B6E7B4E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50" w:type="dxa"/>
          </w:tcPr>
          <w:p w14:paraId="4C710B91" w14:textId="049A27CA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2.68</w:t>
            </w:r>
          </w:p>
        </w:tc>
        <w:tc>
          <w:tcPr>
            <w:tcW w:w="1620" w:type="dxa"/>
          </w:tcPr>
          <w:p w14:paraId="27D5A9B2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440" w:type="dxa"/>
          </w:tcPr>
          <w:p w14:paraId="4ADBDA58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45" w:type="dxa"/>
          </w:tcPr>
          <w:p w14:paraId="6F544326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</w:tr>
      <w:tr w:rsidR="005D7DD1" w:rsidRPr="00DB25FE" w14:paraId="78856256" w14:textId="77777777" w:rsidTr="00605FDE">
        <w:tc>
          <w:tcPr>
            <w:tcW w:w="2430" w:type="dxa"/>
          </w:tcPr>
          <w:p w14:paraId="5084DEAF" w14:textId="77777777" w:rsidR="005D7DD1" w:rsidRPr="00DB25FE" w:rsidRDefault="005D7DD1" w:rsidP="005D7DD1">
            <w:pPr>
              <w:spacing w:line="480" w:lineRule="auto"/>
              <w:ind w:left="648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t>gCV%</w:t>
            </w:r>
          </w:p>
        </w:tc>
        <w:tc>
          <w:tcPr>
            <w:tcW w:w="1350" w:type="dxa"/>
          </w:tcPr>
          <w:p w14:paraId="145FD284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eastAsia="MS Gothic" w:hAnsi="Arial" w:cs="Arial"/>
                <w:kern w:val="24"/>
              </w:rPr>
              <w:t>39.7</w:t>
            </w:r>
          </w:p>
        </w:tc>
        <w:tc>
          <w:tcPr>
            <w:tcW w:w="1710" w:type="dxa"/>
          </w:tcPr>
          <w:p w14:paraId="3B1BDDDB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</w:tcPr>
          <w:p w14:paraId="371AF479" w14:textId="5EFBC265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50" w:type="dxa"/>
          </w:tcPr>
          <w:p w14:paraId="20219E99" w14:textId="30A54290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14.2</w:t>
            </w:r>
          </w:p>
        </w:tc>
        <w:tc>
          <w:tcPr>
            <w:tcW w:w="1620" w:type="dxa"/>
          </w:tcPr>
          <w:p w14:paraId="44CE28DA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440" w:type="dxa"/>
          </w:tcPr>
          <w:p w14:paraId="340201CC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  <w:tc>
          <w:tcPr>
            <w:tcW w:w="1345" w:type="dxa"/>
          </w:tcPr>
          <w:p w14:paraId="4C0BB757" w14:textId="77777777" w:rsidR="005D7DD1" w:rsidRPr="00DB25FE" w:rsidRDefault="005D7DD1" w:rsidP="00DB25F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25FE">
              <w:rPr>
                <w:rFonts w:ascii="Arial" w:hAnsi="Arial" w:cs="Arial"/>
              </w:rPr>
              <w:t>–</w:t>
            </w:r>
          </w:p>
        </w:tc>
      </w:tr>
      <w:tr w:rsidR="00056060" w:rsidRPr="00DB25FE" w14:paraId="5C7C04E8" w14:textId="77777777" w:rsidTr="00605FDE">
        <w:tc>
          <w:tcPr>
            <w:tcW w:w="2430" w:type="dxa"/>
            <w:tcBorders>
              <w:bottom w:val="single" w:sz="4" w:space="0" w:color="auto"/>
            </w:tcBorders>
          </w:tcPr>
          <w:p w14:paraId="301A865D" w14:textId="77777777" w:rsidR="00056060" w:rsidRPr="00DB25FE" w:rsidRDefault="00056060" w:rsidP="00056060">
            <w:pPr>
              <w:spacing w:line="480" w:lineRule="auto"/>
              <w:ind w:left="432"/>
              <w:rPr>
                <w:rFonts w:ascii="Arial" w:hAnsi="Arial" w:cs="Arial"/>
                <w:bCs/>
              </w:rPr>
            </w:pPr>
            <w:r w:rsidRPr="00DB25FE">
              <w:rPr>
                <w:rFonts w:ascii="Arial" w:hAnsi="Arial" w:cs="Arial"/>
                <w:bCs/>
              </w:rPr>
              <w:lastRenderedPageBreak/>
              <w:t>32 mg intermittent dosing</w:t>
            </w:r>
            <w:r w:rsidRPr="00DB25FE">
              <w:rPr>
                <w:rFonts w:ascii="Arial" w:hAnsi="Arial" w:cs="Arial"/>
                <w:bCs/>
                <w:vertAlign w:val="superscript"/>
              </w:rPr>
              <w:t>b</w:t>
            </w:r>
            <w:r w:rsidRPr="00DB25FE">
              <w:rPr>
                <w:rFonts w:ascii="Arial" w:hAnsi="Arial" w:cs="Arial"/>
                <w:bCs/>
              </w:rPr>
              <w:t xml:space="preserve">, </w:t>
            </w:r>
            <w:r w:rsidRPr="00DB25FE">
              <w:rPr>
                <w:rFonts w:ascii="Arial" w:hAnsi="Arial" w:cs="Arial"/>
                <w:bCs/>
                <w:i/>
                <w:iCs/>
              </w:rPr>
              <w:t>n</w:t>
            </w:r>
            <w:r w:rsidRPr="00DB25FE">
              <w:rPr>
                <w:rFonts w:ascii="Arial" w:hAnsi="Arial" w:cs="Arial"/>
                <w:bCs/>
              </w:rPr>
              <w:t xml:space="preserve"> = 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A160DA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  <w:lang w:eastAsia="ja-JP"/>
              </w:rPr>
            </w:pPr>
            <w:r w:rsidRPr="00056060">
              <w:rPr>
                <w:rFonts w:ascii="Arial" w:hAnsi="Arial" w:cs="Arial"/>
              </w:rPr>
              <w:t>2.5</w:t>
            </w:r>
            <w:r w:rsidR="00706E7B">
              <w:rPr>
                <w:rFonts w:ascii="Arial" w:hAnsi="Arial" w:cs="Arial" w:hint="eastAsia"/>
                <w:lang w:eastAsia="ja-JP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0D2E1D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56060">
              <w:rPr>
                <w:rFonts w:ascii="Arial" w:hAnsi="Arial" w:cs="Arial"/>
              </w:rPr>
              <w:t>–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AAEDABD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56060">
              <w:rPr>
                <w:rFonts w:ascii="Arial" w:hAnsi="Arial" w:cs="Arial"/>
              </w:rPr>
              <w:t>–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0A5416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56060">
              <w:rPr>
                <w:rFonts w:ascii="Arial" w:hAnsi="Arial" w:cs="Arial"/>
              </w:rPr>
              <w:t>2.6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4489826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56060">
              <w:rPr>
                <w:rFonts w:ascii="Arial" w:hAnsi="Arial" w:cs="Arial"/>
              </w:rPr>
              <w:t>–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01C093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56060">
              <w:rPr>
                <w:rFonts w:ascii="Arial" w:hAnsi="Arial" w:cs="Arial"/>
              </w:rPr>
              <w:t>–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4E4587EA" w14:textId="77777777" w:rsidR="00056060" w:rsidRPr="00DB25FE" w:rsidRDefault="00056060" w:rsidP="000560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56060">
              <w:rPr>
                <w:rFonts w:ascii="Arial" w:hAnsi="Arial" w:cs="Arial"/>
              </w:rPr>
              <w:t>–</w:t>
            </w:r>
          </w:p>
        </w:tc>
      </w:tr>
    </w:tbl>
    <w:p w14:paraId="4D938E28" w14:textId="77777777" w:rsidR="00737CCF" w:rsidRPr="00EE346A" w:rsidRDefault="00857B2B" w:rsidP="00345053">
      <w:pPr>
        <w:rPr>
          <w:rFonts w:ascii="Arial" w:hAnsi="Arial" w:cs="Arial"/>
          <w:bCs/>
        </w:rPr>
      </w:pPr>
      <w:r w:rsidRPr="00EE346A">
        <w:rPr>
          <w:rFonts w:ascii="Arial" w:hAnsi="Arial" w:cs="Arial"/>
          <w:bCs/>
        </w:rPr>
        <w:t>Patients with dose modifications or dose interruptions were excluded from the analysis after multiple doses</w:t>
      </w:r>
      <w:r w:rsidR="00DF0369" w:rsidRPr="00EE346A">
        <w:rPr>
          <w:rFonts w:ascii="Arial" w:hAnsi="Arial" w:cs="Arial"/>
          <w:bCs/>
        </w:rPr>
        <w:t>.</w:t>
      </w:r>
    </w:p>
    <w:p w14:paraId="30C17DE2" w14:textId="77777777" w:rsidR="002F5E5A" w:rsidRPr="00EE346A" w:rsidRDefault="00857B2B" w:rsidP="00083001">
      <w:pPr>
        <w:rPr>
          <w:rFonts w:ascii="Arial" w:hAnsi="Arial" w:cs="Arial"/>
          <w:bCs/>
        </w:rPr>
      </w:pPr>
      <w:r w:rsidRPr="00EE346A">
        <w:rPr>
          <w:rFonts w:ascii="Arial" w:hAnsi="Arial" w:cs="Arial"/>
          <w:bCs/>
          <w:vertAlign w:val="superscript"/>
        </w:rPr>
        <w:t>a</w:t>
      </w:r>
      <w:r w:rsidRPr="00EE346A">
        <w:rPr>
          <w:rFonts w:ascii="Arial" w:hAnsi="Arial" w:cs="Arial"/>
          <w:bCs/>
        </w:rPr>
        <w:t xml:space="preserve">24 </w:t>
      </w:r>
      <w:r w:rsidR="002F5E5A" w:rsidRPr="00EE346A">
        <w:rPr>
          <w:rFonts w:ascii="Arial" w:hAnsi="Arial" w:cs="Arial"/>
          <w:bCs/>
        </w:rPr>
        <w:t>mg/day for 4 days on/3 days off</w:t>
      </w:r>
    </w:p>
    <w:p w14:paraId="0A07096B" w14:textId="77777777" w:rsidR="002F5E5A" w:rsidRPr="00EE346A" w:rsidRDefault="00857B2B" w:rsidP="00857B2B">
      <w:pPr>
        <w:rPr>
          <w:rFonts w:ascii="Arial" w:hAnsi="Arial" w:cs="Arial"/>
          <w:bCs/>
        </w:rPr>
      </w:pPr>
      <w:r w:rsidRPr="00EE346A">
        <w:rPr>
          <w:rFonts w:ascii="Arial" w:hAnsi="Arial" w:cs="Arial"/>
          <w:bCs/>
          <w:vertAlign w:val="superscript"/>
        </w:rPr>
        <w:t>b</w:t>
      </w:r>
      <w:r w:rsidRPr="00EE346A">
        <w:rPr>
          <w:rFonts w:ascii="Arial" w:hAnsi="Arial" w:cs="Arial"/>
          <w:bCs/>
        </w:rPr>
        <w:t xml:space="preserve">32 </w:t>
      </w:r>
      <w:r w:rsidR="002F5E5A" w:rsidRPr="00EE346A">
        <w:rPr>
          <w:rFonts w:ascii="Arial" w:hAnsi="Arial" w:cs="Arial"/>
          <w:bCs/>
        </w:rPr>
        <w:t>mg/day for 4 days on/3 days off</w:t>
      </w:r>
    </w:p>
    <w:p w14:paraId="4B00F7D5" w14:textId="77777777" w:rsidR="00E31B0D" w:rsidRPr="00EE346A" w:rsidRDefault="00E31B0D" w:rsidP="00083001">
      <w:pPr>
        <w:rPr>
          <w:rFonts w:ascii="Arial" w:hAnsi="Arial" w:cs="Arial"/>
          <w:bCs/>
        </w:rPr>
      </w:pPr>
      <w:r w:rsidRPr="00EE346A">
        <w:rPr>
          <w:rFonts w:ascii="Arial" w:hAnsi="Arial" w:cs="Arial"/>
          <w:bCs/>
          <w:vertAlign w:val="superscript"/>
        </w:rPr>
        <w:t>c</w:t>
      </w:r>
      <w:r w:rsidRPr="00EE346A">
        <w:rPr>
          <w:rFonts w:ascii="Arial" w:hAnsi="Arial" w:cs="Arial"/>
          <w:bCs/>
        </w:rPr>
        <w:t>Data are presented as median (min, max)</w:t>
      </w:r>
    </w:p>
    <w:p w14:paraId="7F30756D" w14:textId="77777777" w:rsidR="0069508E" w:rsidRPr="00EE346A" w:rsidRDefault="0069508E" w:rsidP="0069508E">
      <w:pPr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d</w:t>
      </w:r>
      <w:r w:rsidRPr="00EE346A">
        <w:rPr>
          <w:rFonts w:ascii="Arial" w:hAnsi="Arial" w:cs="Arial"/>
          <w:bCs/>
          <w:i/>
          <w:iCs/>
        </w:rPr>
        <w:t>n</w:t>
      </w:r>
      <w:r w:rsidRPr="00EE346A">
        <w:rPr>
          <w:rFonts w:ascii="Arial" w:hAnsi="Arial" w:cs="Arial"/>
          <w:bCs/>
        </w:rPr>
        <w:t xml:space="preserve"> = </w:t>
      </w:r>
      <w:r>
        <w:rPr>
          <w:rFonts w:ascii="Arial" w:hAnsi="Arial" w:cs="Arial"/>
          <w:bCs/>
        </w:rPr>
        <w:t>2</w:t>
      </w:r>
    </w:p>
    <w:p w14:paraId="0115C8A5" w14:textId="389673EF" w:rsidR="00675BEA" w:rsidRPr="00EE346A" w:rsidRDefault="0069508E" w:rsidP="00083001">
      <w:pPr>
        <w:rPr>
          <w:rFonts w:ascii="Arial" w:hAnsi="Arial" w:cs="Arial"/>
          <w:bCs/>
        </w:rPr>
      </w:pPr>
      <w:r>
        <w:rPr>
          <w:rFonts w:ascii="Arial" w:hAnsi="Arial" w:cs="Arial" w:hint="eastAsia"/>
          <w:bCs/>
          <w:vertAlign w:val="superscript"/>
          <w:lang w:eastAsia="ja-JP"/>
        </w:rPr>
        <w:t>e</w:t>
      </w:r>
      <w:r w:rsidRPr="00EE346A">
        <w:rPr>
          <w:rFonts w:ascii="Arial" w:hAnsi="Arial" w:cs="Arial"/>
          <w:bCs/>
          <w:i/>
          <w:iCs/>
        </w:rPr>
        <w:t>n</w:t>
      </w:r>
      <w:r w:rsidRPr="00EE346A">
        <w:rPr>
          <w:rFonts w:ascii="Arial" w:hAnsi="Arial" w:cs="Arial"/>
          <w:bCs/>
        </w:rPr>
        <w:t xml:space="preserve"> </w:t>
      </w:r>
      <w:r w:rsidR="00675BEA" w:rsidRPr="00EE346A">
        <w:rPr>
          <w:rFonts w:ascii="Arial" w:hAnsi="Arial" w:cs="Arial"/>
          <w:bCs/>
        </w:rPr>
        <w:t>= 5</w:t>
      </w:r>
    </w:p>
    <w:p w14:paraId="298C1F3D" w14:textId="347D3200" w:rsidR="008D28C6" w:rsidRPr="00EE346A" w:rsidRDefault="002F5E5A" w:rsidP="00ED73C6">
      <w:pPr>
        <w:spacing w:line="480" w:lineRule="auto"/>
        <w:rPr>
          <w:rFonts w:ascii="Arial" w:hAnsi="Arial" w:cs="Arial"/>
          <w:b/>
          <w:bCs/>
        </w:rPr>
      </w:pPr>
      <w:r w:rsidRPr="00445AE7">
        <w:rPr>
          <w:rFonts w:ascii="Arial" w:hAnsi="Arial" w:cs="Arial"/>
          <w:bCs/>
          <w:i/>
          <w:iCs/>
        </w:rPr>
        <w:t>AUC</w:t>
      </w:r>
      <w:r w:rsidRPr="00EE346A">
        <w:rPr>
          <w:rFonts w:ascii="Arial" w:hAnsi="Arial" w:cs="Arial"/>
          <w:bCs/>
        </w:rPr>
        <w:t xml:space="preserve"> </w:t>
      </w:r>
      <w:r w:rsidRPr="00EE346A">
        <w:rPr>
          <w:rFonts w:ascii="Arial" w:hAnsi="Arial" w:cs="Arial"/>
        </w:rPr>
        <w:t>area under the plasma concentration-time curve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>AUC</w:t>
      </w:r>
      <w:r w:rsidRPr="00445AE7">
        <w:rPr>
          <w:rFonts w:ascii="Arial" w:hAnsi="Arial" w:cs="Arial"/>
          <w:bCs/>
          <w:i/>
          <w:iCs/>
          <w:vertAlign w:val="subscript"/>
        </w:rPr>
        <w:t>0–24</w:t>
      </w:r>
      <w:r w:rsidRPr="00EE346A">
        <w:rPr>
          <w:rFonts w:ascii="Arial" w:hAnsi="Arial" w:cs="Arial"/>
          <w:bCs/>
        </w:rPr>
        <w:t xml:space="preserve"> </w:t>
      </w:r>
      <w:r w:rsidR="00916861" w:rsidRPr="00916861">
        <w:rPr>
          <w:rFonts w:ascii="Arial" w:hAnsi="Arial" w:cs="Arial"/>
          <w:bCs/>
        </w:rPr>
        <w:t xml:space="preserve">AUC </w:t>
      </w:r>
      <w:r w:rsidR="00951414" w:rsidRPr="00EE346A">
        <w:rPr>
          <w:rFonts w:ascii="Arial" w:hAnsi="Arial" w:cs="Arial"/>
          <w:bCs/>
        </w:rPr>
        <w:t>from time 0 to 24 h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>AUC</w:t>
      </w:r>
      <w:r w:rsidRPr="00445AE7">
        <w:rPr>
          <w:rFonts w:ascii="Arial" w:hAnsi="Arial" w:cs="Arial"/>
          <w:bCs/>
          <w:i/>
          <w:iCs/>
          <w:vertAlign w:val="subscript"/>
        </w:rPr>
        <w:t>last</w:t>
      </w:r>
      <w:r w:rsidRPr="00445AE7">
        <w:rPr>
          <w:rFonts w:ascii="Arial" w:hAnsi="Arial" w:cs="Arial"/>
          <w:bCs/>
          <w:i/>
          <w:iCs/>
        </w:rPr>
        <w:t xml:space="preserve"> </w:t>
      </w:r>
      <w:r w:rsidR="00951414" w:rsidRPr="00EE346A">
        <w:rPr>
          <w:rFonts w:ascii="Arial" w:hAnsi="Arial" w:cs="Arial"/>
          <w:bCs/>
        </w:rPr>
        <w:t>AUC up to the last observable</w:t>
      </w:r>
      <w:r w:rsidR="00BB3756" w:rsidRPr="00EE346A">
        <w:rPr>
          <w:rFonts w:ascii="Arial" w:hAnsi="Arial" w:cs="Arial"/>
          <w:bCs/>
        </w:rPr>
        <w:t xml:space="preserve"> </w:t>
      </w:r>
      <w:r w:rsidR="002C2862" w:rsidRPr="00EE346A">
        <w:rPr>
          <w:rFonts w:ascii="Arial" w:hAnsi="Arial" w:cs="Arial"/>
          <w:bCs/>
        </w:rPr>
        <w:t>c</w:t>
      </w:r>
      <w:r w:rsidR="00951414" w:rsidRPr="00EE346A">
        <w:rPr>
          <w:rFonts w:ascii="Arial" w:hAnsi="Arial" w:cs="Arial"/>
          <w:bCs/>
        </w:rPr>
        <w:t>oncentration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 xml:space="preserve">CLr </w:t>
      </w:r>
      <w:r w:rsidR="00951414" w:rsidRPr="00EE346A">
        <w:rPr>
          <w:rFonts w:ascii="Arial" w:hAnsi="Arial" w:cs="Arial"/>
          <w:bCs/>
        </w:rPr>
        <w:t>renal clearance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>C</w:t>
      </w:r>
      <w:r w:rsidRPr="00445AE7">
        <w:rPr>
          <w:rFonts w:ascii="Arial" w:hAnsi="Arial" w:cs="Arial"/>
          <w:bCs/>
          <w:i/>
          <w:iCs/>
          <w:vertAlign w:val="subscript"/>
        </w:rPr>
        <w:t>max</w:t>
      </w:r>
      <w:r w:rsidRPr="00EE346A">
        <w:rPr>
          <w:rFonts w:ascii="Arial" w:hAnsi="Arial" w:cs="Arial"/>
          <w:bCs/>
        </w:rPr>
        <w:t xml:space="preserve"> </w:t>
      </w:r>
      <w:r w:rsidR="00951414" w:rsidRPr="00EE346A">
        <w:rPr>
          <w:rFonts w:ascii="Arial" w:hAnsi="Arial" w:cs="Arial"/>
          <w:bCs/>
        </w:rPr>
        <w:t>maximum plasma concentration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 xml:space="preserve">CV </w:t>
      </w:r>
      <w:r w:rsidR="00951414" w:rsidRPr="00EE346A">
        <w:rPr>
          <w:rFonts w:ascii="Arial" w:hAnsi="Arial" w:cs="Arial"/>
          <w:bCs/>
        </w:rPr>
        <w:t>coefficient of variation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="00EC5FAC" w:rsidRPr="00445AE7">
        <w:rPr>
          <w:rFonts w:ascii="Arial" w:hAnsi="Arial" w:cs="Arial"/>
          <w:bCs/>
          <w:i/>
          <w:iCs/>
        </w:rPr>
        <w:t>DEP</w:t>
      </w:r>
      <w:r w:rsidR="00EC5FAC" w:rsidRPr="00EE346A">
        <w:rPr>
          <w:rFonts w:ascii="Arial" w:hAnsi="Arial" w:cs="Arial"/>
          <w:bCs/>
        </w:rPr>
        <w:t xml:space="preserve"> dose escalation phase</w:t>
      </w:r>
      <w:r w:rsidR="008628B9">
        <w:rPr>
          <w:rFonts w:ascii="Arial" w:hAnsi="Arial" w:cs="Arial"/>
          <w:bCs/>
        </w:rPr>
        <w:t>,</w:t>
      </w:r>
      <w:r w:rsidR="00951414" w:rsidRPr="00EE346A">
        <w:rPr>
          <w:rFonts w:ascii="Arial" w:hAnsi="Arial" w:cs="Arial"/>
          <w:bCs/>
        </w:rPr>
        <w:t xml:space="preserve"> </w:t>
      </w:r>
      <w:r w:rsidR="00951414" w:rsidRPr="00445AE7">
        <w:rPr>
          <w:rFonts w:ascii="Arial" w:hAnsi="Arial" w:cs="Arial"/>
          <w:bCs/>
          <w:i/>
          <w:iCs/>
        </w:rPr>
        <w:t>Fe</w:t>
      </w:r>
      <w:r w:rsidR="00951414" w:rsidRPr="00EE346A">
        <w:rPr>
          <w:rFonts w:ascii="Arial" w:hAnsi="Arial" w:cs="Arial"/>
          <w:bCs/>
        </w:rPr>
        <w:t xml:space="preserve"> urinary excretion rate as percentage of dose</w:t>
      </w:r>
      <w:r w:rsidR="008628B9">
        <w:rPr>
          <w:rFonts w:ascii="Arial" w:hAnsi="Arial" w:cs="Arial"/>
          <w:bCs/>
        </w:rPr>
        <w:t>,</w:t>
      </w:r>
      <w:r w:rsidR="00951414"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>gCV</w:t>
      </w:r>
      <w:r w:rsidRPr="00EE346A">
        <w:rPr>
          <w:rFonts w:ascii="Arial" w:hAnsi="Arial" w:cs="Arial"/>
          <w:bCs/>
        </w:rPr>
        <w:t xml:space="preserve"> </w:t>
      </w:r>
      <w:r w:rsidR="00951414" w:rsidRPr="00EE346A">
        <w:rPr>
          <w:rFonts w:ascii="Arial" w:hAnsi="Arial" w:cs="Arial"/>
          <w:bCs/>
        </w:rPr>
        <w:t>geometric coefficient of variation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 xml:space="preserve">gMean </w:t>
      </w:r>
      <w:r w:rsidR="00951414" w:rsidRPr="00EE346A">
        <w:rPr>
          <w:rFonts w:ascii="Arial" w:hAnsi="Arial" w:cs="Arial"/>
          <w:bCs/>
        </w:rPr>
        <w:t>geometric mean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="00AD111D" w:rsidRPr="00445AE7">
        <w:rPr>
          <w:rFonts w:ascii="Arial" w:hAnsi="Arial" w:cs="Arial"/>
          <w:bCs/>
          <w:i/>
          <w:iCs/>
        </w:rPr>
        <w:t>NC</w:t>
      </w:r>
      <w:r w:rsidR="00AD111D">
        <w:rPr>
          <w:rFonts w:ascii="Arial" w:hAnsi="Arial" w:cs="Arial"/>
          <w:bCs/>
        </w:rPr>
        <w:t xml:space="preserve"> not calculated</w:t>
      </w:r>
      <w:r w:rsidR="008628B9">
        <w:rPr>
          <w:rFonts w:ascii="Arial" w:hAnsi="Arial" w:cs="Arial"/>
          <w:bCs/>
        </w:rPr>
        <w:t>,</w:t>
      </w:r>
      <w:r w:rsidR="00AD111D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 xml:space="preserve">QD </w:t>
      </w:r>
      <w:r w:rsidR="002C2862" w:rsidRPr="00EE346A">
        <w:rPr>
          <w:rFonts w:ascii="Arial" w:hAnsi="Arial" w:cs="Arial"/>
          <w:bCs/>
        </w:rPr>
        <w:t>once daily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="002A4E35" w:rsidRPr="00445AE7">
        <w:rPr>
          <w:rFonts w:ascii="Arial" w:hAnsi="Arial" w:cs="Arial"/>
          <w:bCs/>
          <w:i/>
          <w:iCs/>
        </w:rPr>
        <w:t>RMP</w:t>
      </w:r>
      <w:r w:rsidR="002A4E35" w:rsidRPr="00EE346A">
        <w:rPr>
          <w:rFonts w:ascii="Arial" w:hAnsi="Arial" w:cs="Arial"/>
          <w:bCs/>
        </w:rPr>
        <w:t xml:space="preserve"> regimen modification phase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>SD</w:t>
      </w:r>
      <w:r w:rsidRPr="00EE346A">
        <w:rPr>
          <w:rFonts w:ascii="Arial" w:hAnsi="Arial" w:cs="Arial"/>
          <w:bCs/>
        </w:rPr>
        <w:t xml:space="preserve"> standard deviation </w:t>
      </w:r>
      <w:r w:rsidRPr="00445AE7">
        <w:rPr>
          <w:rFonts w:ascii="Arial" w:hAnsi="Arial" w:cs="Arial"/>
          <w:bCs/>
          <w:i/>
          <w:iCs/>
        </w:rPr>
        <w:t>t</w:t>
      </w:r>
      <w:r w:rsidRPr="00445AE7">
        <w:rPr>
          <w:rFonts w:ascii="Arial" w:hAnsi="Arial" w:cs="Arial"/>
          <w:bCs/>
          <w:i/>
          <w:iCs/>
          <w:vertAlign w:val="subscript"/>
        </w:rPr>
        <w:t>1/2</w:t>
      </w:r>
      <w:r w:rsidRPr="00EE346A">
        <w:rPr>
          <w:rFonts w:ascii="Arial" w:hAnsi="Arial" w:cs="Arial"/>
          <w:bCs/>
        </w:rPr>
        <w:t xml:space="preserve"> </w:t>
      </w:r>
      <w:r w:rsidR="002C2862" w:rsidRPr="00EE346A">
        <w:rPr>
          <w:rFonts w:ascii="Arial" w:hAnsi="Arial" w:cs="Arial"/>
          <w:bCs/>
        </w:rPr>
        <w:t>terminal phase elimination half-life</w:t>
      </w:r>
      <w:r w:rsidR="008628B9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445AE7">
        <w:rPr>
          <w:rFonts w:ascii="Arial" w:hAnsi="Arial" w:cs="Arial"/>
          <w:bCs/>
          <w:i/>
          <w:iCs/>
        </w:rPr>
        <w:t>t</w:t>
      </w:r>
      <w:r w:rsidRPr="00445AE7">
        <w:rPr>
          <w:rFonts w:ascii="Arial" w:hAnsi="Arial" w:cs="Arial"/>
          <w:bCs/>
          <w:i/>
          <w:iCs/>
          <w:vertAlign w:val="subscript"/>
        </w:rPr>
        <w:t>max</w:t>
      </w:r>
      <w:r w:rsidRPr="00EE346A">
        <w:rPr>
          <w:rFonts w:ascii="Arial" w:hAnsi="Arial" w:cs="Arial"/>
          <w:bCs/>
        </w:rPr>
        <w:t xml:space="preserve"> </w:t>
      </w:r>
      <w:r w:rsidR="002C2862" w:rsidRPr="00EE346A">
        <w:rPr>
          <w:rFonts w:ascii="Arial" w:hAnsi="Arial" w:cs="Arial"/>
          <w:bCs/>
        </w:rPr>
        <w:t>time to maximum plasma concentration</w:t>
      </w:r>
    </w:p>
    <w:sectPr w:rsidR="008D28C6" w:rsidRPr="00EE346A" w:rsidSect="00345053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9A74B" w14:textId="77777777" w:rsidR="00C66EED" w:rsidRDefault="00C66EED" w:rsidP="007B6D07">
      <w:pPr>
        <w:spacing w:after="0" w:line="240" w:lineRule="auto"/>
      </w:pPr>
      <w:r>
        <w:separator/>
      </w:r>
    </w:p>
  </w:endnote>
  <w:endnote w:type="continuationSeparator" w:id="0">
    <w:p w14:paraId="670BB4B0" w14:textId="77777777" w:rsidR="00C66EED" w:rsidRDefault="00C66EED" w:rsidP="007B6D07">
      <w:pPr>
        <w:spacing w:after="0" w:line="240" w:lineRule="auto"/>
      </w:pPr>
      <w:r>
        <w:continuationSeparator/>
      </w:r>
    </w:p>
  </w:endnote>
  <w:endnote w:type="continuationNotice" w:id="1">
    <w:p w14:paraId="25EE6AB2" w14:textId="77777777" w:rsidR="00C66EED" w:rsidRDefault="00C66E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1536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6FEC3" w14:textId="77777777" w:rsidR="00BB11FC" w:rsidRPr="004D6BAC" w:rsidRDefault="00BB11FC">
        <w:pPr>
          <w:pStyle w:val="Footer"/>
          <w:jc w:val="right"/>
        </w:pPr>
        <w:r w:rsidRPr="00836460">
          <w:fldChar w:fldCharType="begin"/>
        </w:r>
        <w:r w:rsidRPr="004D6BAC">
          <w:instrText xml:space="preserve"> PAGE   \* MERGEFORMAT </w:instrText>
        </w:r>
        <w:r w:rsidRPr="00836460">
          <w:fldChar w:fldCharType="separate"/>
        </w:r>
        <w:r w:rsidR="00480ECE">
          <w:rPr>
            <w:noProof/>
          </w:rPr>
          <w:t>3</w:t>
        </w:r>
        <w:r w:rsidRPr="00836460">
          <w:fldChar w:fldCharType="end"/>
        </w:r>
      </w:p>
    </w:sdtContent>
  </w:sdt>
  <w:p w14:paraId="748867D0" w14:textId="77777777" w:rsidR="00BB11FC" w:rsidRDefault="00BB11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F089D" w14:textId="77777777" w:rsidR="00C66EED" w:rsidRDefault="00C66EED" w:rsidP="007B6D07">
      <w:pPr>
        <w:spacing w:after="0" w:line="240" w:lineRule="auto"/>
      </w:pPr>
      <w:r>
        <w:separator/>
      </w:r>
    </w:p>
  </w:footnote>
  <w:footnote w:type="continuationSeparator" w:id="0">
    <w:p w14:paraId="746C7C8F" w14:textId="77777777" w:rsidR="00C66EED" w:rsidRDefault="00C66EED" w:rsidP="007B6D07">
      <w:pPr>
        <w:spacing w:after="0" w:line="240" w:lineRule="auto"/>
      </w:pPr>
      <w:r>
        <w:continuationSeparator/>
      </w:r>
    </w:p>
  </w:footnote>
  <w:footnote w:type="continuationNotice" w:id="1">
    <w:p w14:paraId="1762BEC3" w14:textId="77777777" w:rsidR="00C66EED" w:rsidRDefault="00C66EE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74A6"/>
    <w:multiLevelType w:val="hybridMultilevel"/>
    <w:tmpl w:val="90660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26ADC"/>
    <w:multiLevelType w:val="hybridMultilevel"/>
    <w:tmpl w:val="A1607080"/>
    <w:lvl w:ilvl="0" w:tplc="3DC03E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5E6E0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592D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60E4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D3C8A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DE44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66C1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7DA12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E96B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93189F"/>
    <w:multiLevelType w:val="hybridMultilevel"/>
    <w:tmpl w:val="73AAD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D2189"/>
    <w:multiLevelType w:val="hybridMultilevel"/>
    <w:tmpl w:val="8A2C2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86AD6"/>
    <w:multiLevelType w:val="hybridMultilevel"/>
    <w:tmpl w:val="4696500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FC5E3A"/>
    <w:multiLevelType w:val="hybridMultilevel"/>
    <w:tmpl w:val="F566FB40"/>
    <w:lvl w:ilvl="0" w:tplc="97367C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D6249E"/>
    <w:multiLevelType w:val="hybridMultilevel"/>
    <w:tmpl w:val="78EEC45E"/>
    <w:lvl w:ilvl="0" w:tplc="63DC536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7267B09"/>
    <w:multiLevelType w:val="hybridMultilevel"/>
    <w:tmpl w:val="B4F0F2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0007CC2"/>
    <w:multiLevelType w:val="hybridMultilevel"/>
    <w:tmpl w:val="02F01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F567F2"/>
    <w:multiLevelType w:val="hybridMultilevel"/>
    <w:tmpl w:val="D92AB624"/>
    <w:lvl w:ilvl="0" w:tplc="BD96DB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F57A0A"/>
    <w:multiLevelType w:val="hybridMultilevel"/>
    <w:tmpl w:val="31805DDA"/>
    <w:lvl w:ilvl="0" w:tplc="C1DA38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9302AD"/>
    <w:multiLevelType w:val="hybridMultilevel"/>
    <w:tmpl w:val="AEA2270E"/>
    <w:lvl w:ilvl="0" w:tplc="727EE2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4563DF"/>
    <w:multiLevelType w:val="hybridMultilevel"/>
    <w:tmpl w:val="A78AC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F633F9"/>
    <w:multiLevelType w:val="hybridMultilevel"/>
    <w:tmpl w:val="DFBE127A"/>
    <w:lvl w:ilvl="0" w:tplc="EBAE14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A3E25CF"/>
    <w:multiLevelType w:val="hybridMultilevel"/>
    <w:tmpl w:val="B302D7BA"/>
    <w:lvl w:ilvl="0" w:tplc="A428FC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A96D68"/>
    <w:multiLevelType w:val="hybridMultilevel"/>
    <w:tmpl w:val="F4EA54E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2819317">
    <w:abstractNumId w:val="3"/>
  </w:num>
  <w:num w:numId="2" w16cid:durableId="941112745">
    <w:abstractNumId w:val="9"/>
  </w:num>
  <w:num w:numId="3" w16cid:durableId="71396594">
    <w:abstractNumId w:val="11"/>
  </w:num>
  <w:num w:numId="4" w16cid:durableId="1334991619">
    <w:abstractNumId w:val="10"/>
  </w:num>
  <w:num w:numId="5" w16cid:durableId="1765877714">
    <w:abstractNumId w:val="14"/>
  </w:num>
  <w:num w:numId="6" w16cid:durableId="934485077">
    <w:abstractNumId w:val="5"/>
  </w:num>
  <w:num w:numId="7" w16cid:durableId="646057996">
    <w:abstractNumId w:val="0"/>
  </w:num>
  <w:num w:numId="8" w16cid:durableId="736172547">
    <w:abstractNumId w:val="2"/>
  </w:num>
  <w:num w:numId="9" w16cid:durableId="1262225150">
    <w:abstractNumId w:val="4"/>
  </w:num>
  <w:num w:numId="10" w16cid:durableId="1084957023">
    <w:abstractNumId w:val="15"/>
  </w:num>
  <w:num w:numId="11" w16cid:durableId="1381705209">
    <w:abstractNumId w:val="7"/>
  </w:num>
  <w:num w:numId="12" w16cid:durableId="1786464298">
    <w:abstractNumId w:val="1"/>
  </w:num>
  <w:num w:numId="13" w16cid:durableId="1960337910">
    <w:abstractNumId w:val="12"/>
  </w:num>
  <w:num w:numId="14" w16cid:durableId="864559028">
    <w:abstractNumId w:val="13"/>
  </w:num>
  <w:num w:numId="15" w16cid:durableId="486408772">
    <w:abstractNumId w:val="8"/>
  </w:num>
  <w:num w:numId="16" w16cid:durableId="7986927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8C6"/>
    <w:rsid w:val="00000EBF"/>
    <w:rsid w:val="000036A5"/>
    <w:rsid w:val="000045A9"/>
    <w:rsid w:val="00005B53"/>
    <w:rsid w:val="00005DD4"/>
    <w:rsid w:val="00010342"/>
    <w:rsid w:val="00010E60"/>
    <w:rsid w:val="00010FA8"/>
    <w:rsid w:val="000115DA"/>
    <w:rsid w:val="000118BB"/>
    <w:rsid w:val="00012A01"/>
    <w:rsid w:val="00012A2F"/>
    <w:rsid w:val="00015316"/>
    <w:rsid w:val="000169A7"/>
    <w:rsid w:val="00021A6F"/>
    <w:rsid w:val="00023FFF"/>
    <w:rsid w:val="00024713"/>
    <w:rsid w:val="00026134"/>
    <w:rsid w:val="00026D9E"/>
    <w:rsid w:val="0003033A"/>
    <w:rsid w:val="00036E75"/>
    <w:rsid w:val="00041ACD"/>
    <w:rsid w:val="000424E7"/>
    <w:rsid w:val="00042681"/>
    <w:rsid w:val="00043205"/>
    <w:rsid w:val="000439BC"/>
    <w:rsid w:val="00044BD0"/>
    <w:rsid w:val="00045170"/>
    <w:rsid w:val="000473ED"/>
    <w:rsid w:val="000504C5"/>
    <w:rsid w:val="00051E6D"/>
    <w:rsid w:val="0005304F"/>
    <w:rsid w:val="00054698"/>
    <w:rsid w:val="00056060"/>
    <w:rsid w:val="00056067"/>
    <w:rsid w:val="000607F2"/>
    <w:rsid w:val="00060BA5"/>
    <w:rsid w:val="00061678"/>
    <w:rsid w:val="00063545"/>
    <w:rsid w:val="00063BDE"/>
    <w:rsid w:val="00064B5F"/>
    <w:rsid w:val="0006725E"/>
    <w:rsid w:val="00070979"/>
    <w:rsid w:val="00072E44"/>
    <w:rsid w:val="00076E19"/>
    <w:rsid w:val="00077CEB"/>
    <w:rsid w:val="00081EBD"/>
    <w:rsid w:val="00083001"/>
    <w:rsid w:val="00085582"/>
    <w:rsid w:val="000874BB"/>
    <w:rsid w:val="00091528"/>
    <w:rsid w:val="00093039"/>
    <w:rsid w:val="00093A4C"/>
    <w:rsid w:val="00093CA9"/>
    <w:rsid w:val="000975F0"/>
    <w:rsid w:val="000A3A67"/>
    <w:rsid w:val="000A4568"/>
    <w:rsid w:val="000A6106"/>
    <w:rsid w:val="000A6240"/>
    <w:rsid w:val="000A776C"/>
    <w:rsid w:val="000B075C"/>
    <w:rsid w:val="000B08AA"/>
    <w:rsid w:val="000B1AD8"/>
    <w:rsid w:val="000B38C7"/>
    <w:rsid w:val="000B39BE"/>
    <w:rsid w:val="000B3F45"/>
    <w:rsid w:val="000B49A1"/>
    <w:rsid w:val="000B611A"/>
    <w:rsid w:val="000B7329"/>
    <w:rsid w:val="000C0569"/>
    <w:rsid w:val="000C2D05"/>
    <w:rsid w:val="000C5131"/>
    <w:rsid w:val="000C5B61"/>
    <w:rsid w:val="000C7D5F"/>
    <w:rsid w:val="000D3035"/>
    <w:rsid w:val="000D338E"/>
    <w:rsid w:val="000D35C0"/>
    <w:rsid w:val="000D3A66"/>
    <w:rsid w:val="000D6017"/>
    <w:rsid w:val="000D6D1A"/>
    <w:rsid w:val="000D7072"/>
    <w:rsid w:val="000E0414"/>
    <w:rsid w:val="000E346F"/>
    <w:rsid w:val="000E378C"/>
    <w:rsid w:val="000E4968"/>
    <w:rsid w:val="000E4993"/>
    <w:rsid w:val="000E4997"/>
    <w:rsid w:val="000E630C"/>
    <w:rsid w:val="000E63E6"/>
    <w:rsid w:val="000E6575"/>
    <w:rsid w:val="000F1A6E"/>
    <w:rsid w:val="000F38C5"/>
    <w:rsid w:val="000F54B3"/>
    <w:rsid w:val="00100035"/>
    <w:rsid w:val="0010020D"/>
    <w:rsid w:val="00103204"/>
    <w:rsid w:val="00104EF6"/>
    <w:rsid w:val="00106321"/>
    <w:rsid w:val="0010733F"/>
    <w:rsid w:val="00110464"/>
    <w:rsid w:val="00120A21"/>
    <w:rsid w:val="00122FE3"/>
    <w:rsid w:val="00126683"/>
    <w:rsid w:val="00127458"/>
    <w:rsid w:val="00130668"/>
    <w:rsid w:val="00132BC4"/>
    <w:rsid w:val="00132D24"/>
    <w:rsid w:val="00134D07"/>
    <w:rsid w:val="00137433"/>
    <w:rsid w:val="00137495"/>
    <w:rsid w:val="0013797A"/>
    <w:rsid w:val="00143C8E"/>
    <w:rsid w:val="001455EF"/>
    <w:rsid w:val="001508BE"/>
    <w:rsid w:val="00150FCF"/>
    <w:rsid w:val="00154AF8"/>
    <w:rsid w:val="00154F97"/>
    <w:rsid w:val="00157A86"/>
    <w:rsid w:val="00161ED2"/>
    <w:rsid w:val="001671A7"/>
    <w:rsid w:val="00171598"/>
    <w:rsid w:val="00172617"/>
    <w:rsid w:val="00172C3D"/>
    <w:rsid w:val="0017368F"/>
    <w:rsid w:val="001773B6"/>
    <w:rsid w:val="00177551"/>
    <w:rsid w:val="00177559"/>
    <w:rsid w:val="001802E5"/>
    <w:rsid w:val="00180880"/>
    <w:rsid w:val="00181A73"/>
    <w:rsid w:val="00186005"/>
    <w:rsid w:val="00190128"/>
    <w:rsid w:val="001A161C"/>
    <w:rsid w:val="001A1F0C"/>
    <w:rsid w:val="001A3231"/>
    <w:rsid w:val="001A737D"/>
    <w:rsid w:val="001B1725"/>
    <w:rsid w:val="001B6D45"/>
    <w:rsid w:val="001C02E0"/>
    <w:rsid w:val="001C3F33"/>
    <w:rsid w:val="001D0413"/>
    <w:rsid w:val="001D18A9"/>
    <w:rsid w:val="001D2562"/>
    <w:rsid w:val="001D3581"/>
    <w:rsid w:val="001D4E9D"/>
    <w:rsid w:val="001E0140"/>
    <w:rsid w:val="001E513E"/>
    <w:rsid w:val="001E6129"/>
    <w:rsid w:val="001E6952"/>
    <w:rsid w:val="001E7137"/>
    <w:rsid w:val="001F163C"/>
    <w:rsid w:val="001F720F"/>
    <w:rsid w:val="00200533"/>
    <w:rsid w:val="00200759"/>
    <w:rsid w:val="00205641"/>
    <w:rsid w:val="002058C0"/>
    <w:rsid w:val="002067EF"/>
    <w:rsid w:val="002134BD"/>
    <w:rsid w:val="002136D9"/>
    <w:rsid w:val="002144E3"/>
    <w:rsid w:val="00214F38"/>
    <w:rsid w:val="0021626E"/>
    <w:rsid w:val="00216A4A"/>
    <w:rsid w:val="00223CBE"/>
    <w:rsid w:val="00226278"/>
    <w:rsid w:val="00234C40"/>
    <w:rsid w:val="00236140"/>
    <w:rsid w:val="00236DCD"/>
    <w:rsid w:val="00241C2E"/>
    <w:rsid w:val="00243F6A"/>
    <w:rsid w:val="00255615"/>
    <w:rsid w:val="0025758D"/>
    <w:rsid w:val="002614C1"/>
    <w:rsid w:val="002626BB"/>
    <w:rsid w:val="0026609B"/>
    <w:rsid w:val="00267C0B"/>
    <w:rsid w:val="002723D0"/>
    <w:rsid w:val="00272874"/>
    <w:rsid w:val="002761BA"/>
    <w:rsid w:val="00276DCC"/>
    <w:rsid w:val="00282518"/>
    <w:rsid w:val="00284213"/>
    <w:rsid w:val="002845DC"/>
    <w:rsid w:val="00286BBA"/>
    <w:rsid w:val="002963AF"/>
    <w:rsid w:val="002A2A2D"/>
    <w:rsid w:val="002A3156"/>
    <w:rsid w:val="002A4E35"/>
    <w:rsid w:val="002A4F1F"/>
    <w:rsid w:val="002A65C1"/>
    <w:rsid w:val="002A6C5B"/>
    <w:rsid w:val="002A750F"/>
    <w:rsid w:val="002B1B31"/>
    <w:rsid w:val="002B288A"/>
    <w:rsid w:val="002C031A"/>
    <w:rsid w:val="002C2862"/>
    <w:rsid w:val="002C306D"/>
    <w:rsid w:val="002C3B00"/>
    <w:rsid w:val="002C3E96"/>
    <w:rsid w:val="002C605A"/>
    <w:rsid w:val="002C62FC"/>
    <w:rsid w:val="002C7286"/>
    <w:rsid w:val="002D0F0D"/>
    <w:rsid w:val="002D19F2"/>
    <w:rsid w:val="002D4593"/>
    <w:rsid w:val="002D5538"/>
    <w:rsid w:val="002D610E"/>
    <w:rsid w:val="002E232C"/>
    <w:rsid w:val="002E28B5"/>
    <w:rsid w:val="002E55F7"/>
    <w:rsid w:val="002E58E3"/>
    <w:rsid w:val="002F4149"/>
    <w:rsid w:val="002F4C4F"/>
    <w:rsid w:val="002F5E5A"/>
    <w:rsid w:val="002F729C"/>
    <w:rsid w:val="002F78B0"/>
    <w:rsid w:val="00302C41"/>
    <w:rsid w:val="003070BF"/>
    <w:rsid w:val="00310538"/>
    <w:rsid w:val="003128F1"/>
    <w:rsid w:val="00312E1B"/>
    <w:rsid w:val="00313E22"/>
    <w:rsid w:val="00314069"/>
    <w:rsid w:val="003150AD"/>
    <w:rsid w:val="00315149"/>
    <w:rsid w:val="0031523A"/>
    <w:rsid w:val="00316B2F"/>
    <w:rsid w:val="00317B6B"/>
    <w:rsid w:val="00317EA1"/>
    <w:rsid w:val="00321330"/>
    <w:rsid w:val="00322367"/>
    <w:rsid w:val="00325FE1"/>
    <w:rsid w:val="0033299A"/>
    <w:rsid w:val="003332A5"/>
    <w:rsid w:val="00333E7C"/>
    <w:rsid w:val="00334C82"/>
    <w:rsid w:val="00337922"/>
    <w:rsid w:val="003379EC"/>
    <w:rsid w:val="00337FDA"/>
    <w:rsid w:val="00341A99"/>
    <w:rsid w:val="0034258B"/>
    <w:rsid w:val="00344F83"/>
    <w:rsid w:val="00345053"/>
    <w:rsid w:val="00345EF5"/>
    <w:rsid w:val="0035040C"/>
    <w:rsid w:val="00351445"/>
    <w:rsid w:val="00353354"/>
    <w:rsid w:val="0035461C"/>
    <w:rsid w:val="00354B16"/>
    <w:rsid w:val="0035741F"/>
    <w:rsid w:val="00357592"/>
    <w:rsid w:val="003576C2"/>
    <w:rsid w:val="00363DB0"/>
    <w:rsid w:val="00367D42"/>
    <w:rsid w:val="00371D6E"/>
    <w:rsid w:val="00375694"/>
    <w:rsid w:val="00375E06"/>
    <w:rsid w:val="00375F28"/>
    <w:rsid w:val="00382CB5"/>
    <w:rsid w:val="00383057"/>
    <w:rsid w:val="00383260"/>
    <w:rsid w:val="0038435B"/>
    <w:rsid w:val="00386AD8"/>
    <w:rsid w:val="003904AB"/>
    <w:rsid w:val="0039457B"/>
    <w:rsid w:val="00395DDE"/>
    <w:rsid w:val="003A0AE9"/>
    <w:rsid w:val="003A13CB"/>
    <w:rsid w:val="003A2803"/>
    <w:rsid w:val="003A3BC4"/>
    <w:rsid w:val="003B24FB"/>
    <w:rsid w:val="003B2E21"/>
    <w:rsid w:val="003B3731"/>
    <w:rsid w:val="003B3C3A"/>
    <w:rsid w:val="003B465F"/>
    <w:rsid w:val="003C1905"/>
    <w:rsid w:val="003C3BD7"/>
    <w:rsid w:val="003C47CD"/>
    <w:rsid w:val="003D08CC"/>
    <w:rsid w:val="003D21AA"/>
    <w:rsid w:val="003D2261"/>
    <w:rsid w:val="003D2F60"/>
    <w:rsid w:val="003D3F69"/>
    <w:rsid w:val="003D4CB2"/>
    <w:rsid w:val="003D4E36"/>
    <w:rsid w:val="003D5AF3"/>
    <w:rsid w:val="003D5B9A"/>
    <w:rsid w:val="003E02AF"/>
    <w:rsid w:val="003E0EA0"/>
    <w:rsid w:val="003E12D6"/>
    <w:rsid w:val="003E1C69"/>
    <w:rsid w:val="003E43DF"/>
    <w:rsid w:val="003E799A"/>
    <w:rsid w:val="003F201C"/>
    <w:rsid w:val="003F2C6A"/>
    <w:rsid w:val="003F5D60"/>
    <w:rsid w:val="00400208"/>
    <w:rsid w:val="004005C2"/>
    <w:rsid w:val="0040190A"/>
    <w:rsid w:val="00401FE5"/>
    <w:rsid w:val="00402277"/>
    <w:rsid w:val="004030CF"/>
    <w:rsid w:val="00406045"/>
    <w:rsid w:val="00411C66"/>
    <w:rsid w:val="004123C0"/>
    <w:rsid w:val="00413FB4"/>
    <w:rsid w:val="00415501"/>
    <w:rsid w:val="004168CC"/>
    <w:rsid w:val="00416A3D"/>
    <w:rsid w:val="00422BA6"/>
    <w:rsid w:val="0042572B"/>
    <w:rsid w:val="00426397"/>
    <w:rsid w:val="004306D4"/>
    <w:rsid w:val="004329A8"/>
    <w:rsid w:val="004358AB"/>
    <w:rsid w:val="00437040"/>
    <w:rsid w:val="004378A4"/>
    <w:rsid w:val="00442464"/>
    <w:rsid w:val="00445AE7"/>
    <w:rsid w:val="00450FC6"/>
    <w:rsid w:val="004541B5"/>
    <w:rsid w:val="00456598"/>
    <w:rsid w:val="00463716"/>
    <w:rsid w:val="00463A54"/>
    <w:rsid w:val="004672C4"/>
    <w:rsid w:val="00473C7C"/>
    <w:rsid w:val="00480ECE"/>
    <w:rsid w:val="00481901"/>
    <w:rsid w:val="00482015"/>
    <w:rsid w:val="00482536"/>
    <w:rsid w:val="004905A9"/>
    <w:rsid w:val="00491C0D"/>
    <w:rsid w:val="004926D1"/>
    <w:rsid w:val="00495EBC"/>
    <w:rsid w:val="004964E4"/>
    <w:rsid w:val="004A1DAB"/>
    <w:rsid w:val="004A2279"/>
    <w:rsid w:val="004A45D9"/>
    <w:rsid w:val="004A5E14"/>
    <w:rsid w:val="004A697D"/>
    <w:rsid w:val="004A7823"/>
    <w:rsid w:val="004B18CC"/>
    <w:rsid w:val="004B2484"/>
    <w:rsid w:val="004B2C31"/>
    <w:rsid w:val="004B5D31"/>
    <w:rsid w:val="004B66F2"/>
    <w:rsid w:val="004B6820"/>
    <w:rsid w:val="004B6AF6"/>
    <w:rsid w:val="004C2354"/>
    <w:rsid w:val="004C3C52"/>
    <w:rsid w:val="004C63ED"/>
    <w:rsid w:val="004C64B0"/>
    <w:rsid w:val="004D06E4"/>
    <w:rsid w:val="004D1850"/>
    <w:rsid w:val="004D1BE7"/>
    <w:rsid w:val="004D5213"/>
    <w:rsid w:val="004D6BAC"/>
    <w:rsid w:val="004D7370"/>
    <w:rsid w:val="004D7C65"/>
    <w:rsid w:val="004E0A03"/>
    <w:rsid w:val="004E23EE"/>
    <w:rsid w:val="004E5045"/>
    <w:rsid w:val="004E6687"/>
    <w:rsid w:val="004F1772"/>
    <w:rsid w:val="004F1AF5"/>
    <w:rsid w:val="004F3BC6"/>
    <w:rsid w:val="004F47DB"/>
    <w:rsid w:val="004F5AD2"/>
    <w:rsid w:val="004F65C5"/>
    <w:rsid w:val="004F70B2"/>
    <w:rsid w:val="00501DDB"/>
    <w:rsid w:val="00504C9E"/>
    <w:rsid w:val="0050509D"/>
    <w:rsid w:val="00514E07"/>
    <w:rsid w:val="0052090C"/>
    <w:rsid w:val="00521C21"/>
    <w:rsid w:val="005242D9"/>
    <w:rsid w:val="005303C0"/>
    <w:rsid w:val="00531C95"/>
    <w:rsid w:val="0053498C"/>
    <w:rsid w:val="0053561B"/>
    <w:rsid w:val="0053623D"/>
    <w:rsid w:val="00536C56"/>
    <w:rsid w:val="00537AF6"/>
    <w:rsid w:val="00543ED1"/>
    <w:rsid w:val="0054667C"/>
    <w:rsid w:val="00547FFD"/>
    <w:rsid w:val="0055137F"/>
    <w:rsid w:val="00551945"/>
    <w:rsid w:val="00553F2B"/>
    <w:rsid w:val="00555D15"/>
    <w:rsid w:val="00556211"/>
    <w:rsid w:val="005578AF"/>
    <w:rsid w:val="00561499"/>
    <w:rsid w:val="005648BE"/>
    <w:rsid w:val="00567954"/>
    <w:rsid w:val="005706F1"/>
    <w:rsid w:val="005740AC"/>
    <w:rsid w:val="005760E1"/>
    <w:rsid w:val="005772BC"/>
    <w:rsid w:val="00580104"/>
    <w:rsid w:val="0058051B"/>
    <w:rsid w:val="00581704"/>
    <w:rsid w:val="00581DB4"/>
    <w:rsid w:val="005835EA"/>
    <w:rsid w:val="00594027"/>
    <w:rsid w:val="00597BCE"/>
    <w:rsid w:val="005A0212"/>
    <w:rsid w:val="005A347F"/>
    <w:rsid w:val="005A4CE4"/>
    <w:rsid w:val="005A6A2B"/>
    <w:rsid w:val="005B0D58"/>
    <w:rsid w:val="005B0DF0"/>
    <w:rsid w:val="005B39C6"/>
    <w:rsid w:val="005B6E0A"/>
    <w:rsid w:val="005B7857"/>
    <w:rsid w:val="005C0328"/>
    <w:rsid w:val="005C24B6"/>
    <w:rsid w:val="005C3E36"/>
    <w:rsid w:val="005C4131"/>
    <w:rsid w:val="005D108A"/>
    <w:rsid w:val="005D7DD1"/>
    <w:rsid w:val="005E4E3F"/>
    <w:rsid w:val="005E6FDA"/>
    <w:rsid w:val="005F10D7"/>
    <w:rsid w:val="005F28A6"/>
    <w:rsid w:val="005F62EE"/>
    <w:rsid w:val="00602AA1"/>
    <w:rsid w:val="00602DEC"/>
    <w:rsid w:val="00605FDE"/>
    <w:rsid w:val="0060757D"/>
    <w:rsid w:val="006122F7"/>
    <w:rsid w:val="00612DA2"/>
    <w:rsid w:val="00613962"/>
    <w:rsid w:val="00615221"/>
    <w:rsid w:val="006175CB"/>
    <w:rsid w:val="0062090F"/>
    <w:rsid w:val="006342A5"/>
    <w:rsid w:val="00635214"/>
    <w:rsid w:val="00641A4D"/>
    <w:rsid w:val="0064394A"/>
    <w:rsid w:val="00645520"/>
    <w:rsid w:val="00647BC2"/>
    <w:rsid w:val="00654BEB"/>
    <w:rsid w:val="006606E2"/>
    <w:rsid w:val="00660E78"/>
    <w:rsid w:val="006618B0"/>
    <w:rsid w:val="006643C2"/>
    <w:rsid w:val="00665E1A"/>
    <w:rsid w:val="00667548"/>
    <w:rsid w:val="00671280"/>
    <w:rsid w:val="00671719"/>
    <w:rsid w:val="00674DB6"/>
    <w:rsid w:val="00675BEA"/>
    <w:rsid w:val="00676C9A"/>
    <w:rsid w:val="00682555"/>
    <w:rsid w:val="006850F3"/>
    <w:rsid w:val="006859EA"/>
    <w:rsid w:val="00686E48"/>
    <w:rsid w:val="00694E88"/>
    <w:rsid w:val="0069508E"/>
    <w:rsid w:val="0069756F"/>
    <w:rsid w:val="006A6A50"/>
    <w:rsid w:val="006A6CA3"/>
    <w:rsid w:val="006A6EE5"/>
    <w:rsid w:val="006B20C7"/>
    <w:rsid w:val="006C5513"/>
    <w:rsid w:val="006C5D1D"/>
    <w:rsid w:val="006C710B"/>
    <w:rsid w:val="006C7EF9"/>
    <w:rsid w:val="006D6800"/>
    <w:rsid w:val="006E0A94"/>
    <w:rsid w:val="006F1F89"/>
    <w:rsid w:val="006F2904"/>
    <w:rsid w:val="006F4965"/>
    <w:rsid w:val="006F7DA0"/>
    <w:rsid w:val="00702BA2"/>
    <w:rsid w:val="007036A0"/>
    <w:rsid w:val="00705319"/>
    <w:rsid w:val="00705410"/>
    <w:rsid w:val="007057E2"/>
    <w:rsid w:val="00706E7B"/>
    <w:rsid w:val="00712C65"/>
    <w:rsid w:val="00713201"/>
    <w:rsid w:val="00713A01"/>
    <w:rsid w:val="00720866"/>
    <w:rsid w:val="00723CD1"/>
    <w:rsid w:val="00724371"/>
    <w:rsid w:val="007248B3"/>
    <w:rsid w:val="00725890"/>
    <w:rsid w:val="0072688D"/>
    <w:rsid w:val="00727091"/>
    <w:rsid w:val="00732DC3"/>
    <w:rsid w:val="00733B61"/>
    <w:rsid w:val="00736C82"/>
    <w:rsid w:val="007372F5"/>
    <w:rsid w:val="00737339"/>
    <w:rsid w:val="00737CCF"/>
    <w:rsid w:val="00737DA2"/>
    <w:rsid w:val="0074108F"/>
    <w:rsid w:val="0074355C"/>
    <w:rsid w:val="00743D7F"/>
    <w:rsid w:val="007453E9"/>
    <w:rsid w:val="00747631"/>
    <w:rsid w:val="00752DC5"/>
    <w:rsid w:val="00755082"/>
    <w:rsid w:val="00756B1C"/>
    <w:rsid w:val="00762721"/>
    <w:rsid w:val="007638EF"/>
    <w:rsid w:val="00764378"/>
    <w:rsid w:val="00765AA8"/>
    <w:rsid w:val="007665A0"/>
    <w:rsid w:val="007666C3"/>
    <w:rsid w:val="00770D73"/>
    <w:rsid w:val="00770E8F"/>
    <w:rsid w:val="00771318"/>
    <w:rsid w:val="0077262E"/>
    <w:rsid w:val="00773438"/>
    <w:rsid w:val="00777063"/>
    <w:rsid w:val="007779E9"/>
    <w:rsid w:val="00783824"/>
    <w:rsid w:val="0079067B"/>
    <w:rsid w:val="00791C14"/>
    <w:rsid w:val="007936AE"/>
    <w:rsid w:val="00794323"/>
    <w:rsid w:val="007A18D4"/>
    <w:rsid w:val="007A21C0"/>
    <w:rsid w:val="007A4B72"/>
    <w:rsid w:val="007B0955"/>
    <w:rsid w:val="007B0CF4"/>
    <w:rsid w:val="007B233B"/>
    <w:rsid w:val="007B61B2"/>
    <w:rsid w:val="007B6D07"/>
    <w:rsid w:val="007B6D62"/>
    <w:rsid w:val="007B7C00"/>
    <w:rsid w:val="007C1776"/>
    <w:rsid w:val="007C3C0D"/>
    <w:rsid w:val="007C43B2"/>
    <w:rsid w:val="007C6370"/>
    <w:rsid w:val="007D022A"/>
    <w:rsid w:val="007D025C"/>
    <w:rsid w:val="007D0D79"/>
    <w:rsid w:val="007D2A84"/>
    <w:rsid w:val="007D49A6"/>
    <w:rsid w:val="007D4B47"/>
    <w:rsid w:val="007D59B6"/>
    <w:rsid w:val="007D6021"/>
    <w:rsid w:val="007D6AC3"/>
    <w:rsid w:val="007D75B3"/>
    <w:rsid w:val="007D760D"/>
    <w:rsid w:val="007E0C70"/>
    <w:rsid w:val="007E0CD3"/>
    <w:rsid w:val="007E196B"/>
    <w:rsid w:val="007E5BDF"/>
    <w:rsid w:val="007F2366"/>
    <w:rsid w:val="007F2A05"/>
    <w:rsid w:val="007F382F"/>
    <w:rsid w:val="007F63F7"/>
    <w:rsid w:val="00806BC7"/>
    <w:rsid w:val="00806C09"/>
    <w:rsid w:val="00811191"/>
    <w:rsid w:val="008112A7"/>
    <w:rsid w:val="00812302"/>
    <w:rsid w:val="008143CA"/>
    <w:rsid w:val="00816118"/>
    <w:rsid w:val="00821E6A"/>
    <w:rsid w:val="00822A34"/>
    <w:rsid w:val="00822F62"/>
    <w:rsid w:val="008269E3"/>
    <w:rsid w:val="00827D06"/>
    <w:rsid w:val="00830515"/>
    <w:rsid w:val="00831375"/>
    <w:rsid w:val="00833588"/>
    <w:rsid w:val="00836460"/>
    <w:rsid w:val="00836AC8"/>
    <w:rsid w:val="00837A1E"/>
    <w:rsid w:val="00846EEE"/>
    <w:rsid w:val="0084791D"/>
    <w:rsid w:val="00847A11"/>
    <w:rsid w:val="00855318"/>
    <w:rsid w:val="00857978"/>
    <w:rsid w:val="00857B2B"/>
    <w:rsid w:val="00857CC0"/>
    <w:rsid w:val="008628B9"/>
    <w:rsid w:val="00864C5E"/>
    <w:rsid w:val="008656F5"/>
    <w:rsid w:val="008700C0"/>
    <w:rsid w:val="0087211C"/>
    <w:rsid w:val="00874C48"/>
    <w:rsid w:val="008821DD"/>
    <w:rsid w:val="008839F2"/>
    <w:rsid w:val="00887F35"/>
    <w:rsid w:val="00890E6F"/>
    <w:rsid w:val="0089470F"/>
    <w:rsid w:val="00894CCA"/>
    <w:rsid w:val="0089745D"/>
    <w:rsid w:val="008A02C7"/>
    <w:rsid w:val="008A0474"/>
    <w:rsid w:val="008A071B"/>
    <w:rsid w:val="008A2F9B"/>
    <w:rsid w:val="008A7A88"/>
    <w:rsid w:val="008B56E0"/>
    <w:rsid w:val="008C1811"/>
    <w:rsid w:val="008C2C11"/>
    <w:rsid w:val="008C36B9"/>
    <w:rsid w:val="008C64B8"/>
    <w:rsid w:val="008C7556"/>
    <w:rsid w:val="008D0FDD"/>
    <w:rsid w:val="008D28C6"/>
    <w:rsid w:val="008D2A54"/>
    <w:rsid w:val="008D2C96"/>
    <w:rsid w:val="008D520C"/>
    <w:rsid w:val="008D7400"/>
    <w:rsid w:val="008E056B"/>
    <w:rsid w:val="008E07FA"/>
    <w:rsid w:val="008E71E6"/>
    <w:rsid w:val="008F091B"/>
    <w:rsid w:val="008F09EF"/>
    <w:rsid w:val="008F2691"/>
    <w:rsid w:val="008F3ADC"/>
    <w:rsid w:val="008F731D"/>
    <w:rsid w:val="00901090"/>
    <w:rsid w:val="00901B19"/>
    <w:rsid w:val="009037E3"/>
    <w:rsid w:val="00903BB6"/>
    <w:rsid w:val="00905B65"/>
    <w:rsid w:val="00906169"/>
    <w:rsid w:val="009104FA"/>
    <w:rsid w:val="0091151F"/>
    <w:rsid w:val="009122D1"/>
    <w:rsid w:val="00915EFF"/>
    <w:rsid w:val="00916861"/>
    <w:rsid w:val="00917D4F"/>
    <w:rsid w:val="00922226"/>
    <w:rsid w:val="00922700"/>
    <w:rsid w:val="00924CE5"/>
    <w:rsid w:val="00931A6C"/>
    <w:rsid w:val="009320A7"/>
    <w:rsid w:val="0093218D"/>
    <w:rsid w:val="009335F4"/>
    <w:rsid w:val="009349EA"/>
    <w:rsid w:val="0094075A"/>
    <w:rsid w:val="00942E76"/>
    <w:rsid w:val="0094576D"/>
    <w:rsid w:val="009464FE"/>
    <w:rsid w:val="00946BDB"/>
    <w:rsid w:val="009472AD"/>
    <w:rsid w:val="00951414"/>
    <w:rsid w:val="0095166B"/>
    <w:rsid w:val="00951DB6"/>
    <w:rsid w:val="009557AB"/>
    <w:rsid w:val="00960653"/>
    <w:rsid w:val="009613DD"/>
    <w:rsid w:val="00962585"/>
    <w:rsid w:val="00962653"/>
    <w:rsid w:val="00965E0A"/>
    <w:rsid w:val="00967B1F"/>
    <w:rsid w:val="009710C5"/>
    <w:rsid w:val="00971D3C"/>
    <w:rsid w:val="00977919"/>
    <w:rsid w:val="00977D2A"/>
    <w:rsid w:val="009814A9"/>
    <w:rsid w:val="00981E35"/>
    <w:rsid w:val="00990748"/>
    <w:rsid w:val="009915E5"/>
    <w:rsid w:val="00995E50"/>
    <w:rsid w:val="009962AC"/>
    <w:rsid w:val="009A065A"/>
    <w:rsid w:val="009A292E"/>
    <w:rsid w:val="009A30F3"/>
    <w:rsid w:val="009A31F7"/>
    <w:rsid w:val="009A4CC3"/>
    <w:rsid w:val="009A6B4E"/>
    <w:rsid w:val="009B3FFD"/>
    <w:rsid w:val="009B61AA"/>
    <w:rsid w:val="009B644D"/>
    <w:rsid w:val="009C0572"/>
    <w:rsid w:val="009C519B"/>
    <w:rsid w:val="009C5710"/>
    <w:rsid w:val="009C573A"/>
    <w:rsid w:val="009D0CB1"/>
    <w:rsid w:val="009D25B9"/>
    <w:rsid w:val="009D2DA2"/>
    <w:rsid w:val="009D2DAB"/>
    <w:rsid w:val="009D4539"/>
    <w:rsid w:val="009E0017"/>
    <w:rsid w:val="009E079F"/>
    <w:rsid w:val="009E2536"/>
    <w:rsid w:val="009E3967"/>
    <w:rsid w:val="009E4868"/>
    <w:rsid w:val="009E6161"/>
    <w:rsid w:val="009F0318"/>
    <w:rsid w:val="009F1398"/>
    <w:rsid w:val="009F1C7B"/>
    <w:rsid w:val="009F1F67"/>
    <w:rsid w:val="009F5C7C"/>
    <w:rsid w:val="009F5EE9"/>
    <w:rsid w:val="009F7081"/>
    <w:rsid w:val="009F7617"/>
    <w:rsid w:val="00A0298E"/>
    <w:rsid w:val="00A0315C"/>
    <w:rsid w:val="00A075F5"/>
    <w:rsid w:val="00A10DC1"/>
    <w:rsid w:val="00A120B6"/>
    <w:rsid w:val="00A12138"/>
    <w:rsid w:val="00A14045"/>
    <w:rsid w:val="00A14ACA"/>
    <w:rsid w:val="00A1591F"/>
    <w:rsid w:val="00A259E1"/>
    <w:rsid w:val="00A268F9"/>
    <w:rsid w:val="00A2781F"/>
    <w:rsid w:val="00A27864"/>
    <w:rsid w:val="00A304FB"/>
    <w:rsid w:val="00A3214D"/>
    <w:rsid w:val="00A33785"/>
    <w:rsid w:val="00A33F54"/>
    <w:rsid w:val="00A340C3"/>
    <w:rsid w:val="00A3441B"/>
    <w:rsid w:val="00A34AD3"/>
    <w:rsid w:val="00A408CC"/>
    <w:rsid w:val="00A40F40"/>
    <w:rsid w:val="00A41BD3"/>
    <w:rsid w:val="00A5087D"/>
    <w:rsid w:val="00A50FA4"/>
    <w:rsid w:val="00A5151C"/>
    <w:rsid w:val="00A600CB"/>
    <w:rsid w:val="00A61CCF"/>
    <w:rsid w:val="00A62235"/>
    <w:rsid w:val="00A62715"/>
    <w:rsid w:val="00A6379E"/>
    <w:rsid w:val="00A6572E"/>
    <w:rsid w:val="00A75AC9"/>
    <w:rsid w:val="00A75E5C"/>
    <w:rsid w:val="00A8029D"/>
    <w:rsid w:val="00A805AC"/>
    <w:rsid w:val="00A809F4"/>
    <w:rsid w:val="00A81A31"/>
    <w:rsid w:val="00A8397B"/>
    <w:rsid w:val="00A84AE3"/>
    <w:rsid w:val="00A873F5"/>
    <w:rsid w:val="00A9111B"/>
    <w:rsid w:val="00A93A50"/>
    <w:rsid w:val="00A95C0E"/>
    <w:rsid w:val="00A97D1E"/>
    <w:rsid w:val="00AA03DD"/>
    <w:rsid w:val="00AA1152"/>
    <w:rsid w:val="00AA1C82"/>
    <w:rsid w:val="00AA24CC"/>
    <w:rsid w:val="00AA3034"/>
    <w:rsid w:val="00AA4974"/>
    <w:rsid w:val="00AB17A1"/>
    <w:rsid w:val="00AB3B4A"/>
    <w:rsid w:val="00AB5E83"/>
    <w:rsid w:val="00AB74B0"/>
    <w:rsid w:val="00AB77C4"/>
    <w:rsid w:val="00AC1D70"/>
    <w:rsid w:val="00AD111D"/>
    <w:rsid w:val="00AD16C2"/>
    <w:rsid w:val="00AD3E20"/>
    <w:rsid w:val="00AD58E5"/>
    <w:rsid w:val="00AE1DBF"/>
    <w:rsid w:val="00AE330B"/>
    <w:rsid w:val="00AE5022"/>
    <w:rsid w:val="00AE5745"/>
    <w:rsid w:val="00AE5B8A"/>
    <w:rsid w:val="00AE5CB0"/>
    <w:rsid w:val="00AE5EFB"/>
    <w:rsid w:val="00AF1583"/>
    <w:rsid w:val="00AF1861"/>
    <w:rsid w:val="00AF2653"/>
    <w:rsid w:val="00AF4DC1"/>
    <w:rsid w:val="00B00EC0"/>
    <w:rsid w:val="00B06744"/>
    <w:rsid w:val="00B07CF3"/>
    <w:rsid w:val="00B07F55"/>
    <w:rsid w:val="00B10A02"/>
    <w:rsid w:val="00B119FD"/>
    <w:rsid w:val="00B16827"/>
    <w:rsid w:val="00B21518"/>
    <w:rsid w:val="00B21E51"/>
    <w:rsid w:val="00B22948"/>
    <w:rsid w:val="00B2402F"/>
    <w:rsid w:val="00B24057"/>
    <w:rsid w:val="00B2693F"/>
    <w:rsid w:val="00B30C99"/>
    <w:rsid w:val="00B32374"/>
    <w:rsid w:val="00B3416C"/>
    <w:rsid w:val="00B36CCA"/>
    <w:rsid w:val="00B36F31"/>
    <w:rsid w:val="00B51260"/>
    <w:rsid w:val="00B51AB1"/>
    <w:rsid w:val="00B51D2F"/>
    <w:rsid w:val="00B51D44"/>
    <w:rsid w:val="00B532A8"/>
    <w:rsid w:val="00B53541"/>
    <w:rsid w:val="00B5376F"/>
    <w:rsid w:val="00B53CB5"/>
    <w:rsid w:val="00B61832"/>
    <w:rsid w:val="00B62997"/>
    <w:rsid w:val="00B65B8A"/>
    <w:rsid w:val="00B67374"/>
    <w:rsid w:val="00B677DF"/>
    <w:rsid w:val="00B70BDA"/>
    <w:rsid w:val="00B71D72"/>
    <w:rsid w:val="00B71D98"/>
    <w:rsid w:val="00B72A7C"/>
    <w:rsid w:val="00B739BC"/>
    <w:rsid w:val="00B740BA"/>
    <w:rsid w:val="00B740BC"/>
    <w:rsid w:val="00B74399"/>
    <w:rsid w:val="00B760F1"/>
    <w:rsid w:val="00B81F0E"/>
    <w:rsid w:val="00B83220"/>
    <w:rsid w:val="00B836C2"/>
    <w:rsid w:val="00B842BF"/>
    <w:rsid w:val="00B85B3D"/>
    <w:rsid w:val="00B86B45"/>
    <w:rsid w:val="00B87BCA"/>
    <w:rsid w:val="00B90592"/>
    <w:rsid w:val="00B90946"/>
    <w:rsid w:val="00B91008"/>
    <w:rsid w:val="00B93534"/>
    <w:rsid w:val="00B936C4"/>
    <w:rsid w:val="00B9405E"/>
    <w:rsid w:val="00B94569"/>
    <w:rsid w:val="00B97322"/>
    <w:rsid w:val="00B9769E"/>
    <w:rsid w:val="00B979E0"/>
    <w:rsid w:val="00BA0274"/>
    <w:rsid w:val="00BA4162"/>
    <w:rsid w:val="00BA5FB4"/>
    <w:rsid w:val="00BB0DE0"/>
    <w:rsid w:val="00BB1117"/>
    <w:rsid w:val="00BB11FC"/>
    <w:rsid w:val="00BB130A"/>
    <w:rsid w:val="00BB1E17"/>
    <w:rsid w:val="00BB3756"/>
    <w:rsid w:val="00BB377E"/>
    <w:rsid w:val="00BB4F14"/>
    <w:rsid w:val="00BB7532"/>
    <w:rsid w:val="00BC0E37"/>
    <w:rsid w:val="00BC1EDA"/>
    <w:rsid w:val="00BC3F74"/>
    <w:rsid w:val="00BC456B"/>
    <w:rsid w:val="00BD32B4"/>
    <w:rsid w:val="00BD4E60"/>
    <w:rsid w:val="00BD53AF"/>
    <w:rsid w:val="00BE0E9D"/>
    <w:rsid w:val="00BE1733"/>
    <w:rsid w:val="00BE6BF1"/>
    <w:rsid w:val="00BE745E"/>
    <w:rsid w:val="00BE7A68"/>
    <w:rsid w:val="00BF0BF8"/>
    <w:rsid w:val="00BF3453"/>
    <w:rsid w:val="00BF5A6C"/>
    <w:rsid w:val="00C00E35"/>
    <w:rsid w:val="00C030D9"/>
    <w:rsid w:val="00C115A9"/>
    <w:rsid w:val="00C11A4E"/>
    <w:rsid w:val="00C133E0"/>
    <w:rsid w:val="00C13C7C"/>
    <w:rsid w:val="00C143D7"/>
    <w:rsid w:val="00C2149E"/>
    <w:rsid w:val="00C223E0"/>
    <w:rsid w:val="00C22C3A"/>
    <w:rsid w:val="00C257C6"/>
    <w:rsid w:val="00C2776D"/>
    <w:rsid w:val="00C3264B"/>
    <w:rsid w:val="00C336C4"/>
    <w:rsid w:val="00C3693E"/>
    <w:rsid w:val="00C37629"/>
    <w:rsid w:val="00C37FD4"/>
    <w:rsid w:val="00C42BC3"/>
    <w:rsid w:val="00C434AC"/>
    <w:rsid w:val="00C45ACA"/>
    <w:rsid w:val="00C45D96"/>
    <w:rsid w:val="00C46375"/>
    <w:rsid w:val="00C504BE"/>
    <w:rsid w:val="00C517C8"/>
    <w:rsid w:val="00C51A62"/>
    <w:rsid w:val="00C52AAC"/>
    <w:rsid w:val="00C54845"/>
    <w:rsid w:val="00C57193"/>
    <w:rsid w:val="00C6080B"/>
    <w:rsid w:val="00C6169E"/>
    <w:rsid w:val="00C61C0D"/>
    <w:rsid w:val="00C63DC0"/>
    <w:rsid w:val="00C65878"/>
    <w:rsid w:val="00C66EED"/>
    <w:rsid w:val="00C742B8"/>
    <w:rsid w:val="00C75198"/>
    <w:rsid w:val="00C76E36"/>
    <w:rsid w:val="00C840E4"/>
    <w:rsid w:val="00C8471A"/>
    <w:rsid w:val="00C851F4"/>
    <w:rsid w:val="00C86A62"/>
    <w:rsid w:val="00C86F2A"/>
    <w:rsid w:val="00C878B4"/>
    <w:rsid w:val="00C9182B"/>
    <w:rsid w:val="00C91D86"/>
    <w:rsid w:val="00C929D8"/>
    <w:rsid w:val="00C959CE"/>
    <w:rsid w:val="00CA41DB"/>
    <w:rsid w:val="00CA507B"/>
    <w:rsid w:val="00CA54EE"/>
    <w:rsid w:val="00CB1DE4"/>
    <w:rsid w:val="00CB2DFA"/>
    <w:rsid w:val="00CB5232"/>
    <w:rsid w:val="00CB76CD"/>
    <w:rsid w:val="00CB773E"/>
    <w:rsid w:val="00CB795D"/>
    <w:rsid w:val="00CC006D"/>
    <w:rsid w:val="00CC1500"/>
    <w:rsid w:val="00CC2CF5"/>
    <w:rsid w:val="00CC3964"/>
    <w:rsid w:val="00CC581C"/>
    <w:rsid w:val="00CC6EBC"/>
    <w:rsid w:val="00CD057E"/>
    <w:rsid w:val="00CD32BB"/>
    <w:rsid w:val="00CD38BE"/>
    <w:rsid w:val="00CD42CB"/>
    <w:rsid w:val="00CD6F6D"/>
    <w:rsid w:val="00CE038D"/>
    <w:rsid w:val="00CE06CE"/>
    <w:rsid w:val="00CE2AC5"/>
    <w:rsid w:val="00CE5466"/>
    <w:rsid w:val="00CE7AF0"/>
    <w:rsid w:val="00CE7F56"/>
    <w:rsid w:val="00CF5581"/>
    <w:rsid w:val="00D01B87"/>
    <w:rsid w:val="00D029DC"/>
    <w:rsid w:val="00D03750"/>
    <w:rsid w:val="00D045F5"/>
    <w:rsid w:val="00D060A1"/>
    <w:rsid w:val="00D17E6D"/>
    <w:rsid w:val="00D21D41"/>
    <w:rsid w:val="00D25B92"/>
    <w:rsid w:val="00D2639D"/>
    <w:rsid w:val="00D27950"/>
    <w:rsid w:val="00D27DF2"/>
    <w:rsid w:val="00D3266A"/>
    <w:rsid w:val="00D328E1"/>
    <w:rsid w:val="00D34153"/>
    <w:rsid w:val="00D35364"/>
    <w:rsid w:val="00D36EEE"/>
    <w:rsid w:val="00D42A40"/>
    <w:rsid w:val="00D430C6"/>
    <w:rsid w:val="00D461A5"/>
    <w:rsid w:val="00D465CD"/>
    <w:rsid w:val="00D51948"/>
    <w:rsid w:val="00D51CF5"/>
    <w:rsid w:val="00D54941"/>
    <w:rsid w:val="00D55B0D"/>
    <w:rsid w:val="00D57D52"/>
    <w:rsid w:val="00D60E34"/>
    <w:rsid w:val="00D71773"/>
    <w:rsid w:val="00D75A8C"/>
    <w:rsid w:val="00D766B3"/>
    <w:rsid w:val="00D77C58"/>
    <w:rsid w:val="00D77D75"/>
    <w:rsid w:val="00D8006F"/>
    <w:rsid w:val="00D814DC"/>
    <w:rsid w:val="00D816E8"/>
    <w:rsid w:val="00D82A8D"/>
    <w:rsid w:val="00D84923"/>
    <w:rsid w:val="00D85BC3"/>
    <w:rsid w:val="00D9206B"/>
    <w:rsid w:val="00D951E7"/>
    <w:rsid w:val="00D9737D"/>
    <w:rsid w:val="00D973A4"/>
    <w:rsid w:val="00DA22D7"/>
    <w:rsid w:val="00DA2724"/>
    <w:rsid w:val="00DA389B"/>
    <w:rsid w:val="00DA3DF2"/>
    <w:rsid w:val="00DA3E77"/>
    <w:rsid w:val="00DB123D"/>
    <w:rsid w:val="00DB25FE"/>
    <w:rsid w:val="00DB35C3"/>
    <w:rsid w:val="00DB3C1A"/>
    <w:rsid w:val="00DB6E65"/>
    <w:rsid w:val="00DC0694"/>
    <w:rsid w:val="00DC1838"/>
    <w:rsid w:val="00DC2064"/>
    <w:rsid w:val="00DC2AC0"/>
    <w:rsid w:val="00DC2F33"/>
    <w:rsid w:val="00DC61D0"/>
    <w:rsid w:val="00DC6819"/>
    <w:rsid w:val="00DC6CB1"/>
    <w:rsid w:val="00DC7AA1"/>
    <w:rsid w:val="00DD1873"/>
    <w:rsid w:val="00DE0B72"/>
    <w:rsid w:val="00DE1DFD"/>
    <w:rsid w:val="00DE3AA1"/>
    <w:rsid w:val="00DE6E44"/>
    <w:rsid w:val="00DF0369"/>
    <w:rsid w:val="00DF22F9"/>
    <w:rsid w:val="00DF37F0"/>
    <w:rsid w:val="00DF569F"/>
    <w:rsid w:val="00DF620E"/>
    <w:rsid w:val="00DF679E"/>
    <w:rsid w:val="00DF784C"/>
    <w:rsid w:val="00E02633"/>
    <w:rsid w:val="00E028EB"/>
    <w:rsid w:val="00E04C26"/>
    <w:rsid w:val="00E071CD"/>
    <w:rsid w:val="00E101B8"/>
    <w:rsid w:val="00E11527"/>
    <w:rsid w:val="00E13464"/>
    <w:rsid w:val="00E1597C"/>
    <w:rsid w:val="00E15C1D"/>
    <w:rsid w:val="00E15EB0"/>
    <w:rsid w:val="00E17BA3"/>
    <w:rsid w:val="00E20431"/>
    <w:rsid w:val="00E25C5A"/>
    <w:rsid w:val="00E25DF4"/>
    <w:rsid w:val="00E31B0D"/>
    <w:rsid w:val="00E370FD"/>
    <w:rsid w:val="00E37437"/>
    <w:rsid w:val="00E41646"/>
    <w:rsid w:val="00E42CEC"/>
    <w:rsid w:val="00E435BA"/>
    <w:rsid w:val="00E50CB7"/>
    <w:rsid w:val="00E53463"/>
    <w:rsid w:val="00E54EF0"/>
    <w:rsid w:val="00E55F7E"/>
    <w:rsid w:val="00E57114"/>
    <w:rsid w:val="00E63407"/>
    <w:rsid w:val="00E63F27"/>
    <w:rsid w:val="00E64D84"/>
    <w:rsid w:val="00E7115C"/>
    <w:rsid w:val="00E72F28"/>
    <w:rsid w:val="00E74C15"/>
    <w:rsid w:val="00E758AF"/>
    <w:rsid w:val="00E76EFE"/>
    <w:rsid w:val="00E7719F"/>
    <w:rsid w:val="00E80D0A"/>
    <w:rsid w:val="00E84265"/>
    <w:rsid w:val="00E843B5"/>
    <w:rsid w:val="00E851DF"/>
    <w:rsid w:val="00E867F7"/>
    <w:rsid w:val="00E90EEA"/>
    <w:rsid w:val="00E9229A"/>
    <w:rsid w:val="00E946CB"/>
    <w:rsid w:val="00E973E2"/>
    <w:rsid w:val="00EA0D59"/>
    <w:rsid w:val="00EA1623"/>
    <w:rsid w:val="00EA1F3B"/>
    <w:rsid w:val="00EA28F4"/>
    <w:rsid w:val="00EA2E8C"/>
    <w:rsid w:val="00EA35B1"/>
    <w:rsid w:val="00EA4A7E"/>
    <w:rsid w:val="00EB2863"/>
    <w:rsid w:val="00EB3711"/>
    <w:rsid w:val="00EB43E1"/>
    <w:rsid w:val="00EC3288"/>
    <w:rsid w:val="00EC40D6"/>
    <w:rsid w:val="00EC5FAC"/>
    <w:rsid w:val="00ED3179"/>
    <w:rsid w:val="00ED46DC"/>
    <w:rsid w:val="00ED720D"/>
    <w:rsid w:val="00ED73C6"/>
    <w:rsid w:val="00EE0C38"/>
    <w:rsid w:val="00EE20AA"/>
    <w:rsid w:val="00EE2A90"/>
    <w:rsid w:val="00EE2FB6"/>
    <w:rsid w:val="00EE346A"/>
    <w:rsid w:val="00EE35A2"/>
    <w:rsid w:val="00EE4A0A"/>
    <w:rsid w:val="00EE4AAD"/>
    <w:rsid w:val="00EE50CE"/>
    <w:rsid w:val="00EF5E40"/>
    <w:rsid w:val="00F002EB"/>
    <w:rsid w:val="00F00763"/>
    <w:rsid w:val="00F00A5E"/>
    <w:rsid w:val="00F01335"/>
    <w:rsid w:val="00F0387D"/>
    <w:rsid w:val="00F0423C"/>
    <w:rsid w:val="00F04A23"/>
    <w:rsid w:val="00F06A38"/>
    <w:rsid w:val="00F076DF"/>
    <w:rsid w:val="00F11572"/>
    <w:rsid w:val="00F120EC"/>
    <w:rsid w:val="00F133EB"/>
    <w:rsid w:val="00F14B11"/>
    <w:rsid w:val="00F14FF8"/>
    <w:rsid w:val="00F15E54"/>
    <w:rsid w:val="00F16D18"/>
    <w:rsid w:val="00F16E10"/>
    <w:rsid w:val="00F17337"/>
    <w:rsid w:val="00F2335F"/>
    <w:rsid w:val="00F23AF2"/>
    <w:rsid w:val="00F255DB"/>
    <w:rsid w:val="00F2560D"/>
    <w:rsid w:val="00F25FA9"/>
    <w:rsid w:val="00F316B8"/>
    <w:rsid w:val="00F337F1"/>
    <w:rsid w:val="00F34051"/>
    <w:rsid w:val="00F36BE0"/>
    <w:rsid w:val="00F46CF6"/>
    <w:rsid w:val="00F5373F"/>
    <w:rsid w:val="00F540DD"/>
    <w:rsid w:val="00F54642"/>
    <w:rsid w:val="00F55EF1"/>
    <w:rsid w:val="00F57776"/>
    <w:rsid w:val="00F61D7A"/>
    <w:rsid w:val="00F61D8A"/>
    <w:rsid w:val="00F65C6F"/>
    <w:rsid w:val="00F6785C"/>
    <w:rsid w:val="00F67C53"/>
    <w:rsid w:val="00F67D0E"/>
    <w:rsid w:val="00F73C2C"/>
    <w:rsid w:val="00F77008"/>
    <w:rsid w:val="00F77B9C"/>
    <w:rsid w:val="00F77D98"/>
    <w:rsid w:val="00F81970"/>
    <w:rsid w:val="00F91039"/>
    <w:rsid w:val="00F91258"/>
    <w:rsid w:val="00F912E7"/>
    <w:rsid w:val="00F929D1"/>
    <w:rsid w:val="00F9392A"/>
    <w:rsid w:val="00F93CFD"/>
    <w:rsid w:val="00F95034"/>
    <w:rsid w:val="00FA3704"/>
    <w:rsid w:val="00FA63F6"/>
    <w:rsid w:val="00FA73C9"/>
    <w:rsid w:val="00FA75BB"/>
    <w:rsid w:val="00FA7BBB"/>
    <w:rsid w:val="00FB0AE0"/>
    <w:rsid w:val="00FB0B2E"/>
    <w:rsid w:val="00FB0B48"/>
    <w:rsid w:val="00FB604C"/>
    <w:rsid w:val="00FB6CCF"/>
    <w:rsid w:val="00FC0497"/>
    <w:rsid w:val="00FC41E9"/>
    <w:rsid w:val="00FC57BD"/>
    <w:rsid w:val="00FD14D9"/>
    <w:rsid w:val="00FD4297"/>
    <w:rsid w:val="00FD6338"/>
    <w:rsid w:val="00FE0AE8"/>
    <w:rsid w:val="00FE2422"/>
    <w:rsid w:val="00FE2D04"/>
    <w:rsid w:val="00FE4AEC"/>
    <w:rsid w:val="00FE56A2"/>
    <w:rsid w:val="00FE5EF4"/>
    <w:rsid w:val="00FE6CA4"/>
    <w:rsid w:val="00FF15DE"/>
    <w:rsid w:val="00FF52FD"/>
    <w:rsid w:val="00FF63A9"/>
    <w:rsid w:val="00FF7B74"/>
    <w:rsid w:val="020211E6"/>
    <w:rsid w:val="02A7D2E8"/>
    <w:rsid w:val="05C7CEAE"/>
    <w:rsid w:val="05F68E15"/>
    <w:rsid w:val="06F2CA7A"/>
    <w:rsid w:val="07BB7C8F"/>
    <w:rsid w:val="0808D49C"/>
    <w:rsid w:val="081CD93B"/>
    <w:rsid w:val="086A4FEF"/>
    <w:rsid w:val="08816A0A"/>
    <w:rsid w:val="091FC734"/>
    <w:rsid w:val="093C428E"/>
    <w:rsid w:val="0CB7187B"/>
    <w:rsid w:val="0CFB90B9"/>
    <w:rsid w:val="0E60AAF6"/>
    <w:rsid w:val="0EE34520"/>
    <w:rsid w:val="0F763F82"/>
    <w:rsid w:val="0FF74A36"/>
    <w:rsid w:val="13A860D2"/>
    <w:rsid w:val="14488EF1"/>
    <w:rsid w:val="14859D2C"/>
    <w:rsid w:val="15E1CF9C"/>
    <w:rsid w:val="164DC528"/>
    <w:rsid w:val="16E055F4"/>
    <w:rsid w:val="16F484FE"/>
    <w:rsid w:val="1727C185"/>
    <w:rsid w:val="178B6352"/>
    <w:rsid w:val="1A708078"/>
    <w:rsid w:val="1AEA345D"/>
    <w:rsid w:val="1AEEDE39"/>
    <w:rsid w:val="1B3800C8"/>
    <w:rsid w:val="1B61590D"/>
    <w:rsid w:val="1BC4CB9C"/>
    <w:rsid w:val="1BEB5897"/>
    <w:rsid w:val="1E5E3008"/>
    <w:rsid w:val="1F65668A"/>
    <w:rsid w:val="20128142"/>
    <w:rsid w:val="2118B894"/>
    <w:rsid w:val="218EDD77"/>
    <w:rsid w:val="21C30F8F"/>
    <w:rsid w:val="220092ED"/>
    <w:rsid w:val="22BB613F"/>
    <w:rsid w:val="235C9D0D"/>
    <w:rsid w:val="2379591D"/>
    <w:rsid w:val="242ABC7A"/>
    <w:rsid w:val="251F29D6"/>
    <w:rsid w:val="26629B5A"/>
    <w:rsid w:val="28142835"/>
    <w:rsid w:val="2990870E"/>
    <w:rsid w:val="2AC4AAC5"/>
    <w:rsid w:val="2BC4FA09"/>
    <w:rsid w:val="2BD310F4"/>
    <w:rsid w:val="2CEF002D"/>
    <w:rsid w:val="2CF3081B"/>
    <w:rsid w:val="2E19696B"/>
    <w:rsid w:val="30097A6D"/>
    <w:rsid w:val="31489278"/>
    <w:rsid w:val="31D3A3B3"/>
    <w:rsid w:val="32415659"/>
    <w:rsid w:val="3320CB54"/>
    <w:rsid w:val="33BE4BF2"/>
    <w:rsid w:val="343341CB"/>
    <w:rsid w:val="35F5584C"/>
    <w:rsid w:val="36B33B37"/>
    <w:rsid w:val="39F86144"/>
    <w:rsid w:val="3AF96DDA"/>
    <w:rsid w:val="3C02A6F4"/>
    <w:rsid w:val="3CA6E880"/>
    <w:rsid w:val="3CE44404"/>
    <w:rsid w:val="3DA6BBD4"/>
    <w:rsid w:val="3F826F6C"/>
    <w:rsid w:val="400DD9DD"/>
    <w:rsid w:val="40B6B194"/>
    <w:rsid w:val="41A9AA3E"/>
    <w:rsid w:val="41D4FD68"/>
    <w:rsid w:val="42B5ADD3"/>
    <w:rsid w:val="42F634A2"/>
    <w:rsid w:val="437A59EA"/>
    <w:rsid w:val="4490A89D"/>
    <w:rsid w:val="4518021F"/>
    <w:rsid w:val="45A0ED4D"/>
    <w:rsid w:val="46D05B6A"/>
    <w:rsid w:val="47221E1D"/>
    <w:rsid w:val="476DB443"/>
    <w:rsid w:val="478092B9"/>
    <w:rsid w:val="49AADC40"/>
    <w:rsid w:val="4A524D50"/>
    <w:rsid w:val="4B33B11C"/>
    <w:rsid w:val="4CAD1FAD"/>
    <w:rsid w:val="4D1CD850"/>
    <w:rsid w:val="4DD4642B"/>
    <w:rsid w:val="4E88BE1A"/>
    <w:rsid w:val="50C92C8E"/>
    <w:rsid w:val="5160750A"/>
    <w:rsid w:val="52345DC2"/>
    <w:rsid w:val="539F5C13"/>
    <w:rsid w:val="549815CC"/>
    <w:rsid w:val="54BD35BE"/>
    <w:rsid w:val="552541A3"/>
    <w:rsid w:val="554810C0"/>
    <w:rsid w:val="55A91380"/>
    <w:rsid w:val="57D6F11B"/>
    <w:rsid w:val="5A0C2C1C"/>
    <w:rsid w:val="5A9269C3"/>
    <w:rsid w:val="5D31C7BE"/>
    <w:rsid w:val="5D919107"/>
    <w:rsid w:val="5DAC61F0"/>
    <w:rsid w:val="5E51F0BB"/>
    <w:rsid w:val="5EF750F0"/>
    <w:rsid w:val="5FCEEBF9"/>
    <w:rsid w:val="60F0869B"/>
    <w:rsid w:val="6115F27D"/>
    <w:rsid w:val="616FD204"/>
    <w:rsid w:val="62F506FB"/>
    <w:rsid w:val="63593831"/>
    <w:rsid w:val="6477808B"/>
    <w:rsid w:val="67003214"/>
    <w:rsid w:val="6763D541"/>
    <w:rsid w:val="67B8782F"/>
    <w:rsid w:val="67ED8D99"/>
    <w:rsid w:val="68D38CB1"/>
    <w:rsid w:val="69895DFA"/>
    <w:rsid w:val="6B7B6DE9"/>
    <w:rsid w:val="6C21BB53"/>
    <w:rsid w:val="6DC57654"/>
    <w:rsid w:val="6E86E095"/>
    <w:rsid w:val="6EA5C638"/>
    <w:rsid w:val="6EBF80F5"/>
    <w:rsid w:val="6F6C9163"/>
    <w:rsid w:val="6FDFB166"/>
    <w:rsid w:val="7109D14B"/>
    <w:rsid w:val="716D7BB3"/>
    <w:rsid w:val="725D6314"/>
    <w:rsid w:val="73476E9E"/>
    <w:rsid w:val="738DE76F"/>
    <w:rsid w:val="73FE82FB"/>
    <w:rsid w:val="745D6734"/>
    <w:rsid w:val="74C7363C"/>
    <w:rsid w:val="762B13E0"/>
    <w:rsid w:val="76F6B4EE"/>
    <w:rsid w:val="773B1E62"/>
    <w:rsid w:val="77643CB9"/>
    <w:rsid w:val="7873B5CB"/>
    <w:rsid w:val="79AEB21B"/>
    <w:rsid w:val="7A607B49"/>
    <w:rsid w:val="7AA75421"/>
    <w:rsid w:val="7AB6A75D"/>
    <w:rsid w:val="7AD2CDB9"/>
    <w:rsid w:val="7BCBE6E8"/>
    <w:rsid w:val="7BCC696D"/>
    <w:rsid w:val="7BE50D8A"/>
    <w:rsid w:val="7CDFF8FB"/>
    <w:rsid w:val="7D0B4AB9"/>
    <w:rsid w:val="7E1F346F"/>
    <w:rsid w:val="7E218D0C"/>
    <w:rsid w:val="7FC2558B"/>
    <w:rsid w:val="7FC9C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A81AB"/>
  <w15:chartTrackingRefBased/>
  <w15:docId w15:val="{03127526-CB3F-49A6-A288-88FF6DF55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C95"/>
  </w:style>
  <w:style w:type="paragraph" w:styleId="Heading1">
    <w:name w:val="heading 1"/>
    <w:basedOn w:val="Normal"/>
    <w:next w:val="Normal"/>
    <w:link w:val="Heading1Char"/>
    <w:uiPriority w:val="9"/>
    <w:qFormat/>
    <w:rsid w:val="00CB773E"/>
    <w:pPr>
      <w:spacing w:line="480" w:lineRule="auto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73E"/>
    <w:pPr>
      <w:spacing w:line="480" w:lineRule="auto"/>
      <w:outlineLvl w:val="1"/>
    </w:pPr>
    <w:rPr>
      <w:rFonts w:ascii="Arial" w:hAnsi="Arial" w:cs="Arial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2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8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28C6"/>
    <w:pPr>
      <w:ind w:left="720"/>
      <w:contextualSpacing/>
    </w:pPr>
  </w:style>
  <w:style w:type="character" w:styleId="Hyperlink">
    <w:name w:val="Hyperlink"/>
    <w:uiPriority w:val="99"/>
    <w:unhideWhenUsed/>
    <w:rsid w:val="00ED73C6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35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6D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D07"/>
  </w:style>
  <w:style w:type="paragraph" w:styleId="Footer">
    <w:name w:val="footer"/>
    <w:basedOn w:val="Normal"/>
    <w:link w:val="FooterChar"/>
    <w:uiPriority w:val="99"/>
    <w:unhideWhenUsed/>
    <w:rsid w:val="007B6D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D07"/>
  </w:style>
  <w:style w:type="table" w:styleId="TableGrid">
    <w:name w:val="Table Grid"/>
    <w:basedOn w:val="TableNormal"/>
    <w:uiPriority w:val="39"/>
    <w:rsid w:val="00023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2E4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B56E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B773E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B773E"/>
    <w:rPr>
      <w:rFonts w:ascii="Arial" w:hAnsi="Arial" w:cs="Arial"/>
      <w:b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D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erencesauthors">
    <w:name w:val="references__authors"/>
    <w:basedOn w:val="DefaultParagraphFont"/>
    <w:rsid w:val="00822A34"/>
  </w:style>
  <w:style w:type="character" w:customStyle="1" w:styleId="referencesauthorsothers">
    <w:name w:val="references__authors__others"/>
    <w:basedOn w:val="DefaultParagraphFont"/>
    <w:rsid w:val="00822A34"/>
  </w:style>
  <w:style w:type="character" w:customStyle="1" w:styleId="referencesarticle-title">
    <w:name w:val="references__article-title"/>
    <w:basedOn w:val="DefaultParagraphFont"/>
    <w:rsid w:val="00822A34"/>
  </w:style>
  <w:style w:type="character" w:styleId="Strong">
    <w:name w:val="Strong"/>
    <w:basedOn w:val="DefaultParagraphFont"/>
    <w:uiPriority w:val="22"/>
    <w:qFormat/>
    <w:rsid w:val="00822A34"/>
    <w:rPr>
      <w:b/>
      <w:bCs/>
    </w:rPr>
  </w:style>
  <w:style w:type="character" w:customStyle="1" w:styleId="referencesyear">
    <w:name w:val="references__year"/>
    <w:basedOn w:val="DefaultParagraphFont"/>
    <w:rsid w:val="00822A34"/>
  </w:style>
  <w:style w:type="character" w:customStyle="1" w:styleId="Mention1">
    <w:name w:val="Mention1"/>
    <w:basedOn w:val="DefaultParagraphFont"/>
    <w:uiPriority w:val="99"/>
    <w:unhideWhenUsed/>
    <w:rsid w:val="00B36F31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5E14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4C26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3750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E3967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0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6D15B08931C904A93B3C01EC215AA23" ma:contentTypeVersion="4" ma:contentTypeDescription="新しいドキュメントを作成します。" ma:contentTypeScope="" ma:versionID="8ac982afe85a71dd760275c07d193957">
  <xsd:schema xmlns:xsd="http://www.w3.org/2001/XMLSchema" xmlns:xs="http://www.w3.org/2001/XMLSchema" xmlns:p="http://schemas.microsoft.com/office/2006/metadata/properties" xmlns:ns2="87feefd9-e61a-4d40-9fe8-34ae1c4ab22c" targetNamespace="http://schemas.microsoft.com/office/2006/metadata/properties" ma:root="true" ma:fieldsID="272183268ad7cbe5272f1f00c4fe689c" ns2:_="">
    <xsd:import namespace="87feefd9-e61a-4d40-9fe8-34ae1c4ab2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eefd9-e61a-4d40-9fe8-34ae1c4ab2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151F81-9322-425F-8249-D2F83956D0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B91A09-7E17-4F44-BD33-C790014851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DC22040-8857-451D-A681-E6405A938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eefd9-e61a-4d40-9fe8-34ae1c4ab2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2D5493-EE1C-4169-8F6C-8D7D0C709C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1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nthony Swain</cp:lastModifiedBy>
  <cp:revision>4</cp:revision>
  <cp:lastPrinted>2023-07-18T01:06:00Z</cp:lastPrinted>
  <dcterms:created xsi:type="dcterms:W3CDTF">2024-01-09T01:47:00Z</dcterms:created>
  <dcterms:modified xsi:type="dcterms:W3CDTF">2024-01-09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94eb3f53647ca69feb2fe920ef54929da07333acee512e12f50ab0a45d0503</vt:lpwstr>
  </property>
  <property fmtid="{D5CDD505-2E9C-101B-9397-08002B2CF9AE}" pid="3" name="ContentTypeId">
    <vt:lpwstr>0x01010036D15B08931C904A93B3C01EC215AA23</vt:lpwstr>
  </property>
  <property fmtid="{D5CDD505-2E9C-101B-9397-08002B2CF9AE}" pid="4" name="Order">
    <vt:r8>46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ComplianceAssetId">
    <vt:lpwstr/>
  </property>
  <property fmtid="{D5CDD505-2E9C-101B-9397-08002B2CF9AE}" pid="10" name="TemplateUrl">
    <vt:lpwstr/>
  </property>
</Properties>
</file>